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Material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Amino acid sequence alignments for different GMC gene subfamilies and the combined alignment across all subfamilies are listed below.  Please see the legend of Figure 3 for the details of sequence names.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b/>
          <w:b/>
          <w:sz w:val="16"/>
          <w:szCs w:val="16"/>
        </w:rPr>
      </w:pPr>
      <w:r>
        <w:rPr>
          <w:rFonts w:cs="Courier" w:ascii="Courier" w:hAnsi="Courier"/>
          <w:b/>
          <w:sz w:val="16"/>
          <w:szCs w:val="16"/>
        </w:rPr>
        <w:t xml:space="preserve">Amino acid sequence alignment within the GMC </w:t>
      </w:r>
      <w:r>
        <w:rPr>
          <w:rFonts w:eastAsia="Symbol" w:cs="Symbol" w:ascii="Symbol" w:hAnsi="Symbol"/>
          <w:b/>
          <w:sz w:val="16"/>
          <w:szCs w:val="16"/>
        </w:rPr>
        <w:t></w:t>
      </w:r>
      <w:r>
        <w:rPr>
          <w:rFonts w:cs="Courier" w:ascii="Courier" w:hAnsi="Courier"/>
          <w:b/>
          <w:sz w:val="16"/>
          <w:szCs w:val="16"/>
        </w:rPr>
        <w:t xml:space="preserve"> subfamily</w:t>
      </w:r>
    </w:p>
    <w:p>
      <w:pPr>
        <w:pStyle w:val="Normal"/>
        <w:rPr>
          <w:rFonts w:ascii="Courier" w:hAnsi="Courier" w:cs="Courier"/>
          <w:b/>
          <w:b/>
          <w:sz w:val="16"/>
          <w:szCs w:val="16"/>
        </w:rPr>
      </w:pPr>
      <w:r>
        <w:rPr>
          <w:rFonts w:cs="Courier" w:ascii="Courier" w:hAnsi="Courier"/>
          <w:b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A1_CG9503_{GMC-A} ---------- ---------- ---------- --------MS SAIVGAASAI GGAVTAATSN SWFIPMLMAA VAYFQYEEII DPESKPSDVG GD----DILD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A1_{GMC-A}        ---------- ---------- ---------- ---------M SELVGAA--F GSVATAASSV GWFVPMLVAA IAYFQYEEFM DPEARVIDVP TE----IMLD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A1_{GMC-A}        ---------- ---------- ---------- ---------- MGIESVL--T GGLTSASSGL SWFFPVLAAA LVYFEYE-VM DNEAPPINIP SE----VLL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A1_{GMC-A}        ---------- ---------- ---------- ---------M STITAPL--L GLGATAASNL AVFIPALAAA IAYFQYD-LL DPESRPIDVS TD----ELLE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A1_CG9503_{GMC-A} HYDFIVIGAG SAGAVVANRL TEVENWNVLL LEAGGDE--- -----TELTD VPLMAGYLQL SK-IDWQYKT EPSG------ ---TSCLAMQ GGRCN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A1_{GMC-A}        KYDFIIIGAG SAGAVLANRL TEVENWNVLL LEAGGDE--- -----TEISE VPLMAGYLQL SK-LDWKYKS EPSG------ ---TFCLAMN GGRCN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A1_{GMC-A}        AYDFIVVGGG SAGAVVASRL SEIENWNVLL LEAGSDE--- -----TEISD IPLLAGYLQL SQ-LDWQYKT EPDG------ ---QSCLAMS NGRCN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A1_{GMC-A}        RYDFIVVGAG SAGAVVANRL SEIEQWNVLL LEAGGDE--- -----MEISD VPLMAAYLQL SQ-IDWKYKS EPQG------ ---QACLAMK NGRCN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A1_CG9503_{GMC-A} VLGGSSVLNY MLYLRGSKHD YDNWEA-MGN PSWSYRDALY YFKKSEDNTN QYLANT---- ----PYHATG GYLTVGEAPY HTPLAASFVE AG-VEMGYE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A1_{GMC-A}        VLGGSSVLNY MLYLRGNKKD YDNWEA-MGN TGWGYKDALY YFKKSEDNTN PYLANT---- ----PYHSTG GYLTVGEAPY HTPLAAAFVE AG-VEMGYE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A1_{GMC-A}        VIGGSSVLNY MLYLRGNKKD YDIWES-QGN RGWSFKDVLY YFKKSEDNQN PYLTKT---- ----PYHATG GYLTVQEAPW HTPLATAFIQ AG-QEMGYE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A1_{GMC-A}        VIGGSSVLNY MLYLRGNKKD YDIWES-LGN PGWGSQDALY YFKKSEDNQN PYLSRT---- ----PYHATG GYLTVSEAPY HTPLVAAFVE GG-RQLGYA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A1_CG9503_{GMC-A} -NRDLNG-EK MTGFMIAQGT TRR-GSRCST SKAFLRP-AR L-RPNLHISM NSHVTRIMID PVT--KLAFG VEFV------ -----KDQKL YHVRATKEV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A1_{GMC-A}        -NRDLNG-AK QTGFMIAQGT IRR-GGRCST GKAFLRP-AR L-RPNLHVAM FAHVTRVMID PIS--KIAFG VEFI------ -----RDRKV HHVRAS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A1_{GMC-A}        -NRDING-EQ QTGFMIAQGT IRR-GSRCST AKAFLRP-AR L-RKNLHIAM QSHVTKILID PKS--KRAYG VEFV------ -----RDQKM FRIRAK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A1_{GMC-A}        -NRDING-EH QSGFMMAQGT TRR-GSRCST GKAFLRP-VR L-RKNLHVAM HAHVTKVMVD PTS--KVAFG VEFV------ -----RDKKL YRIRATKEV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A1_CG9503_{GMC-A} LSGGSVNSPQ LLMLSGVGPR KELAKHRIPL IKELS-VGEN LQDHIGLGGL TFLVNQP--- ----VSIVEN RFHTMSTVLQ YAVFG---QG PLTILGGVE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A1_{GMC-A}        VSGGSVNSPQ ILMLSGIGPK SELAKHRIPL IKDLP-VGEN LQDHIGLGGL TFMVNQP--- ----VSIVEN RYHSMSTVLQ YAVLG---QG PLTILGGVE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A1_{GMC-A}        VSGGSINSPQ LLMLSGIGPR EHLSKHGIPV IQDLR-VGFN MQDHVGLGGL TFLVDKE--- ----ISMVEK RLHTVQTVMQ YAIFG---NG PLTVLGGVE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A1_{GMC-A}        LSAGAVNSPQ LLMLSGIGPK EDLERLKIPL VQDLK-VGHN LQDHVGLGGL TFLINRP--- ----HSILLN RLYSVSSLMQ YAIFG---GG PLTIMGGVE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A1_CG9503_{GMC-A} LAYVNTK--- ---------- -YANSSLDWP DIEFHFV-SG STNSDGGSQL RKAHGLTDAF YRAVFEPINN --RDAWSIIP MLLRPRSVGN IRLRSGN-P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A1_{GMC-A}        LAFVSTK--- ---------- -YVNATDDYP DIEFHFV-SG STNSDGGNQL RKAHGLTEAF YNTVFKPINN --MDAWSIIP MLLRPHSVGT IKLRSSN-P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A1_{GMC-A}        LAFVNTK--- ---------- -YVNASDDFP DIELHFV-SG STNSDGGRQI RKIHGLTKRF YDAVYGALND --MDVWSVIP MLLRPKSKGV IKLRSKD-P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A1_{GMC-A}        LAFVNTK--- ---------- -YVNASDDFP DIELHFI-SG STHSDGGTQL RKAHGLTDAF YERVFGPIAD --KDAWSVIP MLLRPKSRGF IKLRSKN-P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A1_CG9503_{GMC-A} D-YPYIFPNY LT--DDFDMK TLIEGVKIAV ALS-RTKAMQ RFGSRISSIR WPGCEQVPLF T--------- DAFWECMVRR YTSTIYHPVG TCKMGPYW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A1_{GMC-A}        D-YPYIYPNY LH--DDRDMR TLVEGVKIAY ALS-RTQTMQ KYQSTLSAYK FPGCAHIQMF T--------- DLYWECMIRH YTCTIYHPVG TCKMGPYW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A1_{GMC-A}        A-HPLIYPNY FN--EPEDIA TLVEGVKIAV ALS-RTQAFR RFGSEVNSKQ FPGCKNIPMY S--------- DPYWECMIRH YTVTVYHPVG TCKMGPYW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A1_{GMC-A}        D-YPLIYPNY FK--DDFDMK TLIEGAKLSV ALS-QTPAFK YYKSTLH--K FPDCAGFKDY S--------- DEFYECMIRL YTVTIYHPVG TCKMGPYW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A1_CG9503_{GMC-A} ---DKDAVVD AKLR-VYGIR GLRVIDASIM PKLVSANTNA PVIMIAEKGS DMIKEFWIKN ---TIV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A1_{GMC-A}        ---DKQAVVD PQLR-VYGVR GLRVIDASIM PKLVSANTNA PVIMIAEKGA DMIKDFWIKR ---GVA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A1_{GMC-A}        ---DPEAVVD PELR-VYGIQ GLRVIDASIM PNLVSGNTNA PVIMIGEKGS DMIKEFWLKR RSRRIVAGFV K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A1_{GMC-A}        ---DQEAVVD PQLR-VYGIK GLRVIDASIM PNLVSGNTNA PAIMIGEKGS DLIKEFWIKT ---ARYGRFV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A1_CG9503_{GMC-A}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A1_{GMC-A}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A1_{GMC-A}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A1_{GMC-A}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A1_CG9503_{GMC-A}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A1_{GMC-A}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A1_{GMC-A}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A1_{GMC-A}        ---------- ---------- ---------- ---------- ---------- ---------- ---------- --</w:t>
      </w:r>
    </w:p>
    <w:p>
      <w:pPr>
        <w:pStyle w:val="Normal"/>
        <w:rPr>
          <w:rFonts w:ascii="Courier" w:hAnsi="Courier" w:cs="Courier"/>
          <w:b/>
          <w:b/>
          <w:sz w:val="16"/>
          <w:szCs w:val="16"/>
        </w:rPr>
      </w:pPr>
      <w:r>
        <w:rPr>
          <w:rFonts w:cs="Courier" w:ascii="Courier" w:hAnsi="Courier"/>
          <w:b/>
          <w:sz w:val="16"/>
          <w:szCs w:val="16"/>
        </w:rPr>
        <w:t xml:space="preserve">Amino acid sequence alignment within the GMC </w:t>
      </w:r>
      <w:r>
        <w:rPr>
          <w:rFonts w:eastAsia="Symbol" w:cs="Symbol" w:ascii="Symbol" w:hAnsi="Symbol"/>
          <w:b/>
          <w:sz w:val="16"/>
          <w:szCs w:val="16"/>
        </w:rPr>
        <w:t></w:t>
      </w:r>
      <w:r>
        <w:rPr>
          <w:rFonts w:cs="Courier" w:ascii="Courier" w:hAnsi="Courier"/>
          <w:b/>
          <w:sz w:val="16"/>
          <w:szCs w:val="16"/>
        </w:rPr>
        <w:t xml:space="preserve"> subfamily</w:t>
      </w:r>
    </w:p>
    <w:p>
      <w:pPr>
        <w:pStyle w:val="Normal"/>
        <w:rPr>
          <w:rFonts w:ascii="Courier" w:hAnsi="Courier" w:cs="Courier"/>
          <w:b/>
          <w:b/>
          <w:sz w:val="16"/>
          <w:szCs w:val="16"/>
        </w:rPr>
      </w:pPr>
      <w:r>
        <w:rPr>
          <w:rFonts w:cs="Courier" w:ascii="Courier" w:hAnsi="Courier"/>
          <w:b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D1_CG9514_{GMC-D} MVVVPALGAA AVSVGGLLFK ASAASKAAAA AGVAAAGASK LGLAIAGAIK LATAVIGVGK LTILPFLIAA IAYYNYD-LF DPENRPFNVQ Q------VD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D1_{GMC-D}        ---------M VVSFG----- -TLIPLLAGA ALKATPAAAG LTTAVGAAIS AATAVIGVGK LAIVPILIAS LAYYNYD-LF DPENRPFNVP E------VD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D1_{GMC-D}        ---------- ---------- ---------- -------MTL ISTATLA-VK AATLLIG--K LAIIPIIIAT LAYYNYD-LM DPENQPKVTK N------LR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D1_{GMC-D}        ---------- ---------- ---------- -------MAI ILPTVLASIK AGVGIIGAGK IAILPFLLAA LAYFHYD-QF DPENRPVDRK V------VD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D1_CG9514_{GMC-D} AYDFIIIGGG SAGTVLASRL SEIPHWKILL LEAGGHE--- -----TEISD VPLLSLYLHK SK-MDWKYRT QPQP------ ---TACQAMK DKRCCWT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D1_{GMC-D}        EYDFIVVGAG SAGAVVASRL SEIGGWKVLL LEAGGHE--- -----TEISD VPILSLYLHK SK-LDWKYRT QPQK------ ---TACQAMK DNRCCWT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D1_{GMC-D}        EYDFVVVGGG SAGSVVVNRL TENPGWSVLL LEAGGHE--- -----TEITD VPILSLYLHK SK-LDWKYRT QPQD------ ---SACQAMV DRRCCWT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D1_{GMC-D}        EYDFVVVGGG SAGSVIANRL TEIPSWKVLL LEAGGHE--- -----TEISD VPVLSLYLHK SK-LDWGYKT EPQT------ ---EACKAMI ENRSSWT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D1_CG9514_{GMC-D} VLGGSSVLNT MLYIRGNKRD FDQWAD-FGN PGWSYEDILP YFRKSEDQRN PYLARNK--- ----RYHGTG GLWTVQDAPY NTPIGPAFLQ AG-EEMGYD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D1_{GMC-D}        VLGGSSVLNT MLYIRGNKRD FDLWQA-LGN PGWGYEDVLP YFRKSEDQRN PYLARNK--- ----RQHGTG GLLQVQDAPY LTPLGVSFLQ AG-EEMGYD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D1_{GMC-D}        VLGGSSVLNT MLYIRGNRRD FDQWES-FGN PGWGYDDILH YFKKSQDQRN PYLARNT--- ----KYHSTG GYLTVQDSPY NTPLGIAFLQ AG-EEMGYD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D1_{GMC-D}        VLGGSSVLNT MLYIRGNRRD FDHWVH-QGN PGWSYEEILP YFLKSEDQRN PYLARN---- ----KYHSTG GYQTVQDSPY STPLGVAFLQ AG-QEMGYD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D1_CG9514_{GMC-D} -IVDVNG-EQ QTGFGFYQFN MRR-GSRSST AKSFLRP-AR L-RPNLHVAL FSHVTKVLTD PHT--KRATG VQFI------ -----RDGRL QNVYATR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D1_{GMC-D}        -IVDVNG-EQ QTGFAFFQFT MRR-GTRCST SKAFLRP-VR N-RKNLHVAL FAHVTRVILD PET--RRALG VEFI------ -----RNGKT HKVFATR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D1_{GMC-D}        -IVDING-EQ QTGFALYQYT MRR-GTRCSA AKAFIRP-IQ L-RRNFDLSL WSHVTRILID PRT--KRARG VEFI------ -----RGGRR EVVHAR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D1_{GMC-D}        -IRDVNG-EK QTGFAFFQFT MRR-GTRCST SKAFLRP-IR L-RKNLHISL WSHVTKVLID PES--RRAYG VEFI------ -----KNGKK QIVLAR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D1_CG9514_{GMC-D} LSAGAIGSPH LMMLSGIGHG EELGRVGIPL VQHLPGVGQN LQDHIAVGGI AFLIDYP--- ----ISIVMK RMVNINTALR YAITE---DG PLTSSIGLEA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D1_{GMC-D}        LSAGAIGTPH LMMLSGIGPR ENLERVGIPV FHDLPGVGQN LQDHIAVGGL VFRIDQP--- ----ISVIMN RLVNLNSALR YAVTE---DG PLTSSIGLEA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D1_{GMC-D}        LSAGAINSPQ LLMLSGIGPR RHLEELGIPV IHDSPGVGQN LQDHIAVGGI IFPIDYP--- ----ISIMLD RVVNLNSALR YAITE---DG PLTANVGLET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D1_{GMC-D}        LSAGAINSPQ LLMLSGVGPA EHLQEKGIRV IHDSPGVGQN LQDHIAVGGL TFLIDPP--- ----ISLLVN RLVNLNTALR YAIKE---DG PLTSSIGLEA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D1_CG9514_{GMC-D} VAFINTK--- ---------- -YANASDDWP DMNFMMT-SA SVMSDGGSQV KTAHGLTDEF YQEVFGEVNN --RDVFGVFP MMLRPKSRGY IKLASKN-P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D1_{GMC-D}        VGFISTK--- ---------- -YANQTDDWP DIEFMLT-SA STPSDGGDQV KKAHGLKDEF YEDMFSSINN --QDVFGVFP MMLRPKSRGF IRLQSRN-P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D1_{GMC-D}        VGFISTK--- ---------- -YANRSDDWP DIEFMLT-SS SVNSDGGTHV KNAHGLTDEF YNEVFESINR --RDVFSVFP MLLRPRSRGF LKLRSSN-P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D1_{GMC-D}        VGFIPTK--- ---------- -YTNQSDDWP DIEFMIT-ST STPADGGTQV KHAHGLTDEF YNEYFSEINY --KDTFAVFP MLLRPKSRGE IKLRSKN-P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D1_CG9514_{GMC-D} R-YPLLYHNY LT--HPDDVN VLREGVKAAV AMG-ETQAMK RFGARYWNKP VPNCKHLTLY T--------- DDYWNCFIRQ YTMTIYHMSG TAKMGPPT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D1_{GMC-D}        R-YPLLYHNY LT--HPDDVG VLREGVKAAI AFG-ETQAMK RFGARFHSKQ VPNCRHLPEF T--------- DEYWDCAIRQ YTMTIYHMSG TAKMGPPD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D1_{GMC-D}        D-YPLMYHNY LT--DPYDID VLREGVKAAI AFG-QTSSMR RFGARFHSHP VPNCKRIPLY T--------- DEYWNCAIRQ YTMTIYHMSC TAKMGPRT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D1_{GMC-D}        D-YPLLQPNY LT--DLHDVW VMREGAKAAV AFA-QTESMK RFGTRFYSKP LPNCKHLPLF T--------- DEYWDCAVRQ YTLSIYHYSC TAKMGPAE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D1_CG9514_{GMC-D} ---DPWAVVD PQLR-VYGIP GLRVIDASIM PAITNGNIHA PVVMIGEKGA DMIKQLWLTP TTAPVGVQGQ GPSPRQGHNT SPAPPPRTQW RSKRSLNSTE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D1_{GMC-D}        ---DPWAVVD PKLR-VYGIK GLRVIDASIM PRITSGNINA PVIMIGEKGA DMIKELWLK- ---------K GHS-RRGKRQ QFAN------ ETLSAANQTE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D1_{GMC-D}        ---DPMAVVD PELR-VYGVN GLRVIDASIM PTITSGNINA PVIMIGEKGA DLVKEQWWH- ---------- ---------- ---------- ESRT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D1_{GMC-D}        ---DPYAVVD PELR-VYGVA GLRVIDASIM PTITNGNLNA PTIMVGEKGA DLVKYYWLQ- ---------- ---------- ---------- PSTRRRRDL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D1_CG9514_{GMC-D} ADTETENSEN LDIGTSPVHQ WPLPRS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D1_{GMC-D}        AIEAVGDS-- ---SAAPCAN ETFVS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  <w:lang w:val="nl-NL"/>
        </w:rPr>
      </w:pPr>
      <w:r>
        <w:rPr>
          <w:rFonts w:cs="Courier" w:ascii="Courier" w:hAnsi="Courier"/>
          <w:sz w:val="16"/>
          <w:szCs w:val="16"/>
          <w:lang w:val="nl-NL"/>
        </w:rPr>
        <w:t>#AmGMC_D1_{GMC-D}        ---NATIG-- -----S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  <w:lang w:val="nl-NL"/>
        </w:rPr>
      </w:pPr>
      <w:r>
        <w:rPr>
          <w:rFonts w:cs="Courier" w:ascii="Courier" w:hAnsi="Courier"/>
          <w:sz w:val="16"/>
          <w:szCs w:val="16"/>
          <w:lang w:val="nl-NL"/>
        </w:rPr>
        <w:t>#TcGMC_D1_{GMC-D}        AVYNVRLG-- -----ATCPN ITSI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  <w:lang w:val="nl-NL"/>
        </w:rPr>
      </w:pPr>
      <w:r>
        <w:rPr>
          <w:rFonts w:cs="Courier" w:ascii="Courier" w:hAnsi="Courier"/>
          <w:sz w:val="16"/>
          <w:szCs w:val="16"/>
          <w:lang w:val="nl-NL"/>
        </w:rPr>
      </w:r>
    </w:p>
    <w:p>
      <w:pPr>
        <w:pStyle w:val="Normal"/>
        <w:rPr>
          <w:rFonts w:ascii="Courier" w:hAnsi="Courier" w:cs="Courier"/>
          <w:sz w:val="16"/>
          <w:szCs w:val="16"/>
          <w:lang w:val="nl-NL"/>
        </w:rPr>
      </w:pPr>
      <w:r>
        <w:rPr>
          <w:rFonts w:cs="Courier" w:ascii="Courier" w:hAnsi="Courier"/>
          <w:sz w:val="16"/>
          <w:szCs w:val="16"/>
          <w:lang w:val="nl-NL"/>
        </w:rPr>
        <w:t>#DmGMC_D1_CG9514_{GMC-D}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  <w:lang w:val="nl-NL"/>
        </w:rPr>
      </w:pPr>
      <w:r>
        <w:rPr>
          <w:rFonts w:cs="Courier" w:ascii="Courier" w:hAnsi="Courier"/>
          <w:sz w:val="16"/>
          <w:szCs w:val="16"/>
          <w:lang w:val="nl-NL"/>
        </w:rPr>
        <w:t>#AgGMC_D1_{GMC-D}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  <w:lang w:val="nl-NL"/>
        </w:rPr>
      </w:pPr>
      <w:r>
        <w:rPr>
          <w:rFonts w:cs="Courier" w:ascii="Courier" w:hAnsi="Courier"/>
          <w:sz w:val="16"/>
          <w:szCs w:val="16"/>
          <w:lang w:val="nl-NL"/>
        </w:rPr>
        <w:t>#AmGMC_D1_{GMC-D}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D1_{GMC-D}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b/>
          <w:b/>
          <w:sz w:val="16"/>
          <w:szCs w:val="16"/>
        </w:rPr>
      </w:pPr>
      <w:r>
        <w:rPr>
          <w:rFonts w:cs="Courier" w:ascii="Courier" w:hAnsi="Courier"/>
          <w:b/>
          <w:sz w:val="16"/>
          <w:szCs w:val="16"/>
        </w:rPr>
        <w:t xml:space="preserve">Amino acid sequence alignment within the GMC </w:t>
      </w:r>
      <w:r>
        <w:rPr>
          <w:rFonts w:eastAsia="Symbol" w:cs="Symbol" w:ascii="Symbol" w:hAnsi="Symbol"/>
          <w:b/>
          <w:sz w:val="16"/>
          <w:szCs w:val="16"/>
        </w:rPr>
        <w:t></w:t>
      </w:r>
      <w:r>
        <w:rPr>
          <w:rFonts w:cs="Courier" w:ascii="Courier" w:hAnsi="Courier"/>
          <w:b/>
          <w:sz w:val="16"/>
          <w:szCs w:val="16"/>
        </w:rPr>
        <w:t xml:space="preserve"> subfamily</w:t>
      </w:r>
    </w:p>
    <w:p>
      <w:pPr>
        <w:pStyle w:val="Normal"/>
        <w:rPr>
          <w:rFonts w:ascii="Courier" w:hAnsi="Courier" w:cs="Courier"/>
          <w:b/>
          <w:b/>
          <w:sz w:val="16"/>
          <w:szCs w:val="16"/>
        </w:rPr>
      </w:pPr>
      <w:r>
        <w:rPr>
          <w:rFonts w:cs="Courier" w:ascii="Courier" w:hAnsi="Courier"/>
          <w:b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E1_CG9517_{GMC-E} ---------- ---------- ---------- --------MA FG-------- -----TMTSL LGMIPLLAIG MNFYRYQ-SV DPENKVQEPT V------IR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E1_{GMC-E}        ---------- ---------- ---------- --------MA LGLASVAAVA GGLAHTPIAL LTLIPLLAVG VNYYRYQ-SV DPETNPTDQQ T------LR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E1_{GMC-E}        ---------- ---------- ---------- --------MA IGLTTLFSAT -SILG----- FTLIPLVAIG LTIYKYN-QE DPESHLFDTK Q------LL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E1_{GMC-E}        ---------- ---------- ---------- ------MLAT IGQVAHFAG- -SLTGNPLAI IGLVPIFAAG LAFMRYV-SI DPEAHPVNVR H------VR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E1_CG9517_{GMC-E} QYDFVVIGGG SAGAVVANRL SEVRNWTVLL LEAGGDE--- -----TEISD VPALAGYLQL TE-LDWKYQT TPSST----- --RQYCQAMK GDRCF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E1_{GMC-E}        YYDFVVIGAG SAGAVVASRL SEIGDWSVLL LEAGGDE--- -----NEVTD VPSLAGYLQL TE-YDWKYQT TPSAD----- --RRYCQAMI GDRCN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E1_{GMC-E}        MYDFIVVGGG SAGAVVASRL SEVSNWTVLL LEAGGDE--- -----TEISD VPLLSGYMQL TD-MDWKYQT SPPTT----- --SAYCLAMI GDRCN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E1_{GMC-E}        EYDFIVVGGG SAGAVVASRL SEIANWTVLL LEAGGDE--- -----NEISD IPALSGYTQM SQ-FDWMYQT SPPGD----- --SPYCLAMI GDRCN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E1_CG9517_{GMC-E} VLGGSSVLNA MVYVRGSKND YNHWAS-LGN PGWDYDSMLK YFLKSEDVRN PYLAKT---- ----PYHETG GYLTVQEAPW RTPLSIAFLQ AG-IEMGYE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E1_{GMC-E}        VMGGSSVLNA MVYVRGNRLD YDQWQE-QGN VGWGYENVLP YFIKSEDNRN PYMARS---- ----PYHGVG GYLTVQEAPW RTPLSVAFVA AG-QEMGYE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E1_{GMC-E}        VLGGSSVLNA MVYVRGNRRD YDNWAR-LGN TGWSYEDVLP YFLKSEDNRN PYLART---- ----PYHATG GYLTVQESPW RSPLSIAFLQ AG-QELGYA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E1_{GMC-E}        VLGGSSVLNA MIYIRGNRHD YDQWAA-MGN TGWSYPEVLP YFLKSEDNRN PYLART---- ----KYHNTG GYLTVQESPW RTPLSIAFLQ AG-RELGYE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E1_CG9517_{GMC-E} -NRDING-AQ QTGFMLTQST IRR-GARCST GKAFIRP-VR Q-RKNFDVLL HAEATRILFD -KQ--KRAIG VEYM------ -----RGGRK NVVFVRR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E1_{GMC-E}        -NRDING-AE QTGFMLLQAT IRR-GSRCST SKAFLRP-VR L-RKNLHIAM NAHVTRILFD -DQ--HRAYG VEFV------ -----RHQKR QYVFARKEI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E1_{GMC-E}        -NRDVNG-AY QTGFMLNQGT IRR-GSRCST AKAFLRP-VK N-RPNLHVAM KTQALRIVFN -EG--RRATG VEVL------ -----RYGRH HFIRTRREI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E1_{GMC-E}        -VRDLNG-EK QTGFMLSQGT IRR-GSRCST SKAFLRP-VK S-RQNLHIAM YSQVTKVMID PKT--KTAYG VKFT------ -----RNNRP QTVRARR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E1_CG9517_{GMC-E} ASAGALNTPK LLMLSGVGPA EHLQEHNIPV ISDLP-VGNN MQDHVGLGGL TFVVDAP--- ----LTVTRN RFQTIPVSME YILRE---RG PMTFSG-VE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E1_{GMC-E}        LSAGALNTPQ ILMLSGVGPA DHLDELGIPV VSDLP-VGDN LQDHVGLGGL TFLVDQP--- ----VTVKTS RYSSVPVALE YFLNE---RG PMTFPG-IE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E1_{GMC-E}        LSAGAINTPQ LLMLSGIGPK EHLAEFGIPV ISDLR-VGDH LQDHVGLGGL TFVIDEP--- ----VSLKRD RFQTLSVMMQ YVLHE---RG PMTDSG-VE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E1_{GMC-E}        LSAGAIGTPH ILMLSGVGEK SHLESFKIPV MSDLK-VGYN LQDHIGLGGL TFVIDDP--- ----ITFTKT RYQTFAVAME YIVNE---RG PMTSLGGVE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E1_CG9517_{GMC-E} VAFLNTK--- ---------- -YQDPSVDWP DVQFHFC-PS SINSDGGEQI RKILNLRDGF YNTVYKPLQH --SETWSILP LLLRPKSTGW VRLNSRN-PQ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E1_{GMC-E}        VAFVNTK--- ---------- -YADPSGKWP DIQFHFG-PS SVNSDGGQNI RKILNLRDGF YNTVYKPIQN --AETWTILP LLLRPKSTGW VRLRSKN-P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E1_{GMC-E}        VAFVNTR--- ---------- -YADKMDDYP DIQFHFL-PS SINSDG-EQI KKILGLRESV YNTMYKPLTG --ADTWSILP LLLRPKSSGW IRLKSRN-P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E1_{GMC-E}        LAFVNTK--- ---------- -YAPKSGSWP DIQFHFA-PS SINSDG-EQV KKITGLRDSV YNTVYKPLKN --AETWTILP LLLRPRSTGW VRLKSKD-PN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E1_CG9517_{GMC-E} H-QPKIIPNY FA--HQEDID VLVEGIKLAI NVS-NTQAFQ RFGSRLHNIP LPGCRHLPFQ S--------- NEYWACCIKE FTFTIYHPAG TCRMGPSW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E1_{GMC-E}        V-QPSIEPNY FA--HEEDVA VLVEGIKIAI NVS-YTQAFQ RFNSRPHAIP LPGCRHLPFM S--------- DAYWACTIKQ FTFTIYHPAG TAKMGPSW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E1_{GMC-E}        V-YPDINPNY FT--RKEDVD VLVDGIRIAM SVS-NTTAFR RFGSRPHTIR MPGCHRYPFD T--------- YDYWECAIRH FTFTIYHPVG TCKMGPRS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E1_{GMC-E}        I-YPDINPNY FT--HKEDIL TLTEGIRIAL NVS-NTQSFQ RFNSRPHKIP FPKCRQYDWD S--------- DEYWECSLRH FTFTIYHPTS TAKMGPAS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E1_CG9517_{GMC-E} ---DVTAVVD PRLR-VYGVS GVRVVDASIM PTIVNGNPNA PVIAIGEKAS DLIKEDWGVR RAHTSA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E1_{GMC-E}        ---DPGAVVD PRLR-VYGVS GLRVVDASIM PTIISGNPNA PVIMIGEKAA DMIKEDWGRL VGW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E1_{GMC-E}        ---DPTAVVD PRLR-VYGVK GLRVADGSIM PEIVSGNPNA PIIMIGEKAS DMVKEDW-MR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E1_{GMC-E}        ---DPDAVVD PRLR-VYGIK GLRVIDASIM PTIVSGNTNA PTIMIGEKGS DMIKQDWGIR V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E1_CG9517_{GMC-E}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E1_{GMC-E}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E1_{GMC-E}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E1_{GMC-E}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E1_CG9517_{GMC-E}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E1_{GMC-E}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E1_{GMC-E}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E1_{GMC-E}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b/>
          <w:b/>
          <w:sz w:val="16"/>
          <w:szCs w:val="16"/>
        </w:rPr>
      </w:pPr>
      <w:r>
        <w:rPr>
          <w:rFonts w:cs="Courier" w:ascii="Courier" w:hAnsi="Courier"/>
          <w:b/>
          <w:sz w:val="16"/>
          <w:szCs w:val="16"/>
        </w:rPr>
        <w:t xml:space="preserve">Amino acid sequence alignment within the GMC </w:t>
      </w:r>
      <w:r>
        <w:rPr>
          <w:rFonts w:eastAsia="Symbol" w:cs="Symbol" w:ascii="Symbol" w:hAnsi="Symbol"/>
          <w:b/>
          <w:sz w:val="16"/>
          <w:szCs w:val="16"/>
        </w:rPr>
        <w:t></w:t>
      </w:r>
      <w:r>
        <w:rPr>
          <w:rFonts w:cs="Courier" w:ascii="Courier" w:hAnsi="Courier"/>
          <w:b/>
          <w:sz w:val="16"/>
          <w:szCs w:val="16"/>
        </w:rPr>
        <w:t xml:space="preserve"> subfamily</w:t>
      </w:r>
    </w:p>
    <w:p>
      <w:pPr>
        <w:pStyle w:val="Normal"/>
        <w:rPr>
          <w:rFonts w:ascii="Courier" w:hAnsi="Courier" w:cs="Courier"/>
          <w:b/>
          <w:b/>
          <w:sz w:val="16"/>
          <w:szCs w:val="16"/>
        </w:rPr>
      </w:pPr>
      <w:r>
        <w:rPr>
          <w:rFonts w:cs="Courier" w:ascii="Courier" w:hAnsi="Courier"/>
          <w:b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I1_CG9522_{GMC-I}  ---------- ---------- ---------- ------MEKL LLTQLLFLLL IPLIHSQRS- ----SQLDEL RRLGLGN-VV NVPFFSDVPQ ---------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I2_CG12539_{GMC-I} ---------- ---------- ---------- ------MQST QISQLFLLLH LLIFTTVARG DVNRLVLDQL NQVGLVN-LI EQATRPNVPR D-------LS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I4_{GMC-I}         ---------- ---------- ----MKHLWI AVILIATHSA LTANGFFLLL KTLAHAGRYI NEHYPDEG-- ---------- -----INYRQ S-------V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I3_{GMC-I}         ---------- ---------- -------MGV LQDLLRVHDG -NGRLLFLVF LCLYLTVRCS VCQCPDTGGL GAEDPANVRL LQENSIKQAS L-------L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5_{GMC-I}         ---------- ---------- ---------- ----MLKKFL ILTALLSAIS PTSAENVDEF LAKVKKNYDN AKRSKRFIDP YEYPGAEQPL ------DEMS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6_{GMC-I}         ---------- ---------- ---------- --MFHSLIWA SFLAIFFVLR PVSSN----- YDDININTIT ERFGTIFGTT DPIN--IIPN -----HKIDE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7_{GMC-I}         ---------- ---------- ---------- ----MKLQTV FLLTLLFLVK SDDSENLQYI YDELSAVYGQ YSNKTFFLTP DQWAEWTLPK DPGKRESPKS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I1_CG9522_{GMC-I}  NYDFIIVGGG AAGCTLAARL SENPNWSVFL IEAGGVE--- -----NIVHQ VPLLAAHLQS TA-SNWGYNS TP-------- -QRHACRGMP DNKCAL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I2_CG12539_{GMC-I} NYDFIVIGAG AAGCTLAARL SENPQVSVAL IEAGGVE--- -----NIAHL TPVVAGYLQQ TS-SNWGYKS VP-------- -QKLSCHGMN NNECAL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I4_{GMC-I}         EYDFIIVGAG AAGCVLANRL SENPQWKILL LEAGPGE--- -----NDLQN IPLLTTFLQN SQ-YNWADIA EA-------- -QNTSCYGMI DQRCSLPH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I3_{GMC-I}         KYDFIIVGAS PSGCLLANRL TEIRDWNVLL IEAGEQE--- -----NLFVQ VPIFSAYLQS TS-YNWGYLA EP-------- -QNYSCWGMK DQRCSY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5_{GMC-I}         KYDFIVVGSG SSGSVIANRL TET-NWTVLL LEVGEEA--- -----TPLTD IPVIAPLFQF TS-LNWNYLM EK-------- -QDNMCLGLE DQRMAWPRG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6_{GMC-I}         VYDFIIIGSG SSGSVVASRL SEIPTWKILL LEAGNAA--- -----NILTK VPIMAPLFQL TP-YNWNYTM EP-------- -EPNVCQAME EETCA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7_{GMC-I}         GYDFIVVGSG SSGAVIANRL SENPNWEVLL LEAGKGE--- -----NFFSQ IPLVCPTLAF TH-YNWDFIA EY-------- -QPNVSFGFE NNRMRWPRG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I1_CG9522_{GMC-I}  VLGGTSSINY MIYNRGNRRD FDAWAA-AGN PGWSYDEVLP YFLRSEHAQL QGLE-HS--- ----PYHNHS GPLSVEDVRH RTRLAHAYIR AA-QEAGHP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I2_CG12539_{GMC-I} ILGGTSSINY MIYNRGNRRD FDAWAA-AGN PGWSYDEVLP YFLRSEHAQL QGLE-QS--- ----PYHNHS GPLSVEYVRF RSQMVDAFVE AS-VESGLP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I4_{GMC-I}         GLGGSTLIDY MLYGRGNPAD YDRWAA-QGN PGWSHADLFP YFLKSERAEL RGLE-NS--- ----TYHGKS GELHVEFPTF RTNLARTFVN GA-REAGHR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I3_{GMC-I}         GLGGSTLINY MMYVRGNKYD YDQWSA-AGN DGWSFDEILP YFVKSEKSYL R--E-VN--- ----RYHGMD GNLDVRYLPY RTRLAKLFVN AW-RELGLE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5_{GMC-I}         GLGGSTLINY MIHVRGNRRD YNRWAK-MGN PGWSYHDIFQ YFLKSEDFLV RKQD--P--- ----GYHTTG GYLGVQDVPY RTQSAHAFVQ AA-QEAGHK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6_{GMC-I}         ALGGTSVINY MIYTRGNPLD YQKWG--EVS PGWAFQDVLP YFLKSENCNL GTAC-GS--- ----EYHNKG GPLSVEYP-F KSPITDAFLQ AG-REMGEE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7_{GMC-I}         ALGGTSVINF MIYTRGNRHD YDRWAG-QGN PGWSYRDVLP YFIKSERSTL NNPH--P--- ----GVHGTN GYLGVSDI-Y QSEILRAFIE GG-NELGLP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I1_CG9522_{GMC-I}  -RTDYNG-ES QLGVSYVQAT TLK-GRRHSA FRAYIEP-IR SRRHNLHILT LARVTRVLID AAT--KSAYG VELT------ -----HQGRS FKVKARKEI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I2_CG12539_{GMC-I} -RTDYNG-ES QLGVSYVQAN TLN-GRRHSA YSAYIKP-VR DLRSNLQIFT FSQVTRILID EAT--KSAYG VEFH------ -----YKNKA YTFKAR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I4_{GMC-I}         -KLDYNG-KS QLGVSYVQTT GLR-GMRQTA YRAFVEP-VL YKRPNLHVQP YSQVLKVLIN PDT--QTAYG VTYT------ -----RHFRN YEVRAR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I3_{GMC-I}         -SVDYNG-ES QIGVSYIQSN VRN-GRRLTA YTAFLEP-IL D-RPNLHILT NARATRVLID ATT--QQAYG VEFI------ -----KDRNR YTVYADKEI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5_{GMC-I}         -FVDYNG-KR QMGVSYVHAT TRN-GKRSSA EEAFLRP-IK H-RQNLKIST KSRVTKVLID PQT--RQAYG VQYI------ -----KNGKY HTVLAS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6_{GMC-I}         -IVDYNT-EK YMGFGQLQAN QKF-GRRHST FDAFIAP-II T-RKNLHIVS GARVTKILID PNT--RQTLG VIFE------ -----KKGQK YKIRAS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7_{GMC-I}         -YFDYNANEK SFGVSPIQAT VKR-GRRHTT ARAFLHP-IR H-RKNLHMLT SAFVTKVLID PNT--RQTYG VEFS------ -----RFGRK YQVTAS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I1_CG9522_{GMC-I}  LSAGAFNSPQ LLMLSGIGPE DNLKAIGIPL IKALP-VGKR MFDHMCHFGP TFVTNTT--- ----GQTLFA A-QLGAPVAK EFLLG-RADT FLSSIGGVET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I2_CG12539_{GMC-I} LSAGSFNSPQ LLMLSGIGPE DNLRGIGIPL IKALP-VGKR MFDHMCHFGP TFVTNTT--- ----GQTTFT S-RVTPAELI SFLLAGNPAT RMSSIGGVEA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I4_{GMC-I}         VTAGNINTAQ LLLLSGIGPR EHLQNFNLPL VSNLP-VGQS FVDSPVFNGL TFVLNET--- ----GQALLT DSRFQLRSLG DYFRG---EG PLTVPGGVEA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I3_{GMC-I}         MTAGALQTPQ LLMLSGVGPK EHLQEVGIPV IKDLP-VGQT LYDHIYFTGL AFVTNTT--- ----NLSLHG DNVLTLDAFL SFLQG---QG PMTVTGGVEA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5_{GMC-I}         LSAGAFNSPQ ILMLSGIGPQ KHLQELGIPV LEDLP-VGQK MYDHITFLGL VFQVNES--- ----IVSDQK LLESPESFLQ LVLKN---NG PLTTLGGVEA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6_{GMC-I}         LSAGVFNSPQ LLMLSGVGPE GHLHDLGIPP IVNLP-VGQN LYDHLAFLGV AYTINVT--- ----VEP-RE ALLSPLEGLN WFFRG---KG LYTSLGGVEA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7_{GMC-I}         LSAGTFNSPK LLMLAGIGPR DHLAEMGIPL LEDLP-VGQN LHDHLTYPGL SFIIDKP--- ----LSLSVL HLINPKNIID FLFNG---TG PYTSLGGVG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I1_CG9522_{GMC-I}  LTFIK----- ---------V PSGKSPATQP DVELIQV-AG SLASDDGTAL AKGANFKPEI YEKMYKNLTL RQQDHFSFLI MHFKPASVGR LWLHNRN-P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I2_CG12539_{GMC-I} LAFLK----- ---------T QRSNLPNDWP DIELIMV-TG SLASDEGTGL KLGANFKDEI YDRMYRELAQ AQQDHFTLLI MQFHPKSVGR LWLKDRN-P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I4_{GMC-I}         ISFVR----- ---------T ENATTEPGVP NIAIVFS-TG SLVSDGGLGL RKGKRIKTAI YNKVYRPLET LRNDQWTASV VLLHPESRGH LKLRSIN-PY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I3_{GMC-I}         VAFIRNTTN- ---------P ESAATPTVLP NIEYILT-GG SQAADHGSGI RNGFRLTDTI YS-IYKPLEA NERDAMTVNI VLLHPKSKGY MRLKSCN-P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5_{GMC-I}         LLYFKTN--- ---------- -VSKGPAPYP DMELIFI-SG SMNTDLGKYY RKTFRITDEV YNTVWKPLEN --KYTFSVLP MLVHPESYGH LELKSTN-P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6_{GMC-I}         IAYINT---- ---------- -GSLPQANYP DIELIFVGTG TLQSDFGLVV AKEIRLKRSI YDTVYKPIEN --TPSWAIFP MLLHPQSKGH LQLKSTN-PH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7_{GMC-I}         IGYIKTK--- ---------- -ESLEVEDIP DIELLFL-DG SLSTDYGLWN RRWMNIRDDV YYPVYGPTHN --IPTWTIFP MLLHPKSTGY LKLKSRN-P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I1_CG9522_{GMC-I}  E-WPRIDPKY FS--APSDVE NLLEGIKEAL RISK-MPAMQ AIGTRLLDKP VPGCENYEFA S--------- DDYWRCSIRT LSYTLHHQVA TCRMGAES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I2_CG12539_{GMC-I} G-WPKIDPKY FV--AEEDVE YLLDGIKASL RIIE-MPAMQ RIGARLLKRT VPGCEGHQFA S--------- DDYWRCSIRT LSYTLHHQVA TCRMGAES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I4_{GMC-I}         S-ALKIYPGY FG--ADRDVE TMLEGIKEAV RISK-SPAMR RYDARVLGIP LPNCEQWDQR E--------- DEYWRCAIRT LSSTAYQQLG SCRMGPAG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I3_{GMC-I}         H-WPRFYSNM LK--EQEDVE TILQGIRSAL PLMD-TRAAR RYGAKLYDVP LPNCASFRFG T--------- DDYWRCAIRT QTTSIHHQIA TCKMGPPS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5_{GMC-I}         H-WPRFYGNY FTDRDNTDIK TFIAAIREVQ RIAK-MPTWQ KYGVRQVTTK IPGCQNFVFD S--------- DDYWECALRH VTTTLHHQVA TCKMGPKT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6_{GMC-I}         D-PPILHGNC FTDPGDQDIK TLLASIRYIQ KLAQ-TPSFQ KFGSKLHDIP LPTCQKHVFD S--------- DDYWLCAIKS LSTTLHHQVG TCRMGHWD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7_{GMC-I}         D-YPLLYGNY FTDPAQQDLK TMLAAIRYIQ KLAN-TRPFQ EMGTRMNPNP IPVCAHLIFD S--------- DAYWMCAIRA ISVTLHHQVG TAKMGPKD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I1_CG9522_{GMC-I}  ---DPTTVVN HQLK-VHGVR KLRVVDTSII PFPPTAHTNA AAFMIGEKAA DMIRSEWS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I2_CG12539_{GMC-I} ---DPTTVVN HQLK-VHGVR KLRVVDTSII PFPPTAHTNA AAFMIGEKAA DMIRTDWELI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I4_{GMC-I}         ---DPLAVVA PDLR-VHGVQ GLRVADVSVV PTTISAQSAA IDYMIGERAA DIIKDQWEQG SSAPTSSSDR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I3_{GMC-I}         ---DPDAVVS SNLK-VYGVR RLRVADVGVI PYPTSGHPTA TAYMIGEKLS DLIKNEW-LG QNIPTGSGAG GI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5_{GMC-I}         ---DPEAVVD PELR-VYGVR GLRVADTSVI PIPLTAHTNV PAFMVGEKAA DLIKETWRGA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6_{GMC-I}         ---DPQSVVD PRLR-VRGVK GLRVIDSSVI PVTLSAHTNA PSIMVGEKGA DLVKEDWSAI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7_{GMC-I}         ---DPTAVVN HELK-VYGVK GLRVADCSVI PFALGAHTNA PAIMVGEKAA DLIKADWEKV AR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I1_CG9522_{GMC-I}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I2_CG12539_{GMC-I}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I4_{GMC-I}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I3_{GMC-I}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5_{GMC-I}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6_{GMC-I}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7_{GMC-I}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I1_CG9522_{GMC-I}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I2_CG12539_{GMC-I}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I4_{GMC-I}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I3_{GMC-I}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5_{GMC-I}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6_{GMC-I}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7_{GMC-I}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b/>
          <w:b/>
          <w:sz w:val="16"/>
          <w:szCs w:val="16"/>
        </w:rPr>
      </w:pPr>
      <w:r>
        <w:rPr>
          <w:rFonts w:cs="Courier" w:ascii="Courier" w:hAnsi="Courier"/>
          <w:b/>
          <w:sz w:val="16"/>
          <w:szCs w:val="16"/>
        </w:rPr>
      </w:r>
    </w:p>
    <w:p>
      <w:pPr>
        <w:pStyle w:val="Normal"/>
        <w:rPr>
          <w:rFonts w:ascii="Courier" w:hAnsi="Courier" w:cs="Courier"/>
          <w:b/>
          <w:b/>
          <w:sz w:val="16"/>
          <w:szCs w:val="16"/>
        </w:rPr>
      </w:pPr>
      <w:r>
        <w:rPr>
          <w:rFonts w:cs="Courier" w:ascii="Courier" w:hAnsi="Courier"/>
          <w:b/>
          <w:sz w:val="16"/>
          <w:szCs w:val="16"/>
        </w:rPr>
        <w:t xml:space="preserve">Amino acid sequence alignment within the GMC </w:t>
      </w:r>
      <w:r>
        <w:rPr>
          <w:rFonts w:eastAsia="Symbol" w:cs="Symbol" w:ascii="Symbol" w:hAnsi="Symbol"/>
          <w:b/>
          <w:sz w:val="16"/>
          <w:szCs w:val="16"/>
        </w:rPr>
        <w:t></w:t>
      </w:r>
      <w:r>
        <w:rPr>
          <w:rFonts w:cs="Courier" w:ascii="Courier" w:hAnsi="Courier"/>
          <w:b/>
          <w:sz w:val="16"/>
          <w:szCs w:val="16"/>
        </w:rPr>
        <w:t xml:space="preserve"> subfamily</w:t>
      </w:r>
    </w:p>
    <w:p>
      <w:pPr>
        <w:pStyle w:val="Normal"/>
        <w:rPr>
          <w:rFonts w:ascii="Courier" w:hAnsi="Courier" w:cs="Courier"/>
          <w:b/>
          <w:b/>
          <w:sz w:val="16"/>
          <w:szCs w:val="16"/>
        </w:rPr>
      </w:pPr>
      <w:r>
        <w:rPr>
          <w:rFonts w:cs="Courier" w:ascii="Courier" w:hAnsi="Courier"/>
          <w:b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K1_{GMC-K} ---------- ---------- ---------- --------MA AQRTSASTVV PTDAATQESY R--------- ---------- ---------- ---------T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K2_{GMC-K} ---------- ---------M LTLATKLLLL G--VVSTVLS SPFKLTEQYI EEFKTGIESL KKLAH----- -EHKFAEKNF DFNLHNGSEP -----VPDD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K3_{GMC-K} ---------- ---------M LRSCVLFLIF SCAFASHYDT WPFTLADKYI EEFKTNVEEF KKFAHTYQHH EEIKYEVEEQ DLTEATKSEL HAPALITDAA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K1_{GMC-K} VYDFIVVGGG TAGSVIASRL AELQQWHILL IEAGGG---- ---------- -------PSD KD-LSWNLQA QRQM------ ---GSCLGAP EQRCEIPTG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K2_{GMC-K} EYDFIIIGAG ASGSVIANRL TERPEWKVLL LEAGGPE--- -----TPYTR IPRLGHLLQN SD-YNWAYTT TPQK------ ---NWCKGMI DGSCAIAG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K3_{GMC-K} HYDFIIVGGG TSGAILASRL SEIPEWKILL LEAGAPE--- -----TIATK VPKNWELLKN TP-YNWGYVT TPQN------ ---YSCLGMV DHKCVIPTG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K1_{GMC-K} GLGGNTLTNN MLYVRGSEAD YDAWAK-QTN VDWSYRNVLP YFLKLENFRK NASSTSR--- ----QQRGKG GPVPIAGLRE KSPLVRSFIS AC-NRLGLR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K2_{GMC-K} ALGGGTAING MMFTRGHPKD YDKWAD-LGN PGWCYNDVLP YFKKLEDADL KEFDHKY--- ----HNRG-- GPFHIEHPQH QTHLTHDVLQ AG-KELGLE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K3_{GMC-K} ALGGTTSINS MVYTRGNPRD YDLWSD-LGN EGWCWADVLP YYKKLEDAHF APFDKKY--- ----HHFG-- GPQHLEHPQY LRFLTDHTLE AA-KELDLH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K1_{GMC-K} -TTDYNA-ER NQTVGFVQLT QYR-TKRITA ADAYIRP-VK QLFNNLHIMS SARVTKVLIN GMN--RQAVG VKVL------ -----VNGKQ RKLRAT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K2_{GMC-K} -TIDYNG-KE QMGLGVLQMN SKH-GVRQST ATAYLEP-AE KRQN-LFVKP LSHVTKILIA PHT--KEATG VEYL------ -----HNDKL HIAKATKEI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K3_{GMC-K} -LIDYNG-KH QIGISVPQLT SKC-GKRFST AEAYLER-AE KRDN-LIVKP LSQVLKVLIS THT--KEAQG VVYL------ -----HEGKT FVAKAEKEV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K1_{GMC-K} LSAGPIFTPH LLLLSGIGPR AQLDALQIPV LADLP-VGAT MNLRLVSFPL HLATNRT--- -------VPY AAQKMIEAIA FLN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K2_{GMC-K} LSAGALNTPQ ILMLSGIGPK EQLEKFEIPV VHELP-VGKH LKDHIGFYGL DLLYNGT--- -------EST PDPHYDEVID YLKNG----K GPLTTTGCE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K3_{GMC-K} LAAGALNTPK ILLLSGVGPK EDCEKLHIHH VADLK-VGHN LKIRPSFVGL DFLYTAE--- -------EAQ SHDEYHDILK YLKYG----K GPLTSPGIEA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K1_{GMC-K} ---------- ---------- -TTKQNNTDP THEILFQ--- ---------- ---------- ----YEPRGT --LEYFSLGL IHLRPASRGF VQLNATN-PS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K2_{GMC-K} VGYLQTE--- ---------- -ASKDQIKYP DIELFFSSRK VNAKP----S TNPFRLKPEI LDSLYKPIDG --KKIVNIGV MLTHPKSTGT VTLKDKD-P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K3_{GMC-K} LAFLKTN--- ---------- -ISKSPLTYP DIELKFLSRY HPQQD----L YSWMKPTPKH YDSLWKPLEA --HNCLKIIV TLNHPKSSGI VKLHTSN-P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K1_{GMC-K} R-NPVVYTNF FSAPN--DME EILSGITECL KIVH-SEEFT KLGLQSRKLI VPPCDKLRYG T--------- DEYWRCVVRH VGHAADQPYG TCPMGRQD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K2_{GMC-K} H-HPLVDPNQ LSDPEDHDLN TLLHGIRKAL AFAG-TETFK KLHLEVNEHP VAGCEEHKWG T--------- DEYWKCAIKH LSISLRHVSG TAKMGPGN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K3_{GMC-K} R-PPIIEPHF LSDEDEKDYH TILAGIKKAL KFSH-TEAFK KIGIKLNHHG VHGCEETEFG T--------- EAYWECAIKY LVVATEDVSG TARMGPES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K1_{GMC-K} ---NRQAVVS PELR-VHGIG NLRIADASVM LPVSNGHTQA TVYMIAEKAS DLIKSSWDWG NELERRR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K2_{GMC-K} ---DKEAVVD HELR-VHGVQ KLRVADASVI PVSVTGHTMA PAIMVGEKAA D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K3_{GMC-K} ---DHYAVVD KKLR-VHGIH NLRVADASVI PVTMSGSLVG PTMVIGEKAA HIIMEEWLEH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K1_{GMC-K}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K2_{GMC-K}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K3_{GMC-K}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K1_{GMC-K}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K2_{GMC-K}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K3_{GMC-K}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b/>
          <w:b/>
          <w:sz w:val="16"/>
          <w:szCs w:val="16"/>
        </w:rPr>
      </w:pPr>
      <w:r>
        <w:rPr>
          <w:rFonts w:cs="Courier" w:ascii="Courier" w:hAnsi="Courier"/>
          <w:b/>
          <w:sz w:val="16"/>
          <w:szCs w:val="16"/>
        </w:rPr>
        <w:t xml:space="preserve">Amino acid sequence alignment within the GMC </w:t>
      </w:r>
      <w:r>
        <w:rPr>
          <w:rFonts w:eastAsia="Symbol" w:cs="Symbol" w:ascii="Symbol" w:hAnsi="Symbol"/>
          <w:b/>
          <w:sz w:val="16"/>
          <w:szCs w:val="16"/>
        </w:rPr>
        <w:t></w:t>
      </w:r>
      <w:r>
        <w:rPr>
          <w:rFonts w:cs="Courier" w:ascii="Courier" w:hAnsi="Courier"/>
          <w:b/>
          <w:sz w:val="16"/>
          <w:szCs w:val="16"/>
        </w:rPr>
        <w:t xml:space="preserve"> subfamily</w:t>
      </w:r>
    </w:p>
    <w:p>
      <w:pPr>
        <w:pStyle w:val="Normal"/>
        <w:rPr>
          <w:rFonts w:ascii="Courier" w:hAnsi="Courier" w:cs="Courier"/>
          <w:b/>
          <w:b/>
          <w:sz w:val="16"/>
          <w:szCs w:val="16"/>
        </w:rPr>
      </w:pPr>
      <w:r>
        <w:rPr>
          <w:rFonts w:cs="Courier" w:ascii="Courier" w:hAnsi="Courier"/>
          <w:b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L1_{GMC-L} ---------- ---------- ---------- ---------- ---------- ---------M SWIPPDLATL CQPHSTVSTC QPPAFMFLAL IAH-----LE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L1_{GMC-L} ---------- ---------- ---------- ---------- ---------- ---------M SWIPPNIAES CAVYTNLTSC QPPTDEYHQP RG-------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L1_{GMC-L} EYDFIIVGAG SAGCVLANRL SEVKHWKILL LEAGIEE--- -----PLVAD VPAFASMLQA SN-IDWMYRT QPER------ ---HSCRSRR DRSCAWA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L1_{GMC-L} EYDFIVLGAG SAGCVLANRL TEIPSWSVLL LEAGDEE--- -----PEVAD VPAFAPVLQQ SS-IDWGFST QPDP------ ---NSCLARQ NGQCSWA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L1_{GMC-L} VMGGSSTINY MIYIRGNPND YNEWAK-KGN YGWSYEEVLP YFLKSENNKD REIVKENP-- ----YYHNEG GYQSVERFPY TDINAKILLN AW-QELGHV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L1_{GMC-L} VMGGSSTINY MIYIRGNPRD YDEWAE-AGN PGWSWREVLP YFMKSEDNHN IDTVER---- ----QAHGVG GYLSVERFQF QENNVRSLFE AF-QELGLP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L1_{GMC-L} -TVDANA-GT QLGVMKLQMT SLH-GKRESV NSAYIRP-IR HKRKNLTIET QAHVTRLLTD PTT--KRVTG VDYTCT---- -----STGLS KSVLAR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L1_{GMC-L} -VVDQNA-GR QIGTMMLQTT TRS-GRRESA NLAFIRP-IR RKRKNLTIET KAYIIRVLID PHT--KVAYG VEYE------ -----KNGKL FQARARKEV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L1_{GMC-L} LSAGAINSPK ILMLSGIGPA DELKKHGIPV ISDLP-VGRN LQDHVTMDGL VIALNS---- ----TSTTKD NRMKKNDICY YEKTQ---MG PLSATGTLVC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L1_{GMC-L} VTCGTIMTPK VLMLSGVGPA QHLQNLGIQV IKDLP-VGYN LMDHPTIDGV MFQISNE--- ----SATLVE PEQITRDVFY YREEQ---AG PLSSTGPLQ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L1_{GMC-L} GAFLQTA--- ---------- --FEHEHGLP DIQYAFD--- ------ASNQ MDFLNDPAEF GETRVEPLSY --YDAINIRP ILLSPRSKGF LLLNDTD-P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L1_{GMC-L} NTFVQTK--- ---------- --YELEPGRP DIQYSID--- ------TANV VDYVTDLILA STTKVSPLSY --YNGFIIRP ILLNPVSRGV IKLNSTD-P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L1_{GMC-L} WGPPSIYPAY FT--AYPDAD VMVEGIETAL KLFH-TTWFR EYGFRLIDTP LPSCKRFIFG T--------- REYWKCAMME YTATIYHPVG TCKMGPDW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L1_{GMC-L} YGYPIIYANT FN--EQIDAL TMVEGIKQSL NLLK-TRAMQ RMGVSLITTP VAACDGYSFG T--------- EDYWLCLVRS YTSTMYHYAG TCKMGPKH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L1_{GMC-L} ---DSEAVVD PELR-VYGVA GLRVVDASIM PKIVRGNTNA PTIMIAEKAS DMIKDEWLYA WK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L1_{GMC-L} ---DPFAVVD PKLR-VYGIK NLRVIDTSIM PRVTRGNTNA PTIMIAEKGA DFIKETWLKK KFSLPKIPKI PQIPKMDFKQ MIKTFFFNH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L1_{GMC-L}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L1_{GMC-L}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L1_{GMC-L}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L1_{GMC-L}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b/>
          <w:b/>
          <w:sz w:val="16"/>
          <w:szCs w:val="16"/>
        </w:rPr>
      </w:pPr>
      <w:r>
        <w:rPr>
          <w:rFonts w:cs="Courier" w:ascii="Courier" w:hAnsi="Courier"/>
          <w:b/>
          <w:sz w:val="16"/>
          <w:szCs w:val="16"/>
        </w:rPr>
        <w:t xml:space="preserve">Amino acid sequence alignment within the GMC </w:t>
      </w:r>
      <w:r>
        <w:rPr>
          <w:rFonts w:eastAsia="Symbol" w:cs="Symbol" w:ascii="Symbol" w:hAnsi="Symbol"/>
          <w:b/>
          <w:sz w:val="16"/>
          <w:szCs w:val="16"/>
        </w:rPr>
        <w:t></w:t>
      </w:r>
      <w:r>
        <w:rPr>
          <w:rFonts w:cs="Courier" w:ascii="Courier" w:hAnsi="Courier"/>
          <w:b/>
          <w:sz w:val="16"/>
          <w:szCs w:val="16"/>
        </w:rPr>
        <w:t xml:space="preserve"> subfamily</w:t>
      </w:r>
    </w:p>
    <w:p>
      <w:pPr>
        <w:pStyle w:val="Normal"/>
        <w:rPr>
          <w:rFonts w:ascii="Courier" w:hAnsi="Courier" w:cs="Courier"/>
          <w:b/>
          <w:b/>
          <w:sz w:val="16"/>
          <w:szCs w:val="16"/>
        </w:rPr>
      </w:pPr>
      <w:r>
        <w:rPr>
          <w:rFonts w:cs="Courier" w:ascii="Courier" w:hAnsi="Courier"/>
          <w:b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Q1_CG9519_{GMC-Q} ---------- ---------- ---------- ----MMTSPR NHIGTLLVVW LLEFSMVISQ TDTGNALMDM LE---IYRRG QAQLDLENLD EG---QVITT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Q2_CG9521_{GMC-Q} ---------- ---------- ---------- ----MASKSL IFVG-LCLAY MATWSQISAQ NNN-NVLFET IN---FLRRG QADVELENYD NN---VILDS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Q4_{GMC-Q}        ---------- ---------- ---------- ----MQYLPL ---------- AAGILGMVSF SRPQDSLLSM LS---FLQDG GERMSHELPS Q----PVVR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Q3_{GMC-Q}        ---------- ---------- ---------- ----MAQLP- ---------- ---------- -----GVQSI IQ---FYRDG DERLKYEKPD Q----RPLL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Q7_{GMC-Q}        ---------- ---------- -------MFA TYKSSHNTHR LFFLLFLTAA LPNLSKSITH TGTENLITNV ISWNKFLNES LKFASRTQPD RT---PESNS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Q6_{GMC-Q}        ---------- ---------- ---------- ----MLKPVP ---------- --FFFSLFAL TSPQSLLDGL IN---FIEEG DAQSFNE-PP DT---PVLL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Q5_{GMC-Q}        ---------- ---------- ---------- ----MLKTV- ---------- --ILLTIIAN TYQQSVLEGI IN---ILEEG EAQFNLE-PE DV---RNLL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Q1_CG9519_{GMC-Q} KYDFIVVGAG TAGCALAARL SENPRWRVLL LEAGGPE--- -----NYAMD IPIVAHLLQL GE-INWKYKT EP-------- -SNSYCLAMN NNRCN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Q2_CG9521_{GMC-Q} EYDFIVVGAG TAGCALAARL SENPQWRVLL LEAGGPE--- -----RLVMD VPIVAHFLQL GE-MNWKYRT QP-------- -SDHACLAMN NNRCN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Q4_{GMC-Q}        EYDFIIVGAG SAGSVLANRL SEVPDWSVLL IEAGPGE--- -----NLLMD IPMAAHYLQN FN-INWDYRT KP-------- -SDQYCLAFK NNQCRF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Q3_{GMC-Q}        EYDFIIVGGG SAGCVLANRL TEISHWSVLL IEAGPRE--- -----NLLMD IPIFAHYLQG LS-INWDYRT KS-------- -SDQCCLAFK NNQCRL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Q7_{GMC-Q}        RYDFIVIGAG TAGATVASRL TEIQNLTVLL IETGLEE--- -----ELYMD IPLFANFLQR IPGLDWMYQT ES-------- -SDNYCRGMI GRKCRFPQ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Q6_{GMC-Q}        SYDFIIVGAG TAGCVLANRL SENPSWNVLL LEAGRPE--- -----NYLMD LPVLANYIQF TD-ANWRYKT EP-------- -SDKFCLGME NQQCN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Q5_{GMC-Q}        EYDFIVVGAG SAGCVVANRL SENPNWKVLL IEAGRTE--- -----NYLMD MPILANYLQF TD-SNWKYKT TP-------- -SGRFCMGMD NQQCK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Q1_CG9519_{GMC-Q} VMGGSSVLNY MMYTRGNRRD YDRWAR-LGN PGWSYEEVLP YFKKYEGSVV PDA--DE--- ----NLVGRN GPVKVSYSET RTRIADAFVG AT-QDAGLP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Q2_CG9521_{GMC-Q} VMGGSSVLNY MMYTRGNRRD YDRWEA-LGN PGWSFKDVLP YFKKYEGSSV PDA--EE--- ----DYVGRN GPVKVSYVNW RSKIAEAFVD AA-QQDGLK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Q4_{GMC-Q}        VMGGSSVLNY MIYTRGNRRD FDHWAD-LGN PGWSYKEVLP YFKKLEHSVV PDA--NP--- ----AYAGKD GPLTISYPRF RSDTAKAFVQ GA-IEDGAP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Q3_{GMC-Q}        VMGGSSVLNY MIYTRGNRRD YDAWAA-KGN AGWSFNDVLP YFQKLEKNIV PDS--HP--- ----MYAGRN GPVTISYPSY RTSVARAFVK AN-MELGLP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Q7_{GMC-Q}        VMGGSSVINY MIATRGNKRD YDNWAK-MGN FGWSYDDVLK YFKRLENMMI PEYRNDT--- ----VHHGTK GPVTINYPRF ATTVARTFVE AG-HELGYP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Q6_{GMC-Q}        VVGGSSVLNY MIYTRGNWRD YDKWAE-LGN EGWGFKDVLP YFKKIENFMV PGPY-NA--- ----SYHNHD GYLAVSYSPY KTKIADAVLE SA-QLMGLK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Q5_{GMC-Q}        VVGGSSVLKY MIYTRENHRD YDHWAD-LGN TGWSFKEVLP YFKKVENFSV PDSP-YP--- ----EYHSKE GYLSVSYAPF KTKIADAIIE AS-NQNGIK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Q1_CG9519_{GMC-Q} -RGDYNG-DK QIRVSYLQAN IYN-ETRWSS NRAYLYP-IK GKRRNLHVKK NALVTKILID PQT--KSAFG IIVK------ -----MDGKM QKILAR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Q2_CG9521_{GMC-Q} -YRDYNG-RI QNGVAFLHTT TRN-STRWSS NRAYLYP-LK GKRSNLHVRK NALVTKVLID PQT--KTAYG IMVQ------ -----TEGRM QKILAR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Q4_{GMC-Q}        -YVDYNG-PT QIGVSYIQST TKD-GKRDST NVAYLYD-MR -NRSNLHVKK NSQVTRILFD RSA--NQANG VRFF------ -----HAGRF HTVRARR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Q3_{GMC-Q}        -YVDYNG-PS QIGTSFIQST TKN-GQRVSS NNAYLYP-IR -NRTNLHIIR NAHVTKILLN RDT--KRATG VQFY------ -----ANHRY QKVRARR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Q7_{GMC-Q}        -ILDYNG-ER QVGVSLLQST TDM-GLRTSS NKAYLVG-KR --RKNLHVTK LSTVRRILFD EGR--GRAVG VEFA------ -----KRGRL FTVYVD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Q6_{GMC-Q}        -LVDYNG-PI QVGVSRFQVT LRD-GIRESS SRAYLHP-IK -NRPNFHMRK YSTVTKILID PTT--KKVQG VEVD------ -----TKGTI YKIGASKEV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Q5_{GMC-Q}        -SVDYNG-PI QVGVSRLQVS MRD-GVRESA SRAYLHP-IR -NRPNLHVKK LAMVSKVLID PKT--KQTIG VEFF------ -----RDGTR YQIRAS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Q1_CG9519_{GMC-Q} LSAGAINTPQ LLMLSGVGPA KHLREMGIKP LADLA-VGYN LQDHIAP-AI SFLCN-V--- ----SSLQTS EMFRSEAMSD FLKG----RG VLRIPGGVEA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Q2_CG9521_{GMC-Q} VSAGAINTPQ LLMLSGVGPA KHLREVGIKP LADLA-VGYN LQDHTAP-AV TFTTN-A--- ----TSLKFE DFSDPTLINR FNRM----EG PYGSPGGCEA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Q4_{GMC-Q}        VSSGAIGSPH LLMLSGIGPA DHLRANGIKP IADLP-VGHN FQDHTAAGGL TFLVNNT--- ----QTLTYK NVFRLDNFMK YQYDK---RG PFTSTGGCEA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Q3_{GMC-Q}        VSAGAIGSPH LLMLSGIGPA KHLRLKGIQP LANLA-VGFN FQDHVAGGAL TFLINHT--- ----ETLTSK RMFTLESFME YEHQH---TG MMASTGACEA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Q7_{GMC-Q}        VSAGAISSPK LLMLSGIGPA EHLREMGIEV VRDAR-VGDN LMDHIAYGSL LYDIDQR--- ----VDVIAN RLFQR-VLNN YFMDK---VG QLTSLGGTEA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Q6_{GMC-Q}        VAGGAVNSPQ LLMLSGIGPK KHLTQMGIPV LSNLK-VGYN LLDHVALGGL TFRIDEP--- ----YSLKTE RVLSRESLFQ FWNYH---QG PITAPGGCE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Q5_{GMC-Q}        VSAGAINSPQ LLMLSGIGPR KHLTQKGIPV LSNLK-VGYN LMDHIALGGL TFIINKP--- ----YSLNTE KMITTENMRQ YLNYH---KG PLSVPGGCE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Q1_CG9519_{GMC-Q} ISFYALDDA- ---------- ---RNPDAWA DMELFVV-GG GLQTN--LAL RLALGIQSNI YETMFGELER QSANGFLIFP MILRAKSRGR IKLKSRN-PE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Q2_CG9521_{GMC-Q} IAFWDLDHE- ---------- ---RDEDGWP DIELFLV-GG SMSSN--PAI SRAFGLKKSI YDTLFAEIED KSLNAFMIFP MILRPKSRGR IMLKSSD-P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Q4_{GMC-Q}        IAFYDSERP- ---------- ---GDPDGWP DYELLHI-GG TIGAD--PTY EVNFNYKHKT FQTLFGEIQR RNYDGFTVFP LIMRPRSKGR ISLNGSS-P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Q3_{GMC-Q}        ISFHDTTQPP ---------- -NRANEAGWP DLELLLI-GG THAAD--RIY ESNFNYKPET FNALFGDIER RGLEGYTVFP MILRPRSKGR IRLASAD-P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Q7_{GMC-Q}        IAFIDVDDP- ---------- ----REREVP NVELLFL-GT SIYSV--NTL GDNFGLNEEI STKFTSYRNR ---RALSVFP ILLQPKSRGR IRLRSRD-AD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Q6_{GMC-Q}        VVFHDLKDP- ---------- ---TNPDGYP DIELVFL-GA SLSLD--PLL QKNLAISDYV YKTVYTPIER --FDSFMVFP MILRPQSRGR IALRDNN-Y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Q5_{GMC-Q}        LVFHDLKNP- ---------- ---TDPDGYP DIELLFQ-GG SIVSD--PLL RKDFGITNEL YDAVYKPIED --LDTFMVFP MLMRPKSKGR IMLKNNN-Y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Q1_CG9519_{GMC-Q} E-HPRIYANY FA--NPYDMN ITVRGIEQAV SLLD-MPAFK AIGAHLLEKR IPNCAKYKWK S--------- SAYWACYARH FTFTIYHYSG TAKMGPRS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Q2_CG9521_{GMC-Q} K-YPLIHANY FA--HPYDVD ISVRGLLKAI SLME-QRGME KINARLWEKK IPTCKQHPYK S--------- WAYWACYVRH FTFTIYHYSG TAKMGPKS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Q4_{GMC-Q}        Q-YPIIEPNY FD--DPYDLD ISVRAIRKAI ELSR-TGAMQ RYNARLLDIP MPGCEHYRFD S--------- DDYWKCFSRH ATFTIYHHVG TCKMGPRK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Q3_{GMC-Q}        E-HPIIQPNY LG--DPYDLE VSVRGIRKAI ELTK-TNTLK SFDARLLDIP IPGCEQHRFD T--------- DDYWKCFTRH VTYTIYHHVG TCKMGPAS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Q7_{GMC-Q}        D-KPRIFPNY MS--EPEDVK GLIKGIKAAN KFLLGTKAFE RLNTRLNNQT VPECEKFPFD S--------- DDYWECNLRL IPITIYHYSG TCKMGPES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Q6_{GMC-Q}        S-KPRIFPNY FH--VKEDME TIIGGVRLTL NITA-QQPMR KIGTRLHDIP IPQCAHLEFA S--------- DGYFECMARH LTFTIYHHCG TCKMGPRS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Q5_{GMC-Q}        A-KPYIYPNY FA--YDEDMD TIMGGVHLIL NITQ-QPALQ ALGARLHDIP IPQCAKYGFA S--------- DDYFKCMARH FTFTIYHQSG TCKMGPPS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Q1_CG9519_{GMC-Q} ---DPSAVVD ARLR-VHGID KLRVVDASIM PYLISGHPNG PVYLIAEKAA DMIKEDHNFV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Q2_CG9521_{GMC-Q} ---DRAAVVD HRLR-VHGIK NLRVADASIM PEIMSGHPNG PVFMIAEKAA DMIKQDHGFI Q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Q4_{GMC-Q}        ---DPTAVVD ARLR-VHGVK GLRVIDASIM PDVPAGHTNA PTIMIGEKGA DMIKQDWNEL T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Q3_{GMC-Q}        ---DRLAVVD PRLR-VHGVK GLRVIDASVM PDIPAAHTNG PTIMIAEKGA DMIKEDWNL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Q7_{GMC-Q}        ---DETAVVD PTLK-VIGVK GLRVVDASIM PMIPSGHTNI PTYMIAEKAS DMIKDEWGYP IS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Q6_{GMC-Q}        ---DKSAVVD PRLR-VYGVE GLRVIDASVM PEVPAAHTNA PIFMIAEKGA DMIKEEWVGN IGAD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Q5_{GMC-Q}        ---DKKAVVD PRLR-VYGIK GLRVIDASIM PEVPAAHTNS PTFMIAEKGA DLIKEDWANR S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Q1_CG9519_{GMC-Q}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Q2_CG9521_{GMC-Q}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Q4_{GMC-Q}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Q3_{GMC-Q}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Q7_{GMC-Q}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Q6_{GMC-Q}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Q5_{GMC-Q}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Q1_CG9519_{GMC-Q}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Q2_CG9521_{GMC-Q}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Q4_{GMC-Q}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Q3_{GMC-Q}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Q7_{GMC-Q}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Q6_{GMC-Q}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Q5_{GMC-Q}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b/>
          <w:b/>
          <w:sz w:val="16"/>
          <w:szCs w:val="16"/>
        </w:rPr>
      </w:pPr>
      <w:r>
        <w:rPr>
          <w:rFonts w:cs="Courier" w:ascii="Courier" w:hAnsi="Courier"/>
          <w:b/>
          <w:sz w:val="16"/>
          <w:szCs w:val="16"/>
        </w:rPr>
        <w:t xml:space="preserve">Amino acid sequence alignment within the GMC </w:t>
      </w:r>
      <w:r>
        <w:rPr>
          <w:rFonts w:eastAsia="Symbol" w:cs="Symbol" w:ascii="Symbol" w:hAnsi="Symbol"/>
          <w:b/>
          <w:sz w:val="16"/>
          <w:szCs w:val="16"/>
        </w:rPr>
        <w:t></w:t>
      </w:r>
      <w:r>
        <w:rPr>
          <w:rFonts w:cs="Courier" w:ascii="Courier" w:hAnsi="Courier"/>
          <w:b/>
          <w:sz w:val="16"/>
          <w:szCs w:val="16"/>
        </w:rPr>
        <w:t xml:space="preserve"> subfamily</w:t>
      </w:r>
    </w:p>
    <w:p>
      <w:pPr>
        <w:pStyle w:val="Normal"/>
        <w:rPr>
          <w:rFonts w:ascii="Courier" w:hAnsi="Courier" w:cs="Courier"/>
          <w:b/>
          <w:b/>
          <w:sz w:val="16"/>
          <w:szCs w:val="16"/>
        </w:rPr>
      </w:pPr>
      <w:r>
        <w:rPr>
          <w:rFonts w:cs="Courier" w:ascii="Courier" w:hAnsi="Courier"/>
          <w:b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Z1_CG9518_{GMC-Z} ---------- ---------- ---------- --------MV LNLLFITTVI KSTFGVVTTG LWLIPLMLAA ITYYRYD-AV DPESRPLDQL N------LY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Z1_{GMC-Z}        ---------- ---------- ---------- --------MV FNVLIASSVI KTAT-VVGSS LWLIPFLLGA ISYYRYD-RV DPESRVINQE A------LL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Z1_{GMC-Z}        ---------- ---------- ---------- --------MV LSAIVVASAL KGALSLIGTS LWLIPLLIAG LSYYRYD-QL DPESRPIDRY P------LY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Z1_{GMC-Z}        ---------- ---------- ---------- --------MV VETLFISTAL K-TIGIVGST LWIIPLIFAG ISYYHYD-KL DPESPIINRR T------LY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Z1_CG9518_{GMC-Z} EYDFIVVGSG SAGAVVANRL SEVRKWKVLL IEAGPDE--- -----NEISD VPSLAAYLQL SK-LDWAYKT EPST------ ---KACLGMQ NNRCNWPRG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Z1_{GMC-Z}        EYDFIVVGGG SAGAVVANRL TEIHRWKVLL LEAGPDE--- -----NEISD VPSLAAYLQL SK-LDWAYKT EPTN------ ---KACLGMV NNRCN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Z1_{GMC-Z}        EYDFIVVGGG SAGAVVANRL SEIPKWNVLL LEAGPDE--- -----NEVTD VPSLAAYLQL TK-IDWKYKT EPTG------ ---RACLAMK DGRCN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Z1_{GMC-Z}        EYDFVVVGGG SAGAVVASRL SEIPSWNVLL LEAGPDE--- -----NEISD VPSLAAYLQL SK-LDWTYKT EPTG------ ---RACLGMN NGRCN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Z1_CG9518_{GMC-Z} VLGGSSVLNY MLYVRGNRHD YDHWAS-LGN PGWDYDNVLR YFKKSEDNRN PYLANN---- ----KYHGRG GLLTVQESPW HSPLVAAFVE AG-TQLGYD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Z1_{GMC-Z}        VLGGSSVLNY MIYVRGNRND FNHWES-LGN PGWAYDDVLQ FFVKSEDNRN PYLARN---- ----PYHGQG GLLTVQEAPW HTPLVAAFVE AG-TEIGYE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Z1_{GMC-Z}        VLGGSSVLNY MLYVRGNRHD YDHWES-MGN PGWGYDQALY YFKKSEDNRN PYLQKS---- ----PYHSTG GYLTVQESPW KTPLVVAFVQ AG-TEIGYE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Z1_{GMC-Z}        VLGGSSVLNY MLYVRGNRHD YDQWEA-MGN HGWNYENVLH YFKKSEDNRN PYLART---- ----KYHNQG GLLTVQESPW RTPLVLAFVQ AG-TELGYP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Z1_CG9518_{GMC-Z} -NRDING-AK QAGFMIAQGT IRR-GSRCST AKAFLRP-IR M-RKNFHLSM NSHVTRVIIE PGT--MRAQA VEFV------ -----KHGKV YRIAARR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Z1_{GMC-Z}        -NRDING-ER QTGFMIAQGT IRR-GSRCST AKAFLRP-IR L-RKNLHIAM NSHVSKLVID PET--KHAVG VEFF------ -----RGGKR HYVRARKEI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Z1_{GMC-Z}        -NRDING-ER QTGFMIAQGT IRR-GSRCST AKAFLRP-IR L-RRNIHTAM NCHVTRILID PIA--MRATG VEFV------ -----RDGRR QIVRAR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Z1_{GMC-Z}        -NRDING-AE QAGFMVAQGT IRR-GSRCST AKAFLRP-IR L-RKNIHIAL NSHVTRVLIN PST--MRAFG VEFV------ -----RNGHK QIVLAR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Z1_CG9518_{GMC-Z} ISAGAINTPQ LMMLSGLGPR KHLEKHGIRV LQDLP-VGEN MQDHVGMGGL TFLVDKP--- ----VAIVQD RFNPTAVTFQ YVLRE---RG PMTTLGGVE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Z1_{GMC-Z}        MSAGSINTPQ ILMLSGIGPR AHLEDVGITT IQDLP-VGEN LQDHVGMGGL TFLVDKP--- ----VAILQN RLEAGSVTMN YVINE---RG PMTILGGLE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Z1_{GMC-Z}        LSAGAINSAQ ILMLSGIGPK EHLRHIGIPV IKDLR-VGDN LQDHVGMGGL TFLIDKP--- ----VAIVQD RFQAAAITMH YVANG---RG PMTTLGGVE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Z1_{GMC-Z}        MSAGAINTPQ ILMLSGIGPQ PQLSKFGIPV LRDLP-VGEN LQDHVGMGGF TFLVDKP--- ----VSIVQD RFQAFPMTMQ YVMNA---KG PMTTLGGVE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Z1_CG9518_{GMC-Z} LAFVHTP--- ---------- -YSNRSLDWP DIQFHMA-PA SINSDNGARV KKVLGLKESV YQEVYHPIAN --KDSWTIMP LLLRPRSRGS VKLRSAN-P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Z1_{GMC-Z}        IAFVNTP--- ---------- -FANVTDDWP DIQFHMA-PA SLNSDGGARV KKVLGLREDL YKEVFHPIED --TYSWTIMP LLLRPRSRGW VRLKSNN-P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Z1_{GMC-Z}        YAFVNTK--- ---------- -YANRSIDYP DIQLHMA-PA SISSDAGAQV RKVLGITDEV YDTVFKPISN --KDAWTIMP LLLRPKSRGT VRLRSSN-P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Z1_{GMC-Z}        LAFVNTK--- ---------- -YGNR--SWP DVQFHMA-PA SINSDAGVRV RKVLGLTDHL YNTVYRPIAN --KDVFTLMP LLLRPKSRGW IRLQSKN-P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Z1_CG9518_{GMC-Z} H-YPLINANY FD--DPLDAK TLVEGAKIAL RVA-EAQVFK QFGSRLWRKP LPNCKQHKFL S--------- DAYLECHVRT ISMTIYHPCG TAKMGPAW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Z1_{GMC-Z}        H-YPLMNPNY FE--DPFDAA TLVEGAKIAL RVG-DAKVFK QFGNRLYRKP LPNCKQHKFL S--------- DEYLDCQVRT ISMTIYHPVG TAKMGPHW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Z1_{GMC-Z}        H-SPLINANY FS--DPIDIA TLVEGAKIAM RIN-EAKVFK QFGSRVHRIK VPGCKHLNFA S--------- DAYWECHIRH ISMTIYHPVG TAKMGPSS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Z1_{GMC-Z}        V-PPVINANY FD--DPIDIK VLVEGAKMAI KIG-EAQAFK QFGARVHRIK FPNCRDFEFG S--------- DEYLECHIRT ISMTIYHPVG TCKMGPSW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Z1_CG9518_{GMC-Z} ---DPEAVVD PRLR-VYGVR GLRVIDASIM PTISSGNTNA PVIMIAEKGA DLIKEDWLTN PEYKVKRQAN RLRDPDPASS NIQGIITLPN NITQGDSSN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Z1_{GMC-Z}        ---DPGAVVD PRLR-VYGIS GLRVIDASIM PTIVSGNTNA AVIMIGEKGA HMIKEDWLGH DR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Z1_{GMC-Z}        ---DPTAVVD PKLR-VYGVR GLRVIDASIM PTISSGNTNA PVIMIGEKGA DLVKNDWLAI ESARN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Z1_{GMC-Z}        ---DKEAVVD PRLK-VYGVE GLRVIDASIM PTIPSGNTNA PAIMVGEKGA DLVKEDWLQR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Z1_CG9518_{GMC-Z} SDRSNMESNF SNSSHINNIN FNSNSNSSNI ESSSNFTLNY ANS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Z1_{GMC-Z}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Z1_{GMC-Z}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Z1_{GMC-Z}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Z1_CG9518_{GMC-Z}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Z1_{GMC-Z}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Z1_{GMC-Z}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Z1_{GMC-Z}        ---------- ---------- ---------- ---------- ---------- ---------- ---------- --</w:t>
      </w:r>
    </w:p>
    <w:p>
      <w:pPr>
        <w:pStyle w:val="Normal"/>
        <w:rPr>
          <w:rFonts w:ascii="Courier" w:hAnsi="Courier" w:cs="Courier"/>
          <w:b/>
          <w:b/>
          <w:sz w:val="16"/>
          <w:szCs w:val="16"/>
        </w:rPr>
      </w:pPr>
      <w:r>
        <w:rPr>
          <w:rFonts w:cs="Courier" w:ascii="Courier" w:hAnsi="Courier"/>
          <w:b/>
          <w:sz w:val="16"/>
          <w:szCs w:val="16"/>
        </w:rPr>
        <w:t xml:space="preserve">Amino acid sequence alignment within the GMC </w:t>
      </w:r>
      <w:r>
        <w:rPr>
          <w:rFonts w:eastAsia="Symbol" w:cs="Symbol" w:ascii="Symbol" w:hAnsi="Symbol"/>
          <w:b/>
          <w:sz w:val="16"/>
          <w:szCs w:val="16"/>
        </w:rPr>
        <w:t></w:t>
      </w:r>
      <w:r>
        <w:rPr>
          <w:rFonts w:cs="Courier" w:ascii="Courier" w:hAnsi="Courier"/>
          <w:b/>
          <w:sz w:val="16"/>
          <w:szCs w:val="16"/>
        </w:rPr>
        <w:t xml:space="preserve"> subfamily</w:t>
      </w:r>
    </w:p>
    <w:p>
      <w:pPr>
        <w:pStyle w:val="Normal"/>
        <w:rPr>
          <w:rFonts w:ascii="Courier" w:hAnsi="Courier" w:cs="Courier"/>
          <w:b/>
          <w:b/>
          <w:sz w:val="16"/>
          <w:szCs w:val="16"/>
        </w:rPr>
      </w:pPr>
      <w:r>
        <w:rPr>
          <w:rFonts w:cs="Courier" w:ascii="Courier" w:hAnsi="Courier"/>
          <w:b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EO_B1_CG9504_{GMC-B}  ------MGDQ RVHKPRTAKT RTLRVNRILL PMLLLFSGET TSVVTQLFSV DSSGLGISLM QSVAIALNAS SLALANNTAW PLQHEPPEDR LE------IE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B2_CG9509_{GMC-B} ---------- -----MSLDG GQNLNLDAAA IGPDPCGSVP ATPGIGLWSG --------MV TILVQTLLSS QCLVSPASQW P------VDY VGDL----SQ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B3_CG9512_{GMC-B} ---------- -----MEFLS AQ-------- -----CAARS AGPANTLMS- ---------- -LLLSTLITK YCDLSGQNQW PEDKGDWLEQ AGGF----KH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4_{GMC-B}   ---------- -----MEALM GG-------- ----QCAAQS VGPANQLFG- ---------- -LLVQTILAA QCAISPPDMW PKDYGPTALQ RG------LD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3_{GMC-B}   ---------- -----MEALM GG-------- ----QCAAQS VGPANQLFG- ---------- -LLVQTILAA QCAISPPDMW PKDYGPTALQ RG------LD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2_{GMC-B}   ---------- -----MEALM GG-------- ----QCAAQS VGPANQLFG- ---------- -LLVQTILAA QCAISPPDMW PKDYGPTALQ RG------LD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1_{GMC-B}   ---------- -----MEALM GG-------- ----QCAAQS VGPANQLFG- ---------- -LLVQTILAA QCAISPPDMW PKDYGPTALQ RG------LD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6_{GMC-B}        ---------- -----MPS-- ---------- -----GMSST S--------- --------IF TLLLQAIMTS YYDLSDPRQY PADRTEEILN SN-------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7_{GMC-B}        ---------- -----MES-- ---------- -----CMSRT CSSVIAQQS- ----SPASIF TFLIQTLIAS RCKLNNPDEY PRDRVNDVLR SN-------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8_{GMC-B}        ---------- -----MES-- ---------- -----CMTTS CSPMLH--S- ----SPVCIF TLFLQTLEAS YYGLSNPNTY PRNRKQEILD SK-------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9_{GMC-B}        ---------- -----MES-- ---------- -----CARGT CSSALQ--S- ----SPASIF TMLIQTLIAS RCQLSNTNKY PTSNEEKILN SK-------M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10_{GMC-B}       ---------- -----MES-- ---------- -----CMAAT CASGQS---- ----TPASTF TMLIQTIMAS YC-ASNVGKY PTDRAEEIFA STR------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B5_{GMC-B}        ---------- -----MDHAI DP-------- -----CPSST SGVSAHLFL- ---------- -TLINSLLAS KCRISSPSNY PQNRASTLSD ND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EO_B1_CG9504_{GMC-B}  SYDYIVVGAG SAGSIVASRL SELCQVKVLL LEEGQLP--- -----PLESE IFGLTGALHH DE-RYMFLEE AVP------N PKCCQAMASM HG-CVWWHG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B2_CG9509_{GMC-B} PYDFVVIGAG SAGSVVASRL SENPDWRVLV LEAGGDP--- -----PVESE LPALFFGLQH TN-FTWNYFT E--------- PSDEACQAMK DGRCY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B3_CG9512_{GMC-B} DYDFIVIGSG TSGAVVAGRL AEVKNWKVLL LEAGGDP--- -----PIETE FVAWHMATQF SE-WDWQYHS K--------- PNGRACMAMK GESCH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4_{GMC-B}   EYDFVIVGAG SAGSVVANRL SENPDWKVLL LEAGGDP--- -----PIESE VPYLAFALLN GS-HVWNYYA E--------- RSDTASKGYK RG-SY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3_{GMC-B}   EYDFVIVGAG SAGSVVANRL SENPDWKVLL LEAGGDP--- -----PIESE IPETFFTIQK TD-ADWENYV E--------- PTPHASKGSK DG-AFWPRG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2_{GMC-B}   EYDFVIVGAG SAGSVVANRL SENPDWKVLL LEAGGDP--- -----PIESE IASMAMALQH SD-VDWAYNV Q--------- RSDSSSLGTR NG-TFWPRG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1_{GMC-B}   EYDFVIVGAG SAGSVVANRL SENPDWKVLL LEAGGDP--- -----PIESE IPFMQIHLAK SS-VDWVYYA DSRDKLNPHN RTACRASTSP AG-CF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6_{GMC-B}        EFDFVIVGGG TAGSVLAHRL TEVMDWDVLL VERGEDP--- -----LPETE VPALVFNNFG SS-QDYRYAT E--------- YQEGACMSMK GKRCKWSK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7_{GMC-B}        EFDFVIIGGG TAGSILARRL TEVKNWNVLL IERGGYP--- -----LPETA VPALFTSNLG FP-QDYAYKI E--------- YQKEACLSQV DKRCRWSK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8_{GMC-B}        EFDFVIVGGG SAGSVLARRL TEVEDWKVLL VERGGYP--- -----LPETE IPGFFANNLG LK-QDYAYKV E--------- NQEEACLSQV DKRCRWSK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9_{GMC-B}        EFDFVIVGGG SAGSVLARRL TEVEDWNVLL IERGVDP--- -----LPETI PPGLYNNNLG GP-QDYYYTL E--------- PQESSCLSNK DKRCIWS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10_{GMC-B}       EFDFIIVGSG SAGSILASRL TEVNDWDVLL IERGEDP--- -----LPETS SPALFFDNID GP-QNYHYLT E--------- YQNTSCLGTV HQRCKWAS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B5_{GMC-B}        EFDFIIVGAG SSGSVVANQL SLNRNWKVLV LESGNLP--- -----PPDSE IPSLLFSLQG TE-SDWQYAT E--------- PNQKSCQGFI EKKCR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EO_B1_CG9504_{GMC-B}  MMGGGGAING NIFIPGSREN FRRWN----S TGWDWTQVHK TYSRLQQRLN PSYLQP---- ---------- --------NK LNLKLANLIY SGSAELGVP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B2_CG9509_{GMC-B} MLGGSGGVNA MLYVRGNRRD FDGWAA-MGS TGWSYDQVMP FFEKSVTPQG NATHPK---- ---------- GYVTLKPFER KDNDIHQMII DGGRELGQPY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B3_CG9512_{GMC-B} MLGGTNGMNA MIYARGTRKD FDDWEE-RGN PGWGYDEVLK HFRKAEDLRS TRPDYKP--- ----GDHGVG GPMGLNNYVS -DNEFRTTIR AGMQEMGYGS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4_{GMC-B}   MLGGSSSNNI MLYVRGNSRD YDRWEE-QGN PGWGWKDVLE YFKKSEDNGA QHLLQER--- ---ADYHAQG GLLKVNSFMS -NDMTKLVIT EAAQELGIPE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3_{GMC-B}   TLGGCGAINA MLYVRGNSRD YDGWAE-LGN PNWEWSDVLP YFKKSEDNHD SELLRRDG-- ---GKYHAAG GYLKVGNFPV -NHPLAEVML QAFKDAGFES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2_{GMC-B}   TLGGSGAINA MMYVRGNRRD YDRWQS-LGN PEWGWEDVLP YFRKSENMNN PRLVRGEG-- ---AKYHRTG GYLNVEQRID -NTTLNGILR RGALELGYEW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1_{GMC-B}   MLGGSGAMNA MVYIRGNARD YDAWEF-EGN SGWGWRDVLP YFRKSENNHD AAVVG--D-- ---GTYHGTG GYLSVSSASG -HSGHMEHLI AAVQESGYDY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6_{GMC-B}        ALGGSSVINA MLHVFGNRMD YDDWAS-EGN EGWGYEQVLP YFRKSLS-CS PDHVARFG-- ---SDYCGTS GPMRIRNYNY TATDIQDVML DAARELGYE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7_{GMC-B}        ALGGSSVINA MLHIFGNKRD YDTWEN-IGN PGWNYEQVLP YFRKSLS-CA PEFIAKYG-- ---TDYCGTD GPMRIRHYNY TATDAEDIIL EAAHEAGYD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8_{GMC-B}        ALGGSSVINA MFYIFGNKRD FDTWEN-IGN PGWNYEQVLP YFRKSLS-CS PEFIAKYG-- ---TDYCGTD GPLKIRNYNY TETDAINILS EAVQQAGYD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9_{GMC-B}        ALGGSSVING MIHIFGNRRD FDGWAS-QGN PGWNFEEVLP YFRKSIS-CS PEYIAENG-- ---DKYCGTD GPLRVRYYNY TVTDFEDVVL EAAREAGHP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10_{GMC-B}       ALGGSSVTNG MLYVIGNEKD YNDWEE-SGN DGWGFASVLP YFAKSTN-CS ASYVSRYG-- ---TKYCGDN GPVRIGHFEA ASPGVQKILM DGVREAGHD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B5_{GMC-B}        CLGGSSAINA NLYIRGNRRD YDTWAE-LGN EGWDYDSVME YYKKLEDVDG FDGYGR---- ---------G GFVPLNVYQS -NEPVGEALK DSARVLGYPT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EO_B1_CG9504_{GMC-B}  MKQPLIAGAT FGYTHHVPVT VNQ-RRRASS ARLYLANDQV NRRGNLKVIR GAQVQRVLLN AAGSRATGVI YTLNGVE--- ---------- HTAKTLG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B2_CG9509_{GMC-B} VERFQEGSDT G--YSHVPGT VRQ-GQRMST GKGYLGAVSK SRP-NLHVVK NALVTKLDLD G-ETVKE-VK FERAG-V--- ---------T HRVKVTKDV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B3_CG9512_{GMC-B} APDFTEGSFV G--QMDILGT QDG-GRRITT ARSHL---KK NTP-NLHILR HAHVKKINLD RNNRAES-VT FVHRGKK--- ---------E YTVKAS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4_{GMC-B}   IMDINSDEYI G--YNVAQGT VHK-GRRWST AKAFLNT-AA DRP-NLHIIK NAHVTKINFE GTAATG--VT FDVPSQT--- ---------G VSASIR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3_{GMC-B}   TADINGARQV G--FGRAQGT IVN-GTRCSP AKAFLVP-VK DRP-NLHVIK HAVVVTVERD PSTERFKYVN FMIDNKV--- ---------L KVAHAR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2_{GMC-B}   IDDFNRDRHN G--YGNTQYT IIG-GTRCSP AKAFLTP-VR KRQ-NLHVIK YAFVNRVLID ERNVATG-VR FVVDGSQ--- --------RV QQVAVRR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1_{GMC-B}   LEDFNGENHI G--FGRVQLN TIE-GARCSP AKAFLAP-IK DRR-NLHVIK RALATKLEVD AHQRVSS-VR FVIDEHNDSS N----DQTRV LEVKVRKET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6_{GMC-B}        LEPLNGDRFV G--FGRAMGT LDD-GRRLNA AKAFLSP-VK YRR-NLYVMK SSRVDRVLFG EDGRASG-VR ITLKNN---- --------EQ IDVRAA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7_{GMC-B}        LEPLNGDRFI G--FGRAMGT LDN-GQRENC AKAFLSP-VK DRK-NLYVMT SSRVDKILF- ERKRAVG-VR ITLDNN---- --------QS VQVRAT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8_{GMC-B}        LEPVNCDRFI G--FGRAMGN IDN-GQRQSC AKAFLSP-VK NRE-NLYVMT SSRVDKILF- EGERAVG-VR ITLDND---- --------EP IEVKAT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9_{GMC-B}        LKAVNGDRYL G--FGRVLGT LDE-GRRQTC SKAFLTP-VR DRK-NLYVIT STRANKILF- EGKRAVG-VQ ITLSNN---- --------ET AEVRAT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10_{GMC-B}       LEVVNGDRFV G--FGRAMGT VHD-GRRENA AMAFLSP-AK GRK-NLSVMK SSAVEKVLF- EEGRAIG-VR VRSEQKG--- --------FV AEVRAR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B5_{GMC-B}        IP---QEGNF G--YFEALQT VDK-GIRANA GKIFLGR-AK DRE-NLVVAM GATVEKILLK EKKTEG--VL VNIGGRQ--- ---------- IALKAR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EO_B1_CG9504_{GMC-B}  LSAGTLNSAK LLLLSGIGPR EELQRWNITT HQDLP-VGRN LQDHGMMPLF LLFGSNCA-- -VNSTRDPTE NPYAPVSITQ YLLDN--QKG PLASG--FYM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B2_CG9509_{GMC-B} ISAGAIDSPA LLLRSGIGPS KHLKELGIPV KLDLPGVGRN LQDHVLVPVF LRLDE----- --GQGEPM-T DQAALDSIYQ YLIY---RAG PLAAHSTAS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B3_CG9512_{GMC-B} VSAGAIGSPQ ILLLSGIGPA DHLKSLGIPV KLDLP-VGEN LKDHASLPMI FQIDK----- --STARKP-T EEELVDAMYN LLMG---RYS KLLHHEATA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4_{GMC-B}   ISAGAINTPQ VLQLSGLGAK EQLDRLDIPL VKEIPSVGEN LQDHLIVPLF LSLHG----- --SRPIER-S MDELLDSIYS YFRY---GLG TFGTVGITD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3_{GMC-B}   LAAGAINTPH ILQLSGIGPK ALLEKVNIPL VADLP-VGEN LQDHLFVPLL FKMHK----- --STAENYNI QQELAKNLFQ YIMT---RSG PMAGHGVTS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2_{GMC-B}   LAAGAINTPQ LLMLSGVGRT DELKQFGIPP KVDLN-VGGN LQDHVAVPLF FKFYA----- --LQEQDINE QLARINELYT YVVQN--RSQ AVVRTGPLNT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1_{GMC-B}   VSAGAVNTPQ LLMLSGIGQE EDLREHGIRI VSDLP-VGRN LQDHVMVPLF YCINR----- --SSATDFDL NRNVIGHMYD YLMH---RNG PLSEIGINA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6_{GMC-B}        LSAGSVASPQ ILMLSGIGPR RHLDEMGISL VHDLP-VGEN LQDHAIWLGT NLLFVN---- -ESITSPMPV DAIYDS-AYE YLIH----KT GQLRDLPID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7_{GMC-B}        LSAGSIASPQ VLMLSGIGPK NHLKKMGIPT LVDLP-VGKN LQDHAIWLGI YLAYNN---- -ESVTSPPSE KSQLDD-IYD YLEF----NA GPLRVLPLD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8_{GMC-B}        LSAGSIASPQ ILMLSGIGPK EHLNKMGIPT LVDLP-VGMN LQDHVSWLSF YLRYTN---- -ESITPPFDE KNQLDDAVYE YLKQ----NT GPLRTLPVE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9_{GMC-B}        LSTGTMVSPQ LLMLSGIGPK EHLKKLGIPV LVDLP-VGKN LQDHVIWFGL YYSFVN---- -ESVTSAPSE KDQLDS-AYE YLEF----NT GPLSTLAND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10_{GMC-B}       LSAGSIATPQ LLMLSGIGPR EHLEKMGIPV VADRP-VGKN LQDHLAWTGM YITYAN---- -ESSISSPSL NRSLSS-IYE YMME----NR GPLRAYRTD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B5_{GMC-B}        LSAGAINSPQ LLMLSGIGPK KHLQDVGIDP VMDLQ-VGEN LQDHIFYLGL LVAVD----- --DKVSQV-- QTNVIDEIYK YFMY---NEG AVGQIGITN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EO_B1_CG9504_{GMC-B}  MGYINS---- ---------- ---SSPSSSR GEPDLHVVAH TLLPKGSTGS FGYLGFRPEL IQAQQDILQK --GDLLQIMG SLLRPLSHGK VSLSSK--NS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B2_CG9509_{GMC-B} VGFINTN--- ---------- --ASSDGAYP DTENHHMFFQ RAHHASLELF TKGLSIQDQY TEVLQEYLKD --SHLLCVFV LLSHPAARGE LRLKST--D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B3_CG9512_{GMC-B} TGFINT---- ---------- --TSIEGPNP DIQTTN-FFS LMQSPELKGY VAATGFNDRV AKSILSANQE --TNTYITYL LHLKPFSAGS LTLQSA--NY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4_{GMC-B}   LAFVNT---- ---------- --QSPAAKFP DIQYHHSLIL WK-TPDIARL TQCFGWEDYI SHQIIEQNQK --SEILMVMV TLLNPKSKGN VQLRSS--N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3_{GMC-B}   IGFINT---- ---------- --LDATSPFA DIEYHFFQFE KG-SGKSVLF CDKVGYTQEI SQSMLEAATE --ADVVMAIV VLLNPKSKGR VTLATEDFNE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2_{GMC-B}   GAFLNT---- ---------- --KNTSDPFP NLQILNFAFP RG-GRFSEAQ TRHFEFTDII SASVQEVDRV --TPAMYVHI TALNPKSRGR VKLSSA--N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1_{GMC-B}   TGFVNT---- ---------- --VNHSDPFP NIQYHHMYSR KR-SNIAGRW LRMMELDEPF SSSVADANNE --ADVLGAFV ILLKPKSWGR IRLQSG--Q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6_{GMC-B}        QGFVNV---- ---------- --TDPSSRYP DVQFLVAPIH RFESHILTSV MNSFDMMDEL VTDMSRVITN --ASMVIVYP ILLKPRSRGV VRLRST--D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7_{GMC-B}        NGFVDV---- ---------- --NDPHSKYP NVQFMFVPYQ RYTNN-LLSL LQGYNMNDDI IQEMQQAVKK --MSLISICP VLIRPLSRGF VELRNT--N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8_{GMC-B}        TGFVDV---- ---------- --NDPHSKYP NVQFIFMPVQ -FLSQ-LRDY LRAFNVDNDL IKKIENDVKE --MKIIFSSA TLLKPLSRGF LELRST--N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9_{GMC-B}        VAFINP---- ---------- --VDPKSIYP EVQLLFSQIQ RYDKNGLKTL LHSYNANDEI LQIMTDVIMK --RSLIIAYA SLMRPLSRGV IELRNA--D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10_{GMC-B}       LGTVNV---- ---------- --NDPNSSYP DVQFLFVPFE RHERVQLSVF LETIGLREEI GGKLVEEIER --TSVIVVLS ILLKPRSRGM VELRST--D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B5_{GMC-B}        LGFVNS---- ---------- ---RNDSNYP NLQFHHILYI KGDNYLLPEI LRVTGLGPEV ASIELQANQK --SPMFKIAP TLLNPKSRGN ILLKSK--N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EO_B1_CG9504_{GMC-B}  ADQAKIENHY GE--AVEDQQ TLLRYVRYIQ KLSK-TRPFR RCGLRLWKPP LHECDTLA-A DS-------- DDYWLCYIRY FYVGAWHSVG TCRMAPRKG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B2_CG9509_{GMC-B} KVPPILTSNY LT--ESEDVA TLMRGIRYIE SLEQ-TKAFQ DHLAEIARIP IKECDQIENY RS-------- EEYWRCYAKY FTVTCYHQSG TVKMGP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B3_CG9512_{GMC-B} LDAPIIDPGY MT--DERDVD TYIRALNIYK NLPN-TKAFS EREAALHKLD LEACNGLT-Y QS-------- DDYWRCYIRH MTTTVYHPVG TTRMGP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4_{GMC-B}   YDAPIINANY LD--DQRDVK TIIRGIRFFR KLLD-TENFG YHELKEFHLK IEECDRLE-Y ES-------- DSYWECYARY MSSTIYHPTG TAKMGP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3_{GMC-B}   FNPPRIQSGY LE--AKEDVE AVLRGIRYIN KIVD-TPTFR EHEGELHRMK LSECDELV-Y DS-------- DDYWECYARY TTLTLYHPVG TAKMGP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2_{GMC-B}   RVHPIIEANY FE--HTDDLN VLVQGIRLQQ RLLQ-TEAFR SAGAALHRID IPGCQELV-Y DT-------- DAYWECYVRQ LTVTTYHPVG TAKMGP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1_{GMC-B}   EQKPKIDAGY LT--HRQDIE TLIEGIRIHQ DIMT-TDAAK PMEPEPVRIE LPSCQDEL-Y DS-------- NAYWECYIRE LTLTLYHPVG TAKMGP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6_{GMC-B}        ADPVKIHANY FA--EKADLE TLLKSVDVIK ALVN-TETLK RHGMRLHHFD IPGCRHAK-P DT-------- EEYWECNVRH VTTSLFHACG TARMGP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7_{GMC-B}        ADPVKIYANY FA--EKEDFN NLLKSVNIVK AFLN-TDILK KYNMTLYYPN ISGCQHTE-P GT-------- DEYWECNLEH LSTTLFHPCG TAMMGP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8_{GMC-B}        ADPVKIYPNY FA--EKEDFN TLLKSVNVIK NLLN-TKVLK KYNMKLFYPD IPGCRHTK-P GT-------- DEYWECNLKY LSTTLFHPCG TAMMGP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9_{GMC-B}        AEQVKIYSNY YT--VPDDWK RLAKAVPTLK SLLN-TTILQ KYKANFHTYD VPQCRNLT-A DT-------- EEYYECNIRH TTGTNFHACC TNRMGP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10_{GMC-B}       TDPVKIYANY LV--EAEDTR TLVKSVDKMK EILD-TDALT GNGMRFNRLD VPGCRRFE-P DT-------- EQYWECSVRH VSVSYYHSCG TSRMGP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B5_{GMC-B}        NDKPLIFANY LD--DPLDVE TLLEGIKFGL KQIE-SDPFA KFKPKLIDYN LKECQKFE-Y KS-------- DDYWRCAIRW LTTTLYHPVG TCKMGP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EO_B1_CG9504_{GMC-B}  DSQENGGVVD ERLR-VHGVK GLRVVDASIM PELPAGNTNG PAMMIGEKGA QMILDDRE-- -ANNEVIQEC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B2_CG9509_{GMC-B} -DYDNEACVS QRLK-VHGLE NLRVADASIM PAVVSANTNA ATVMIGERAA HFIQEDYQGE AVGANGGLWV PHMHADEF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B3_CG9512_{GMC-B} -STDPTAVVD PQLR-VHGAK GLRVIDASIM PDIVGANTNA ACIMIAEKGA DMIKEEYLG- --GKHTEL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4_{GMC-B}   -NGDQASVVD SRLK-VRGVQ NLRVIDASIM PDIVSGNTNA PTIMIGEKGA DMIKEDYGVE KKEAATHTEL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3_{GMC-B}   -DSDKEAVVD ARLR-VKGVE GLRVVDGSIM PNIVSGNTNA PIMMIGEKAS DMIKEDWG-- --EGPNHTEL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2_{GMC-B}   -ATDPDAVVD SKLR-VRGVH GLRVIDASIM PLIVSGNTNA PTIMIAEMGS DFIKQEHG-- ELLDETGNEF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1_{GMC-B}   -SNDPDAVVD PRLR-VKGVA GLRVVDASIM PDIVSGNTNA AVIMIGEKAS DMIKQDHG-- WNEEEKQRN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6_{GMC-B}        -ADDSRAVVD SRLK-VHGVD RLRVIDASIM PTIVSGNTNA PTMMIAEKGA DMIKEDWCKD LRVEEGDDTR QTCM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7_{GMC-B}        -ANDSRAVVD SRLK-VHGVQ NLRVIDASIM PEVTSGNTNA PTMMIAEKGA DIIKQDWGVK IQI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8_{GMC-B}        -ANDSRAVVD SRLK-VHGIE NLRVIDASIM PEVTSGNTNA PTIMIGEKGA DIIKEDWGIK I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9_{GMC-B}        -ANDSRTVVD ARLR-VHGVT NLRVIDASIM PNITSANINA PTIMIAEKGA DLIKQDWGIQ V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10_{GMC-B}       -GNDTRAVVD PRLR-VHGVD GLRVIDGSII PEIPAANPNA ATMMIAEKGA DMVKRDWGVK AR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B5_{GMC-B}        -RADPTSVVD PRLR-VHGIE GLRVIDASIM PLIISGNTNA PCLMIGLKGG AMILEDWG-- ----VKHDEL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EO_B1_CG9504_{GMC-B}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B2_CG9509_{GMC-B}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B3_CG9512_{GMC-B}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4_{GMC-B}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3_{GMC-B}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2_{GMC-B}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1_{GMC-B}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6_{GMC-B}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7_{GMC-B}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8_{GMC-B}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9_{GMC-B}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10_{GMC-B}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B5_{GMC-B}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EO_B1_CG9504_{GMC-B}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B2_CG9509_{GMC-B}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B3_CG9512_{GMC-B}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4_{GMC-B}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3_{GMC-B}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2_{GMC-B}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1_{GMC-B}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6_{GMC-B}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7_{GMC-B}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8_{GMC-B}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9_{GMC-B}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10_{GMC-B}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B5_{GMC-B}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b/>
          <w:b/>
          <w:sz w:val="16"/>
          <w:szCs w:val="16"/>
        </w:rPr>
      </w:pPr>
      <w:r>
        <w:rPr>
          <w:rFonts w:cs="Courier" w:ascii="Courier" w:hAnsi="Courier"/>
          <w:b/>
          <w:sz w:val="16"/>
          <w:szCs w:val="16"/>
        </w:rPr>
        <w:t>Amino acid sequence alignment within the CG6142-like  gene group</w:t>
      </w:r>
    </w:p>
    <w:p>
      <w:pPr>
        <w:pStyle w:val="Normal"/>
        <w:rPr>
          <w:rFonts w:ascii="Courier" w:hAnsi="Courier" w:cs="Courier"/>
          <w:b/>
          <w:b/>
          <w:sz w:val="16"/>
          <w:szCs w:val="16"/>
        </w:rPr>
      </w:pPr>
      <w:r>
        <w:rPr>
          <w:rFonts w:cs="Courier" w:ascii="Courier" w:hAnsi="Courier"/>
          <w:b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_CG6142_{CG6142}       ---------- ---------- ---------- ----MRFCGV LIICLWYIQV TWSQLLVDLA RDFETSFLNN ---------- ---RIPDTTR FL-------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_CG6142like_1_{CG6142} ---------- ---------- ---------- ---------S PIWLVLFILT TPNLLADGHD DTFFQTLFDE TSVLFNNG-- -TPRIPDTKA FR-------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_CG6142like_2_{CG6142} ---------- ---------- ---------- --MVRRTVGT RLPVLMAFLL TASPPTDAQQ FPVFETLFDE VSLLVRTGPN ASVPIPEAKR IR-------D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_CG6142like_3_{CG6142} ---------- ---------- ---------- ---MLKFLII ALLPSSVQSI IPPAILKTIY LFLFGLLKGQ DD-------- ---SIPDQTR FS-------Q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CG6142like_4_{CG6142} ---------- ---------- ---------- ------MKTI LCFTVLFLCA NSQNLLNDFR RFFGAS---- ---------- ---DVRDTAN FR-------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_CG6142_{CG6142}       EYDFIIVGAG SAGCVMANRL SEISSASVLL LEAGDQE--- -----TFISD VPLTAALTQM TR-YNWGYKA EP-------- -TEHACQGLK GGVCNWPKG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_CG6142like_1_{CG6142} EYDFIIIGAG SGGSVMANRL SEVRDWNVLL LEAGKEG--- -----NMLTE VPLTAGLTTI TG-YNWGYKA DP-------- -MKGACLGLK GGVCNWPKG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_CG6142like_2_{CG6142} EYDFVVIGAG SGGSVMANRL SEVRDWSVLL LEVGKEE--- -----NLISN VPLTAGLTTA TG-YSWGYRS DP-------- -MRNACRGLE QGVCYWPKG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_CG6142like_3_{CG6142} EYDFIVIGAG SAGSVLTNRL TENPQWNVLL LEEGKDE--- -----IFLTD IPLLAPALHV TD-YVRLHTS EPRPRNTD-- GTDGYCLSMK NGRCNLPGG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CG6142like_4_{CG6142} SYDFVVVGAG SGGCVVANRL SENPEWSVLL LEAGDDE--- -----NFLTD VPLIASLQTI TS-YNWGYKS ER-------- -LATACLGLI DGRCNM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_CG6142_{CG6142}       GVGGTSLINF MLYTRGHRRD YDEWAA-ANN SGWSYDELLP YFRKSERIGI PELY-KS--- ----PYHGRN GQLDVQYTDY RSQLLKAFLK SG-REMGYE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_CG6142like_1_{CG6142} GLGGTSLINF LIYTRGHRSD YDGWEQ-AGN PGWGYREVLQ YFKKSERVQI PELR-HS--- ----PYRSTA GLVDVEESQF ETPLLKRFIE AG-RDLGYM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_CG6142like_2_{CG6142} GLGGTSLINF LLYGRGHQRD YDDWER-AGN YGWGYRDVRR YFEKAEQIKG ------Q--- ----PYN-PH GYLHIEESSF ETPMLGRYIE AG-KRFGYR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_CG6142like_3_{CG6142} AVGGSSVVNF MIYSRGSPND YDNWAA-QGN PGWSYQNVLP YFIKSENCKL LD-Q-DI--- ----RFHGKG GYLDVISSPY VSPLRECFLR GG-EELGYD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CG6142like_4_{CG6142} ALGGTSVINF LLYTRGTKQD FDQWAE-LGN PGWGYDQVLP YFIKSENCTK CREI-DG--- ----KYHGKS GYLSVEHPGY ESPLVKRFIK SG-EELGYK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_CG6142_{CG6142}       -ITDPNG-EH LMGFARSQAT IRN-GRRCST SKAFIQP-VV N-RKNLHISM KSWVTRLIID PIT--KTATG VEFV------ -----KQRQR YVVRAR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_CG6142like_1_{CG6142} -ETDPNG-EI QLGFGKAQAT MRR-GRRCSA SKAYLVP-AS R-RPNLDISM YSRVTKVLID PVT--KHAYG VEFI------ -----KRRRR YVIRAR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_CG6142like_2_{CG6142} -HIDPND-PV QLGFYKAQAT MVN-GERCSA ARAYLKP-VA D-RPNLDIST RSWATRILID PVT--KTAFG VEFT------ -----KNKRL HTVRVR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_CG6142like_3_{CG6142} -VIDYNA-AN VIGFSTAQVH LRN-GRRVSA SKAFLRP-IR E-RKNFHLSK LSRATRIVID PKK--KVAVG VEFV------ -----KNGRK RFVSASKEI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CG6142like_4_{CG6142} -NNDPSA-PY GLGFSKVLAT MRN-GMRCSA SKAFLKP-IL H-RTNLHVSI KTRVTKILID PST--KQAYG VQFW------ -----KNRRK FTVLATKEV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_CG6142_{CG6142}       LSAGTIASPQ LLMLSGIGPA EHLREHNITV MQDLP-VGYN LQDHITLNGL VFVVND---- ----STVNDA RLL-NPSDIF RYIFA--GQG PYTIPGGAEA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_CG6142like_1_{CG6142} LAAGAIASPQ LLMLSGVGPR EHLKEMGIPV VQDLP-VGYN MQDHLNLPGL VFPVNQP--- ----VTVRER DMR-SPRPII DYLVH--GRG PFTSPGGAE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_CG6142like_2_{CG6142} LAAGAIASPQ LLMLSGVGPR EHLQQLDIPV VKDLR-VGYN LQDHQTLSGL VFTVNQP--- ----VTIRER DMR-RPAPFL SYLFA--RRG PFTVPGGAE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_CG6142like_3_{CG6142} LSTGTLNSPQ LLMLSGIGPK DHLESLNIDS IEDLQ-VGYN LQDHVSMSML TFLVNES--- ----VTIVEP RIASNLANIL DYFVK--GTG PLTVPGGAEC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CG6142like_4_{CG6142} LSAGSINSPH LLMLSGVGPR DDLTRVGIPL LQNLK-VGYN LQDHMAMSAL VFFVNES--- ----ITVSDR GVQ-NPVDIF NYVFN--GRG PYTIPGGAEA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_CG6142_{CG6142}       FAFVRTP--- ---------- -SSKFAKDYP DMELVLG-AG SLSGDRFGTM RNLLGITDEF YDYMFGDLQS --KETFGLVP VLLRPKSRGR ISLRSRN-P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_CG6142like_1_{CG6142} VAFVKTN--- ---------- -ISFTPSDYP DIELVMG-TG AYNNDESGTL RATIGFTDQF YHSTYGSILG --KHAFSVSP VLMRPKSRGR ISLKSTN-P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_CG6142like_2_{CG6142} IAFVKTN--- ---------- -NSRSPEDYP DVELVLG-TG AVNNDESGSL RHTFGMTREF YDRSFGSARG --QHAFGIAP VLMRPKSRGR VWLKSRN-P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_CG6142like_3_{CG6142} LAFIDTKEDR SIRLMKKFQV NNTKFQTNVP DIELVLG-IS ALTGDISGSY RGLLGLTNEF YKEVFTGYEG --YDAFSIVP VLLQPKSRGR VTLKSSD-P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CG6142like_4_{CG6142} LAFVQTK--- ---------- -YAKIG-GYP DIELVLG-AG ALNGDVYGSL RSLLGIPRSL FERVYAPHAY --KPAFSIAP VLMRPKSRGR VVIKDGN-P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_CG6142_{CG6142}       H-WPRMEPNF MQ--HPDDVR AMIEGIEMIL KLSR-SKPMA KMGTRFHDRP FPGCENLKFA S--------- EAYWKCCLRR YGSSLQHQSG TCKMGPAT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_CG6142like_1_{CG6142} H-WPRMEGNF FA--DYDDLL VLREGVKLTV DLIE-SRSFR DVGARLHSTP FYGCEQHRFR S--------- DEYWECAIRR IGSTLQHQCG TCKMGPVT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_CG6142like_2_{CG6142} H-WPHMEGNF FD--HPDDLA TMVEGIKLAV RIGE-SDSFA SYGARLLGTP FYGCEAHPFR S--------- DDYWRCCLRQ VGASIQHQSG TCKMGPAS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_CG6142like_3_{CG6142} D-RPIFETNY YD--HEDDLR TML--IFQAI EVAS-TKAFK RFNATLLPVA FPGCKHVPFG T--------- DPYWACVARQ VTTTLGHFVG TCKMGPRR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CG6142like_4_{CG6142} H-WPKLIPNY FE--NEEDVK TMVEGIKMAI TITQ-SRHFQ KYNITMITTP FPGCETVPFG S--------- DEYWACAVRH VATTLGHQVG TCKMGPPS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_CG6142_{CG6142}       ---DNTSVVD AQLR-IHGIR GLRVVDASVL PNVPAGHTNA IVIMVAEKAG DMIKDAWRMP ITPLSS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_CG6142like_1_{CG6142} ---DPEAVVN PQLQ-VYGIK GLRVVDASII PTIPASHTNA VVFMIGEKAA DM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_CG6142like_2_{CG6142} ---DPDAVVD PELR-VHGVG GLRVVDASIF PVIPAAHTNG VVIMVGEKAA DMVKDYWNNH IP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_CG6142like_3_{CG6142} ---N-SGVVD HRLR-VHGIN GLRVVDASII PTIVTGHTNA VAYMIAEKAA DMIKEDWKVL NTEFDRTFRK N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CG6142like_4_{CG6142} ---DPDAVVD ERLR-VYGIK GLRVVDGSIM PNVVAGHTNA VIMMIGEKAS DMIKQEWARK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_CG6142_{CG6142}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_CG6142like_1_{CG6142}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_CG6142like_2_{CG6142}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_CG6142like_3_{CG6142}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CG6142like_4_{CG6142}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_CG6142_{CG6142}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_CG6142like_1_{CG6142}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_CG6142like_2_{CG6142}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_CG6142like_3_{CG6142}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CG6142like_4_{CG6142}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b/>
          <w:b/>
          <w:sz w:val="16"/>
          <w:szCs w:val="16"/>
        </w:rPr>
      </w:pPr>
      <w:r>
        <w:rPr>
          <w:rFonts w:cs="Courier" w:ascii="Courier" w:hAnsi="Courier"/>
          <w:b/>
          <w:sz w:val="16"/>
          <w:szCs w:val="16"/>
        </w:rPr>
        <w:t>Amino acid sequence alignment within the CHD-like gene group</w:t>
      </w:r>
    </w:p>
    <w:p>
      <w:pPr>
        <w:pStyle w:val="Normal"/>
        <w:rPr>
          <w:rFonts w:ascii="Courier" w:hAnsi="Courier" w:cs="Courier"/>
          <w:b/>
          <w:b/>
          <w:sz w:val="16"/>
          <w:szCs w:val="16"/>
        </w:rPr>
      </w:pPr>
      <w:r>
        <w:rPr>
          <w:rFonts w:cs="Courier" w:ascii="Courier" w:hAnsi="Courier"/>
          <w:b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Human_CHD_{CHD} ---------- ---------- ---------- ---------- ---------- ---------- -MWCLLRGLG RPGALARGAL GQQQSLGARA LASAGSESRD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Cele_CHD_{CHD}  ---------- ---------- ---------- ---------- ---------- ---------M LQNHAARSLQ R---TSKRWI NWRDSMKEGT FSADIAENK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Ecol_CHD_{CHD}  ---------- ---------- ---------- ---------- ---------- ---------- ---------- ---------- ---------- ---------M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Human_CHD_{CHD} EYSYVVVGAG SAGCVLAGRL TEDPAERVLL LEAGPKDVLA GSKRLSWKIH MPAALVANLC DDRYNWCYHT EVQR------ -------GLD GRVLYWPRG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Cele_CHD_{CHD}  --THIIVGAG SAGCVLANRL TEDPSNRVLL IEAGPVD--- --HKWDWRIH MPAALMYNLC SDTYNWHYHT TAQK------ -------NLG NRVFYWPRG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Ecol_CHD_{CHD}  QFDYIIIGAG SAGNVLATRL TEDPNTSVLL LEAGGPD--- --YRFDFRTQ MPAALAFPLQ GKRYNWAYET EPEP------ -------FMN NRRMECG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Human_CHD_{CHD} VWGGSSSLNA MVYVRGHAED YERWQRQ-GA RGWDYAHCLP YFRKAQGHEL GASR------ -----YRGAD GPLRVSRGK- TNHPLHCAFL EATQQAGYP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Cele_CHD_{CHD}  VWGGSSTLNA MCYVRGHAYD YNRWEKE-GA SGWNYANCLP YFKKAETYSD ATGPNDP--- -----YRGNN GPLYVKKGD- AENPLHKAWL NVGKEHPLG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Ecol_CHD_{CHD}  GLGGSSLING MCYIRGNALD LDNWAQEPGL ENWSYLDCLP YYRKAETRDM GEND------ -----YHGGD GPVSVTTSKP GVNPLFEAMI EAGVQAGYP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Human_CHD_{CHD} LTEDMNG-FQ QEGFGWMDMT IHE-GKRWSA ACAYLHP--A LSRTNLKAEA ETLVSRVLFE GTR----AVG VEYVKNG--- --------QS HRAYAS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Cele_CHD_{CHD}  WTNDMNG-EK QEGISTMDMT IHN-GERWSA SKAYVHP--I RNRPNLITSS GITCTRVLFD TNK----AIG IEFIRKLNFV GTDSIDSYSR EKIYCQGD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Ecol_CHD_{CHD}  RTDDLNG-YQ QEGFGPMDRT VTPQGRRAST ARGYLDQ--A KSRPNLTIRT HAMTDHIIFD GKR----AVG VEWLEGD--- ------STIP TRATANKEV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Human_CHD_{CHD} LSGGAINSPQ LLMLSGIGNA DDLKKLGIPV VCHLPGVGQN LQDHLEIYIQ QACTRPITLH ------SAQK PLRKVCIGLE WLWKF----T GEGATAHLET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Cele_CHD_{CHD}  LAGGAINTPQ LLMLSGVGPA DHLRSHEIPI VANLPGVGQN LQDHLEIYVQ QESTQPVTLY N---KSSWKF PHNMIKIGLE WFTNR----T GLGASSHLET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Ecol_CHD_{CHD}  LCAGAIASPQ ILQRSGVGNA ELLAEFDIPL VHELPGVGEN LQDHLEMYLQ YECKEPVSLY ------PALQ WWNQPKIGAE WLFGG----T GVGASNHFEA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Human_CHD_{CHD} GGFIRSQ--- ---------- ----PGVPHP DIQFHFL--- ---------- ---------P SQVIDHGRVP TQQEAYQVHV GPMRGTSVGW LKLRSAN--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Cele_CHD_{CHD}  GGFARSD--- ---------- ----DTVTHP DIQFHFL--- ---------- ---------P STVHDDGRTN GTCHGYQVHV GPMRSQSKGY IMLQAKD--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Ecol_CHD_{CHD}  GGFIRSR--- ---------- ----EEFAWP NIQYHFL--- ---------- ---------P VAINYNGSNA VKEHGFQCHV GSMRSPSRGH VRIKSRD--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Human_CHD_{CHD} QDHPVIQPNY LS--TETDIE DFRLCVKLTR EIFAQEALAP FRGKELQPGS HIQSD----- ---------- -KEIDAFVRA KADSAYHPSC TCKMGQP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Cele_CHD_{CHD}  RRAPIINPNY ME--EDSDWR EFRKCIRVSR ELFASKAFDE FRGKELAPGP DCQSD----- ---------- -ADIDRFVKE KAASAYHPSC TCKMGSE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Ecol_CHD_{CHD}  HQHPAILFNY MS--HEQDWQ EFRDAIRITR EIMHQPALDQ YRGREISPGV ECQTD----- ---------- -EQLDEFVRN HAETAFHPCG TCKMG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Human_CHD_{CHD} --SDPTAVVD PQTR-VLGVE NLRVVDASIM PSMVSGNLNA PTIMIAEKAA DIIKGQPALW D-KDVPVYKP RTLATQR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Cele_CHD_{CHD}  --NDKMAVVN PETMGVYGTE NLKVVDASVM PSIVSGNLNA PVIMMAERAA DLIKHKKQLL PPSDANVWHH N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Ecol_CHD_{CHD}  --YDEMSVVD GEGR-VHGLE GLRVVDASIM PQIITGNLNA TTIMIGEKIA DMIRGQEALP R-STAGYFVA NGMPVRAKK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Human_CHD_{CHD}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Cele_CHD_{CHD}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Ecol_CHD_{CHD}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Human_CHD_{CHD}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Cele_CHD_{CHD}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Ecol_CHD_{CHD}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b/>
          <w:b/>
          <w:sz w:val="16"/>
          <w:szCs w:val="16"/>
        </w:rPr>
      </w:pPr>
      <w:r>
        <w:rPr>
          <w:rFonts w:cs="Courier" w:ascii="Courier" w:hAnsi="Courier"/>
          <w:b/>
          <w:sz w:val="16"/>
          <w:szCs w:val="16"/>
        </w:rPr>
        <w:t>Amino acid sequence alignment within the Insect GLD-like gene group</w:t>
      </w:r>
    </w:p>
    <w:p>
      <w:pPr>
        <w:pStyle w:val="Normal"/>
        <w:rPr>
          <w:rFonts w:ascii="Courier" w:hAnsi="Courier" w:cs="Courier"/>
          <w:b/>
          <w:b/>
          <w:sz w:val="16"/>
          <w:szCs w:val="16"/>
        </w:rPr>
      </w:pPr>
      <w:r>
        <w:rPr>
          <w:rFonts w:cs="Courier" w:ascii="Courier" w:hAnsi="Courier"/>
          <w:b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Xr_1_{Insect_GLD-GOX} ---------- ---------- ---------- ---------- ---------- ---MASTCG- -VKTSFMSLV EKVIASTCDI ANPCNR---- -------LEH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Xr_3_{Insect_GLD-GOX} ---------- ---------- ---------- ---------M ECGC-AAPYI GPSLANTCGG GAFVLFMSLL DTFIRNKCDL SEICQRVVPK TQ-----PD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Xr_4_{Insect_GLD-GOX} ---------- ---------- ---------- ---------M SCCA-NEPYI GPPLDRTCFG GSYIVFMHLL NTLITQQCDV SEICQRINPQ LQ-----PDS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D_{Insect_GLD-GOX}    ---------- ---------- ---------- ---------M ACNCPVTQ-P GPTLASTCGG AQYMLFMGLL EVFLRSQCDL EDPCGRPHNT P------VL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D_{Insect_GLD-GOX}    ---------- ---------- ---------- ---------M SCNCPLNPST GPTLASTCGG SSFMLFMGLL EVFLRSQCDL EDPCNRPLPP PT-----VNS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LD_{Insect_GLD-GOX}    ---------- ---------- ---------- ----MSASAS ACDCLVGVPT GPTLASTCGG SAFMLFMGLL EVFIRSQCDL EDPCGRASSR FRS---EPDY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LD_{Insect_GLD-GOX}    ---------- ---------- ---------- --------MS SCACPMTSPV GATLAALCGG TQYMLFMGLL EVFIRSQCDL EDPCGRTKAK SSR---NVDY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Xr_2_{Insect_GLD-GOX} ---------- ---------- ---------- ---MSYNLSI SPICPDPNLG -PSLAQVCPG PQFLTFMSLF NTFALAKEEV SLLCQRFEPV EP-----AEY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OX_{Insect_GLD-GOX}    ---------- ---------- --------MA ILNSMYNNVS PLQCTSPFLG GPQLTDVCSA SNGELFLALL NFFVATSPVI GEPCQRVHSS RI-----PD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Xr_1_{Insect_GLD-GOX} RFDFIVVGAG VAGPVIARRL SDNPWWRVLL IEAGPEE--- -----PSMTS IPGLAVHAVN -STLDWRFKT EPTE------ PHPTACLEN- DGVCS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Xr_3_{Insect_GLD-GOX} EYDFVVIGGG SGGATAAGRL SEVPEWKVLL IEAGGDE--- -----PPGSQ VPSMVISYHG DPHMDWNYKT E--------- PEQQACLGFP EKRCS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Xr_4_{Insect_GLD-GOX} EYDFVVIGGG AGGSVVAGRL SENPNWKILL IEAGGDE--- -----PPGSQ VPSMMNNYLG DSQMDWRYRT E--------- PQEMACLGRP GRRCDWPRG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D_{Insect_GLD-GOX}    EYDFIIVGGG SSGAVVASRL SEIPEWNVLL IEAGLDE--- -----PTGTQ VPSMFLNFIG -SEIDWGYQT E--------- PEPSACLAET EQRCY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D_{Insect_GLD-GOX}    RYDFVVIGGG SAGATVASRL SEEPRFSVLL LEAGLDE--- -----PTGTQ IPSFFFNFIG -TDIDWQYNT E--------- SEDTACLNKD DRKCY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LD_{Insect_GLD-GOX}    EYDFIVIGGG SAGSVVASRL SEVPQWKVLL IEAGGDE--- -----PVGAQ IPSMFLNFIG -SDIDYRYNT E--------- PEPMACLSSM EQRCY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LD_{Insect_GLD-GOX}    EYDFIVVGGG SGGSVIASRL SEIKNWKVLL IEAGPDE--- -----PTGAQ IPSMFLNYLG -SDIDWKFNT E--------- PEQYACLGSP EQRCY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Xr_2_{Insect_GLD-GOX} YYDFIVVGGG TAGSVVASRL SEQREWKVLL LEAGPDE--- -----PPGTD VPSMVAMFLG -SDIDWGYRT T--------- NEKNACLSS- GGSCF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OX_{Insect_GLD-GOX}    SYDFIVVGGG AARAVVAGRL SEVSNWKVLL LEAGPDE--- -----PAGAE IPSNLQLYLG -GDLDWKYYT T--------- NESHACLST- GGSCY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Xr_1_{Insect_GLD-GOX} MMSGTAGMYG MMYSRGHPEV YNGWAR-GGA TGWSYDEVTH YFERAEDPID QSILSDKP-- ----RTVPVP GPMKIQFYPD KPAFADEILK AA-SELGYRT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Xr_3_{Insect_GLD-GOX} VLGGCSVING MMYMRGHPKD YDNWAT-MGN TGWGYQDVLP VFKKSEDNLQ IGTLVDA--- ----AYHGTG GPMTTSRFPH HPELAEDVMQ AA-KELGYP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Xr_4_{Insect_GLD-GOX} VLGGSGVIHG MMYMRGLPSD YNEWEA-RGN EGWGYKDVEE YFKKSEGNRD IGDGVEG--- ----RYHSSD GPMLVQRFPD QPQIAEDVLR AG-AELGYP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D_{Insect_GLD-GOX}    VLGGTSVMNG MMYIRGSRKD YDDWAK-AGN EGWSYNEVLP YFLKSEDNKQ A-DSMDR--- ----GYHSTG GLLTVSQFPY HPPLSQALLK AA-QELGYP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D_{Insect_GLD-GOX}    VLGGTSVMNG MMYIRGSRKD YDDWAR-LGN IGWSYQDVLP YFIRSEDNLQ A-NTMDY--- ----GYHGVG GPLTVTQFPY HPPLSYSILE AG-KELGYG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LD_{Insect_GLD-GOX}    VLGGTSVLNG MMYVRGNRED YDDWAA-DGN PGWAYNDVLP FFKKSEDNLD L-DEVGT--- ----EYHAKG GLLPVGKFPY NPPLSYAILK AG-EELGFS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LD_{Insect_GLD-GOX}    VLGGTSVLNG MMYIRGNPQD YDDWDA-MGN PGWKWKDVLP YFMKSEDNLQ I-NEVDS--- ----KYHSTG GMLPVGRFPY NPPFSYSVLK GG-EQLGYQ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Xr_2_{Insect_GLD-GOX} NLGGTSSHNG MMYTRGHPKD YDDWAA-MGN DGWSWQDVLP YFMCSENNTE I-NRVGR--- ----KYHSTG GLLNVERFSW RPDISNDILA AA-AELGYP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OX_{Insect_GLD-GOX}    NLGGTTLHHG MAYHRGHRKD YERWVQ-QGA FGWSWDEVMP YYLKSENNTE L-SRVGT--- ----KYHRSG GLMNVERFPY QPPFAWKILK AA-EEAGFG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Xr_1_{Insect_GLD-GOX} S-KLKEY--T QTGFMIAPMT TDN-GVRGTA TRNYLRP-VH G-RSNLRVLI NAHVTKVLMD WQG---KAYG VELVD----- -----KDGYK RIAKANKEV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Xr_3_{Insect_GLD-GOX} SDDLNGR--Q YHGFTIAQSS VRN-GSRLSS ARAFLRP-GR D-RPNLHVML NSTATKILIN SSNNQKTVSG VQFLY----- -----N-NKL HTVRVKREV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Xr_4_{Insect_GLD-GOX} VGDLNGE--Q HWGFTIAQAN IKN-GSRLSS ARAFLRP-AR N-RPNLHVMI NSTATKILIN SNDTAKTISA VEFTY----- -----N-NQS FTVKVRREA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D_{Insect_GLD-GOX}    R-DLNGA--Y HTGFNIAQTT NRN-GSRLST AKAFLRP-FK N-RRNLNILM NSTVTRVLIN TTT--KQAYG VEVIN----- -----N-GVK QVIYAS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D_{Insect_GLD-GOX}    A-DLNGR--T HTGFAIAQTT SRN-GSRLST ARAFLRP-AK N-RPNLHIML NSTATRILFD NN---KRAVG VEFVH----- -----D-GKI HRVSVAKEV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LD_{Insect_GLD-GOX}    H-DLNGQ--N STGFMIAQMT ARN-GIRYSS ARAFLRP-AR M-RNNLHILL NTTATKILIH PHT--KNVLG VEVSD----- -----QFGST RKILVKKEV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LD_{Insect_GLD-GOX}    Q-DLNGA--N TTGFMIAQMT NKN-GIRYSA ARAFLRP-AV N-RANLHILL NTTVTKVLVH PTS--KTAHG VEIVD----- -----EDGHM RKILVK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Xr_2_{Insect_GLD-GOX} PEELNGD--Q FAGFTVAQMM SKD-GVRRST ATAFLRP-FR N-RSNLQVIT NATVTKILLK EKK----AVG VQYYK----- -----N-GEL RVARASREI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OX_{Insect_GLD-GOX}    SEDLSGD--R INGFTVAQTI SRN-GVRLSS ARAFITP-FE N-RSNLHVIV NATVTKVRTL NKR----ATG VNVLI----- -----N-GRR RIIFARR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Xr_1_{Insect_GLD-GOX} LTGGTIGSAH ILLNSGIGPK DQLTKLGMHV VKDLP-VGKN LHNHVSIGVQ FSIK------ ------DTAY EAMTMNSVNE YLETR---TG PMTSTGLTQ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Xr_3_{Insect_GLD-GOX} VSAGAINSPQ ILLLSGIGPK EELDKVNIQQ VHQLPGVGKN LHNHVTFYMT YEMKK----- ------QKAV HDLDWAHALD YILNR---RG PMSSTGMSQ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Xr_4_{Insect_GLD-GOX} VSAGAINTPH LLLLSGIGPR EELDKVGIEQ VHNLPGVGQN LKNHVSFAVN FQLTK----- ------IENY NDLNWNTVRE YLTER---RG PMSSTGVTQ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D_{Insect_GLD-GOX}    VSGGAINSPQ ILLLSGIGPS QDLQQVNVPV VHNLPGVGKN LQNHVAHFVN FNIN------ ------DTNS APLNWATAME YLLFR---DG LMSGTGISE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D_{Insect_GLD-GOX}    ISGGAVNSPQ ILLNSGIGPR EELNAVGVPV IHDLPGVGKN LHNHVAYTLA FTIN------ ------DTDT TPLNWATAME YLLFR---DG LMSGTGISE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LD_{Insect_GLD-GOX}    LSAGAVNSPH ILLLSGVGPK DELQQVNVRT VHNLPGVGKN LHNHVTYFTN FFID------ ------DADT APLNWATAME YLLFR---DG LMSGTGISD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LD_{Insect_GLD-GOX}    VSGGAVNSPQ ILLLSGIGPR EHLEKVGVRP IHDLPGVGKN LHNHVAYFIN FFLN------ ------DTNT APLNWATAME YLLFR---DG LMSGTGVSA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Xr_2_{Insect_GLD-GOX} ISGGAVNSPQ ILLLSGIGPK EHLEAVNVSV VHDLPGVGEN LHNHVSFTLP FTIN------ ------RPNE FDLSWPSLLE YIAFT---KG PIASTGLSQ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OX_{Insect_GLD-GOX}    LSAGSVNTPQ LLMLSGIGPK EHLRSLGIPV VVDLPGVGEN LHNHQSFGMD FSLN------ ------EDFY PTFNQTNVDQ YLYNQ---TG PLSSTGLAQ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Xr_1_{Insect_GLD-GOX} TAFFESS--- ---------- -YAV--TGIP DIQVFFD--- -------GFA PRCPRTGLEF ECLNGALGLC PERRQINVRP TALTAASKGY LKLRSSD-P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Xr_3_{Insect_GLD-GOX} TARINSK--- ---------- -FADPSGTHP DLQIFFA--- -------GYL ANCAASGEVR AAKD--PEHP DAPRHLTISP VVLHPKSRGH IGLKSNN-P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Xr_4_{Insect_GLD-GOX} AARISSK--- ---------- -YANPDGKNP DLQFFFS--- -------GFL AHCSLSGGVK EPED--PTNP TAAKSFTIRP TFLRPRSRGF IGLNSRD-P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D_{Insect_GLD-GOX}    TGFINTK--- ---------- -YNDPRLEHP DIQLFFG--- -------GFL ANCARTGQVG ------ERVD NGTRQIQMIP TVLHPKSRGV LKLRDNN-P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D_{Insect_GLD-GOX}    TAMINTK--- ---------- -YANPKDDHP DVQLIFG--- -------GYL ADCAETGMVG ------ETKG N-NRTIYIIP TYLHPKSRGY LRLRNND-P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LD_{Insect_GLD-GOX}    TAKLATR--- ---------- -YAD-SPERP DLQLYFG--- -------GYL ASCARTGQVG ------ELLS NNSRSIQIFP AVLNPRSRGF IGLRSAD-P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LD_{Insect_GLD-GOX}    TAKISSK--- ---------- -YAE-RPDDP DLQFYFG--- -------GFL ADCAKTGQVG ------ELLS NDSRSVQIFP AVLHPKSRGY IELKSND-P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Xr_2_{Insect_GLD-GOX} TGIVSSI--- ---------- -YTS--EDDP DLQIFFG--- -------GYQ AACATTGQLG ------ALMD GGGRHVSISP TNLHPRSRGS LRLASND-P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OX_{Insect_GLD-GOX}    TGIWHSN--- ---------- -LTT--PDDP DIQIFFA--- -------GYQ AICKPKLKIA ------DLSA HDKQAVRMSA LNVQPTSKGR ITLNSKD-P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Xr_1_{Insect_GLD-GOX} A-PPLIYPNY FV--DTKDLK VLVEGIKKSI QLVDTQALK- QWDFRLDTVV HPMCT-DYHF GS-------- DAYWECYVRA ATGPENHQSG TCKMGAYD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Xr_3_{Insect_GLD-GOX} D-PPLMYANY LS--EPEDVA TLVEGIRVTQ RLANTSVLQN KYGLTLMRDE YGDCEKKFTY DS-------- DDFWQCAARY YTGPENHQAG SCKMGPAS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Xr_4_{Insect_GLD-GOX} E-PPLMQPNY LT--DEEDVK RMVAGIRIAQ NLANTTILTT KYGIQMVNTD YGDCSRNYTF DS-------- DEFWACALRY DTGPENHQSC SCKMGPAS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D_{Insect_GLD-GOX}    S-TPLIYANY FT--HPNDVK VITEGIKFAM KLSETKALK- RYGFQLDRTP VQGCE-SLTF GT-------- DPYWDCAVKR QTGPENHQAG SCKMGPSS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D_{Insect_GLD-GOX}    S-KPLIYPKY LS--HPDDVA GLIEAIKFSI RLSETEALS- RYGFQLDRTP VKNCE-HLEF GC-------- DAYWECAVKH DTAPENHQAG SCKMGPPD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LD_{Insect_GLD-GOX}    E-PPRIVANY LT--HERDVK TLVEGIKFVI RLSQTTPLK- QYGMRLDKTV VKGCE-AHAF GS-------- DAYWECAVRQ NTGPENHQAG SCKMGPSH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LD_{Insect_GLD-GOX}    E-HPKIVVNY LK--EDHDVK VLVEGIKFAV RLSETDALQ- AYGMDLDRTP VKACQ-DKDF GS-------- QEYWECAVRQ NTGAENHQAG SCKMGPTS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Xr_2_{Insect_GLD-GOX} A-KPVIHGNY LS--DPMDEA VLLHGIRIAL SLSNTSALA- RYNMTLANLP LPACS-QHTY LS-------- DDYWRCAMRQ DTGPENHQAG SCKMGPVS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OX_{Insect_GLD-GOX}    D-PPVIWSND LA--TEHDRS VMIQAIRVVQ KLVNTTVMR- DLGVEFQKIE LKQCD-EFVE DS-------- DDYWNCVIQY NTRAENHQTG TAKMGPSY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Xr_1_{Insect_GLD-GOX} ---DPTAVVD PELR-VRGVS NLRVADASVF PLVPNGNPVA AILMVAEKAA DMITHAWSKI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Xr_3_{Insect_GLD-GOX} ---DPMAVVD PKLQ-VYGIE GLRVMDASIM PALVSGNTHA TIVMIADKGV EYIKQKWLRG GTIANRFGGG TSQSNQNAPH FYPSASSNYP NYPKQHAPYH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Xr_4_{Insect_GLD-GOX} ---DPSAVVD PKLQ-VHGIE GLRIMDASVM PTVLSGNTHA TVVMIAEKGS DYIKQKWSDK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D_{Insect_GLD-GOX}    ---DPMAVVN PMLQ-VHGID RLRVIDASIM PAVTTGNTNA PCIMIAEKGS DLIKSRWLTP QAGFFYTNMP NQRIDRQWGS W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D_{Insect_GLD-GOX}    ---DPLAVVD NQLR-VRGVR GVRVADTSIM PRVISGNTNA PAIMIGERAA DFIKRTWVG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LD_{Insect_GLD-GOX}    ---DPMAVVN HELR-VHGIR GLRVMDTSIM PKVSSGNTHA PAVMIAEKGA YLLKRAWGAK V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LD_{Insect_GLD-GOX}    ---DPLAVVD HELR-VHGVR NLRVVDASVM PKVTSGNTNA PIIMIAEKGA HLIRRAWGAR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Xr_2_{Insect_GLD-GOX} ---DRMAVVD PRLR-VHGVD GLRVADTSIM PKVTSGNTAA PAIMIGERAA AFVKSDWGGA PAKWYGHTSS SHLWREA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OX_{Insect_GLD-GOX}    ---DPMAVVS PRLK-VHGIR GLRVADASVQ PQVISGNPVA SVNMVGERAA DFIKEDWG-- ---------- -ELLQLL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Xr_1_{Insect_GLD-GOX}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Xr_3_{Insect_GLD-GOX} YQQGVKSTGF RHNEQFHRNH PQMPNPFMST PRPQRAYNQQ GFNQGYQGYQ HNYPDYQQDQ EYNNFNAY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Xr_4_{Insect_GLD-GOX}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D_{Insect_GLD-GOX}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D_{Insect_GLD-GOX}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LD_{Insect_GLD-GOX}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LD_{Insect_GLD-GOX}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Xr_2_{Insect_GLD-GOX}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OX_{Insect_GLD-GOX}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Xr_1_{Insect_GLD-GOX}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Xr_3_{Insect_GLD-GOX}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Xr_4_{Insect_GLD-GOX}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D_{Insect_GLD-GOX}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D_{Insect_GLD-GOX}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LD_{Insect_GLD-GOX}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LD_{Insect_GLD-GOX}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Xr_2_{Insect_GLD-GOX}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OX_{Insect_GLD-GOX}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b/>
          <w:b/>
          <w:sz w:val="16"/>
          <w:szCs w:val="16"/>
        </w:rPr>
      </w:pPr>
      <w:r>
        <w:rPr>
          <w:rFonts w:cs="Courier" w:ascii="Courier" w:hAnsi="Courier"/>
          <w:b/>
          <w:sz w:val="16"/>
          <w:szCs w:val="16"/>
        </w:rPr>
        <w:t>Amino acid sequence alignment within Nina G gene subfamily</w:t>
      </w:r>
    </w:p>
    <w:p>
      <w:pPr>
        <w:pStyle w:val="Normal"/>
        <w:rPr>
          <w:rFonts w:ascii="Courier" w:hAnsi="Courier" w:cs="Courier"/>
          <w:b/>
          <w:b/>
          <w:sz w:val="16"/>
          <w:szCs w:val="16"/>
        </w:rPr>
      </w:pPr>
      <w:r>
        <w:rPr>
          <w:rFonts w:cs="Courier" w:ascii="Courier" w:hAnsi="Courier"/>
          <w:b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NinaG_CG6728_{NinaG} ---------- ---------- ---------- ---------- ---------M GMKFQKILVL AGIVIGFLSI IVVLAGTLLK NSVPNVLAPV ER------H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NinaG_like_{NinaG}  ---------- ---------- ---------- ---------- -------MCC SNPAFYISVY VLAVNLFGLY LRFVYFHNYF ECFACRELDF KD-------Q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NinaG_CG6728_{NinaG} AFDYVIVGGG TGGSTLTSLL AKNSNGSVLL IEAGGQFG-- ------LLSR IPLLTTFQQK GI-NDWSFLS VPQK------ ---HSSRGLI ERRQCL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NinaG_like_{NinaG}  AYDYIVVGSG SAGSIVARRL AENPSVKVLL IEAGASG--- -----NGILQ IPTVSLMLQD SV-FDWQYRT VPQK------ ---HACLGLD KKVSHWPM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NinaG_CG6728_{NinaG} GLGGSANLNY MLHFDGHGPD FDSWRDHHNL SDWSWAQMRS FMAAAKPKNP ---------- ---------- ---DMLEIPR RYSKLTEALE EAQAQFAYK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NinaG_like_{NinaG}  ILGGTAMLNN MIYVRGHPQD FAEWYKDSCN FNYT-IDVLP YFKKLESNET NKHKCS---- ---------- --VFVEDMPF KSNLSDYFLQ AG-LCLGFG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NinaG_CG6728_{NinaG} ---------- DWIFRRSLYN IRN-GLRHSV VQQFLNP--V IHHSNLRLLP DALVKRIQLA PSPFLQATSI LVGIKDE--- ----ENREKE FSIEVRREL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NinaG_like_{NinaG}  ---LSDGVNS EPGFSATKVT MRN-GQRWTP YHQLEKT--- -KKRNLVVIT NSLVEKVLLK SNY---EAYG VKYT------ -----HLDET YYVRATKG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NinaG_CG6728_{NinaG} LCAGAYQTPQ LLMASGIGDV SALKKLGIPA QHSLPLVGHN LHDHFNLPLF VSMGVTG--- ----PTLNQN TLLNPMTLIN YLSSG---SG PLGNFGVLGN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NinaG_like_{NinaG}  LSAGVIGSPK ILMLSGIGPK KHLEKLKIAP RLDLP-VGEN LQDHVTTGLD LITLEAP--- ----PDMGLQ QMLSPWSASR YFLWG---EG PWTSPG-CES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NinaG_CG6728_{NinaG} VVSYGGLG-- ---------- -------APP YGITFFG--- -AGAIDESAL MSISNFKGPA FRALFPRYYN SSQEGFVVIS SCLQPKSRGS VGLLNRH--M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NinaG_like_{NinaG}  VGFFNSE--- ---------- -----DEKIP ELQFMIL-PY GAAIDGGSYL RGLVGIGERL WEGYFRRVNG ---STMTVLP VVLHPKSRGT VRLKSKD--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NinaG_CG6728_{NinaG} RRNPLIDPNY LS--SEEDVA CTISAIRSAV ELVN-STAFA ALHPRIHWPR VQECSNFGPF ERDFFDNRPS DQYLECLMRH VGLGSHHPGG TCALG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NinaG_like_{NinaG}  RTPPLIDPNY LA--EGYDVD ILLEGIELVK EFLE-TPPMR RLGAKLNAVK FPGCEGLEFD T--------- RPYWVCYVRH FTLSSYHPVG TCALGR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NinaG_CG6728_{NinaG} ------SVVD SQLR-LKGVS NVRVVDASVL PRPISGNPNS VVVAIALRAA SWILKSELQA GDSK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NinaG_like_{NinaG}  -------VID EGFQ-VKGTN KLYVVDGSVL PSLPSGNPQG AIMMMAERAA EIIKHHCWLS QRRCCSSDVF QDQCSCY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NinaG_CG6728_{NinaG}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NinaG_like_{NinaG}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NinaG_CG6728_{NinaG}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NinaG_like_{NinaG}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b/>
          <w:sz w:val="16"/>
          <w:szCs w:val="16"/>
        </w:rPr>
        <w:t>Amino acid sequence alignment within other Beetle GNC gene grou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1446_{otherBeetleGMC} ---------- ---------- ---------- -------MSG KLLLVVLLTF SANSHAYYYQ D-KIEYYVQL ITGAFRNALT TVLPTDSYQY FSGEVRRSY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1538_{otherBeetleGMC} ---------- ---------- ---------- -------MNL KILRVVLPVM FVYAQGYLSE Q-KIDYFVRL ISKANENAMT YQLPKNAYEY YTKDRQQKF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8249_{otherBeetleGMC} ---------- ---------- ---------- -------MN- KDLSVCILLF CAVLQAHTDN Q-TVQYYVDL ISEAYENGLT YVFPTSAYEY YSDTIPKKY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7481_{otherBeetleGMC} ---------- ---------- ---------- ---------- --MWATLSVF IAILPKIITS DPAIDFYKKV IDENVAKVES YKLPD----- ---------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1446_{otherBeetleGMC} SFDFVVIGAG AAGAVIANRL TEVEDWNVLV LEAGGYG--- -----NDFSD IPDMYWPIEF TD-FNWGYNS TPQR------ ---TACLGLI DQECFYPRG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1538_{otherBeetleGMC} TFDFVVIGAG AGGTVVANRL SEVANWNILV LEAGGYG--- -----NDFSD IPNMYFPIQF SH-FNWGYNS TPQT------ ---TACLGLE NHVCLY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8249_{otherBeetleGMC} TFDFVVIGSG AAGSVAASRL SEINKWSVLV LEAGTFW--- -----NNFSD IPNMYEPIAF TH-FNWEFNS TPQT------ ---TACLGLV NQICNYFFF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7481_{otherBeetleGMC} NYDFIIIGAG SAGSVLATRL SENENWKILL LEAGGEE--- -----NDFST IPSMWANLQM SE-INWGYRT ISQK------ ---NCCLGMK NRQCLE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1446_{otherBeetleGMC} GVGGSTLING LIYSRGHKTD FDHWGRLVGN DRWSYRSVLQ YFKKSENFVY RDYTQPIE-- ---PEYHGTN GYWQVEHHLP RSPQLDVFLD AN-REMGLG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1538_{otherBeetleGMC} GIGGSTLING LVYSRGHKTD FDKWGEVVGS KRWSYNKVLK YFKKSEDFVY RDYEVPYE-- ---PQYHGTG GYLRVENYIY RSPQLNAFLA AN-QELGLG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8249_{otherBeetleGMC} GVGGSTLING LVYARGHKSD FDKWGKVAGN RRWSYETVLK YFKKSENFVY RDADAPYE-- ---PPYHGEG GDLQVEYHLP RSPQLNAWLE AN-RELGYE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7481_{otherBeetleGMC} AIGGSSTINA IMYVRGNPED YNEWVR-LGN PGWSYEEVLP YFLKSE---- -NSQVEGD-- ---PGFHGKG GLWNIQYSLP PSELFSNFLQ AN-KELGLEA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1446_{otherBeetleGMC} ADYNAN---- RLGASSAQLN TAF-GRRMDT GKAFIRS-VL K-RPNLKVLT GSFVTRIVID KFT--RSAVG VEFT------ -----HGGSN YFVRAK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1538_{otherBeetleGMC} VDYNAN---- KLGASASQLN THN-GRRFDG GKAFIHP-VL N-RPNLKVLT GSYVTRIVIN KET--KSATG VEFT------ -----HDGKY YYVEAK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8249_{otherBeetleGMC} VDYNAN---- RLGASPSQLN TRN-GRRDDD GQAFLRH-AR K-RRNLKILT GSYVTKIQIE KE----SANG VEFT------ -----HKGKN YYVEVR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7481_{otherBeetleGMC} VDYNGYR--- QFGASKAQTN IKH-GKRQST GTAFLKY-AR Q-RRNLNVIT NALVTEIVID KKN--KSAEG VMFI------ -----KDNQK FRANANL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1446_{otherBeetleGMC} LSAGAFNTPQ LLMLSGIGPG YHLQELGIEV IQDLE-VGST LRDNPTFYGV AFQTNYT--- ---------- --EPIEPLEN YIEQYFQGVG PLAIPGNNQ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1538_{otherBeetleGMC} LCAGAFGSPQ ILMLSGVGPK KHLQDVGIEV IKDLE-VGST LRDNPTFFGL NFGTNYT--- ---------- --EPVRPLKD YVLQYLEGVG PLTIPGSNQ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8249_{otherBeetleGMC} LSAGVFGTPQ ILMLSGVGPR KHLEEKGIEV IKDLE-VGST LRDNPTFYGL NYGTNYT--- ---------- --EPIRPLAD YVKEYLNGVG PLAIPGSTQ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7481_{otherBeetleGMC} VSAGAFNSPQ LLMLSGIGPK EHLEELGIDL IEDLP-VGQN LLEHPMFSGL AFRTNFT--- ---------- --VTAE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1446_{otherBeetleGMC} VGFYESS--- ---------- --YTRGTGIP DLEFMFI--- -PAVASTILQ QRAFRLTDQT YNDVYQFQDV G--STFGVYV IVLHSKSVGT VRLRSRD-P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1538_{otherBeetleGMC} VGFYESS--- ---------- --YTKGTGIP EIELMFI--- -PANATSNLS QRSFGLTDET YEDVWKYANI P--QTFLFYV VDLHSQSVGT VRLKSKN-P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8249_{otherBeetleGMC} VGFYESS--- ---------- --YSKGTGIP DIELMIA--- -VANATDQLT QRYFSLTDQT YEDVWKYNNI P--QTFIFHV VNLHAQSSGS VRLKSKN-P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7481_{otherBeetleGMC} ---------- ---------- ---SPGT-VP PIEYIFL--- -PQTGTPSAF D-MFNFNQEL ENSYLAKINS S--TDFNIFV VLLHQKSKGQ IRLKSKN-PT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1446_{otherBeetleGMC} Q-FPLIDANF LSDPENKDIN VLYEGVQLLM QMA-QTRAFR SMDATLAGGQ LSACSQYEFL S--------- REYWYCAIRQ LTINVYHPLG TCPMGRDP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1538_{otherBeetleGMC} E-YPLIDSRF LSDPEDRDIN TLYEGVQLAL KLT-QTRPFK AINATLQGGP LRACKHFPYL S--------- KPYWYCALRQ LTINLYHPLG TCPMGKDP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8249_{otherBeetleGMC} E-YPVINSNF LSDPESRDIN TLYEGIQICL KMG-ETKAMK AINATLQGGP LRACKRYQYL S--------- KDYWYCVLRQ ITVNLYHPLG SCPMGKDP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7481_{otherBeetleGMC} D-FPEIDLNL FEEQE--DVD TFIDGINFVI KLT-ETQAFR DVNATLID-- IPICQEYEKY S--------- RDFWECAIRH MSMTLYHPCG TTAMGPN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1446_{otherBeetleGMC} ---REGAVVD SELK-VFGIK KLRVADSSVF PFALAGHPTA PSVMVGEQMG DILK------ ---------- ---------- --EKYK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1538_{otherBeetleGMC} ---KKGAVVD AKLR-VFGIK NLRVADASVF PFALAGHPNA PTVMVGEQLG DLVK------ ---------- ---------- --SDYS---- -------II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8249_{otherBeetleGMC} ---KKGAVVD SELR-VFGIK KLRVADASVF PFALAGHPNA PTVMVGEQLG DLVKRAHGVD EYLNGVSPLA IPGSTQGVGF YESSYSKGTG IPDIELMIA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7481_{otherBeetleGMC} ---GTTAVVD NQLR-VHGIE KLRVVDAGVM PSTVSGHLNA PTVMIAEKIS DVIK------ ---------- ---------- --ATYN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1446_{otherBeetleGMC} YNDNY----- ---------- ----YDVFHD YF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1538_{otherBeetleGMC} FNSAVPFAN- ---------- ----YIMISK FVVFFVRS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8249_{otherBeetleGMC} ANATDQLTQR YFSLTDQTYE DVWKYNNIPQ TFIFHVVNLH AQSSGSVRLK SKNPFEYPVI NSNFLSDPEN RDINTLYKGI QICLKMGETK AMEAINATLQ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7481_{otherBeetleGMC}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1446_{otherBeetleGMC}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1538_{otherBeetleGMC}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8249_{otherBeetleGMC} GGPLRACKRY QYLSKDYWYC ALRQITVNLY QPLGSCPMGK DPKKGAVVVS ELRVFGERAV GGFGQKGPWG RW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7481_{otherBeetleGMC}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b/>
          <w:b/>
          <w:sz w:val="16"/>
          <w:szCs w:val="16"/>
        </w:rPr>
      </w:pPr>
      <w:r>
        <w:rPr>
          <w:rFonts w:cs="Courier" w:ascii="Courier" w:hAnsi="Courier"/>
          <w:b/>
          <w:sz w:val="16"/>
          <w:szCs w:val="16"/>
        </w:rPr>
        <w:t>Amino acid sequence alignment within the fungal GOX gene group</w:t>
      </w:r>
    </w:p>
    <w:p>
      <w:pPr>
        <w:pStyle w:val="Normal"/>
        <w:rPr>
          <w:rFonts w:ascii="Courier" w:hAnsi="Courier" w:cs="Courier"/>
          <w:b/>
          <w:b/>
          <w:sz w:val="16"/>
          <w:szCs w:val="16"/>
        </w:rPr>
      </w:pPr>
      <w:r>
        <w:rPr>
          <w:rFonts w:cs="Courier" w:ascii="Courier" w:hAnsi="Courier"/>
          <w:b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nig_GOX_{Fungal_GOX} ---------- ---------- ---------- ---------- ---------- ---MQTLLVS SLVVSLAAAL PHYIRSN-GI EASLLTDPKD VS------G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Pama_GOX_{Fungal_GOX} ---------- ---------- ---------- ---------- ---------- ---MVSVFLS TLLLSAAAVQ AYLPAQQIDV QSSLLSDPSK VA------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ory_GOX_{Fungal_GOX} ---------- ---------- ---------- ---------- ---------- ---MKSAIFS PILFSLALAQ NYSLEKHFDV QSSLISDPKE VS------E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nig_GOX_{Fungal_GOX} TVDYIIAGGG LTGLTTAARL TENPNISVLV IESGSYE--- --SDRGPIIE DLNAYGDIFG SS-VDHAYET VELA------ --------TN NQTALIRSGN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Pama_GOX_{Fungal_GOX} TYDYIIAGGG LTGLTVAAKL TENPKIKVLV IEKGFYE--- --SNDGAIIE DPNAYGQIFG TT-VDQNYLT VPL------- --------IN NRTNNIKA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ory_GOX_{Fungal_GOX} TFDYVIAGGG LTGLTVATKL TENPDIEVLV IEKGFYE--- --SNCGSIVE DLNEYGDIFG TD-VDQAYQT VPLA------ --------VN NRTELIRSGN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nig_GOX_{Fungal_GOX} GLGGSTLVNG GTWTRPHKAQ VDSWETVFGN EGWNWDNVAA YSLQAERARA PNAKQIAAGH YFNASCHGVN GTVHAGPRDT GDDYSPIVKA LMSAVEDRG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Pama_GOX_{Fungal_GOX} GLGGSTLING DSWTRPDKVQ IDSWEKVFGM EGWNWDNMFE YMKKAEAART PTAAQLAAGH SFNATCHGTN GTVQSGARDN GQPWSPIMKA LMNTVSALG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ory_GOX_{Fungal_GOX} GLGGSTLING GSWTRPDKVQ IDSWERVFGN EGWNWDSLFE YMKKAEHSRP PNEAQIAAGH SYDPACHGTN GTVQAGPRDN GKPWSPIMKA LINTASERG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nig_GOX_{Fungal_GOX} PTKKDFGCGD PHGVSMFPNT LHEDQVRSDA AREWLLP--N YQRPNLQVLT GQYVGKVLLS QNGTTPRAVG VEFG------ ----THKGNT HNVYAKHEV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Pama_GOX_{Fungal_GOX} PVQQDFLCGH PRGVSMIMNN LDENQVRVDA ARAWLLP--N YQRSNLEILT GQMVGKVLFK QTASGPQAVG VNFG------ ----TNKAVN FDVFAKHEV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ory_GOX_{Fungal_GOX} PTQQDFHCGH PRGVSMIPNA VHEDQTRSDT AREWLLP--N HERPNLKVLT GQRVGKVLLN KTESGAKATG LNFG------ ----THRKVN YNVYAKHEV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nig_GOX_{Fungal_GOX} LAAGSAVSPT ILEYSGIGMK SILEPLGIDT VVDLP-VGLN LQDQTTATVR SRITSAG--- ---------- --AGQGQAAW FATFN----- ETFGDYSEKA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Pama_GOX_{Fungal_GOX} LAAGSAISPL ILEYSGIGLK SVLDQANVTQ LLDLP-VGIN MQDQTTTTVS SRASSAG--- ---------- --AGQGQAVF FANFT----- ETFGDYAPQA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ory_GOX_{Fungal_GOX} LAAGSAISPL ILEWSGIGLK DVLSAAGVEQ VVDLP-VGLN MQDQTTTNVR SQAQASG--- ---------- --AGQGQAVY FASFN----- ETFGDYAHKA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nig_GOX_{Fungal_GOX} HELLNTK--- ---------- -----LEQWA EEAVARG--G FHNTTALLIQ YENYRDWIVN HNVAYSELFL DTAGVASFDV WDLLPFDRGY VHILDKD-PY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Pama_GOX_{Fungal_GOX} RDLLNTK--- ---------- -----LDQWA EETVARG--G FHNVTALKVQ YENYRNWLLD EDVAFAELFM DTEGKINFDL WDLIPFTRGS VHILSSD-PY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ory_GOX_{Fungal_GOX} MELLNTK--- ---------- -----LDQWA EETVRNG--G FHNVTALKIQ YENYRDWLLN EDVAFAELFL DTEGKINFDL WDLIPFTRGS VHILNGD-PY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nig_GOX_{Fungal_GOX} LHHFAYDPQY FLN------E LDLLGQAAAT QLARNISNSG AMQTYSLGRL LPGDNLAYDA D--------- LSAWTEYIPY HFRPNYHDVG TCSMMPKEM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Pama_GOX_{Fungal_GOX} LWQFANDPKF FLN------E FDLLGQAAAS KLARDLTSQG AMKEYFAGET LPGYNLVQNA T--------- LSQWSDYVLQ NFRPNWHAVS SCSMMSREL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ory_GOX_{Fungal_GOX} LHRYANDPKF FLN------E FDILGQAAAT KLARELSNTG EMKKYFAGEI IPGDNLAYDA S--------- LEQWADYVKE NFRANWHAVS SCSMMSREM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nig_GOX_{Fungal_GOX} ------SVVD NAAR-VYGVR GLRVIDGSIP PTQMSSHVMT VFYAMALKIS DAILEDYASM Q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Pama_GOX_{Fungal_GOX} ------GVVD ATAK-VYGTQ GLRVIDGSIP PTQVSSHVMT IFYGMALKVA DAILDDYAKS A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ory_GOX_{Fungal_GOX} ------GVVD SAAR-VYDVE NLRIVDGSIP PTQVSSHVMT IFYGMALKVA DAILADYSKN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nig_GOX_{Fungal_GOX}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Pama_GOX_{Fungal_GOX}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ory_GOX_{Fungal_GOX}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nig_GOX_{Fungal_GOX}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Pama_GOX_{Fungal_GOX}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ory_GOX_{Fungal_GOX}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b/>
          <w:b/>
          <w:sz w:val="16"/>
          <w:szCs w:val="16"/>
        </w:rPr>
      </w:pPr>
      <w:r>
        <w:rPr>
          <w:rFonts w:cs="Courier" w:ascii="Courier" w:hAnsi="Courier"/>
          <w:b/>
          <w:sz w:val="16"/>
          <w:szCs w:val="16"/>
        </w:rPr>
        <w:t>Amino acid sequence alignment for all genes across different subfamilies</w:t>
      </w:r>
    </w:p>
    <w:p>
      <w:pPr>
        <w:pStyle w:val="Normal"/>
        <w:rPr>
          <w:rFonts w:ascii="Courier" w:hAnsi="Courier" w:cs="Courier"/>
          <w:b/>
          <w:b/>
          <w:sz w:val="16"/>
          <w:szCs w:val="16"/>
        </w:rPr>
      </w:pPr>
      <w:r>
        <w:rPr>
          <w:rFonts w:cs="Courier" w:ascii="Courier" w:hAnsi="Courier"/>
          <w:b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_CG6142like_1_{CG6142}      ---------- ---------- ---------- ---------S PIWLVLFILT TPNLLADGHD DTFFQTLFDE TSVLFNNG-- -TPRIPDTKA FR-------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_CG6142like_2_{CG6142}      ---------- ---------- ---------- --MVRRTVGT RLPVLMAFLL TASPPTDAQQ FPVFETLFDE VSLLVRTGPN ASVPIPEAKR IR-------D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_CG6142like_3_{CG6142}      ---------- ---------- ---------- ---MLKFLII ALLPSSVQSI IPPAILKTIY LFLFGLLKGQ DD-------- ---SIPDQTR FS-------Q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_CG6142_{CG6142}            ---------- ---------- ---------- ----MRFCGV LIICLWYIQV TWSQLLVDLA RDFETSFLNN ---------- ---RIPDTTR FL-------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CG6142like_4_{CG6142}      ---------- ---------- ---------- ------MKTI LCFTVLFLCA NSQNLLNDFR RFFGAS---- ---------- ---DVRDTAN FR-------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Cele_CHD_{CHD}                ---------- ---------- ---------- ---------- ---------- ---------M LQNHAARSLQ R---TSKRWI NWRDSMKEGT FSADIAENK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Ecol_CHD_{CHD}                ---------- ---------- ---------- ---------- ---------- ---------- ---------- ---------- ---------- ---------M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Human_CHD_{CHD}               ---------- ---------- ---------- ---------- ---------- ---------- -MWCLLRGLG RPGALARGAL GQQQSLGARA LASAGSESRD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nig_GOX_{Fungal_GOX}         ---------- ---------- ---------- ---------- ---------- ---MQTLLVS SLVVSLAAAL PHYIRSN-GI EASLLTDPKD VS------G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ory_GOX_{Fungal_GOX}         ---------- ---------- ---------- ---------- ---------- ---MKSAIFS PILFSLALAQ NYSLEKHFDV QSSLISDPKE VS------E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Pama_GOX_{Fungal_GOX}         ---------- ---------- ---------- ---------- ---------- ---MVSVFLS TLLLSAAAVQ AYLPAQQIDV QSSLLSDPSK VA------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A1_{GMC-A}              ---------- ---------- ---------- ---------M SELVGAA--F GSVATAASSV GWFVPMLVAA IAYFQYEEFM DPEARVIDVP TE----IMLD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A1_{GMC-A}              ---------- ---------- ---------- ---------- MGIESVL--T GGLTSASSGL SWFFPVLAAA LVYFEYE-VM DNEAPPINIP SE----VLL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A1_CG9503_{GMC-A}       ---------- ---------- ---------- --------MS SAIVGAASAI GGAVTAATSN SWFIPMLMAA VAYFQYEEII DPESKPSDVG GD----DILD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A1_{GMC-A}              ---------- ---------- ---------- ---------M STITAPL--L GLGATAASNL AVFIPALAAA IAYFQYD-LL DPESRPIDVS TD----ELLE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1_{GMC-B}         ---------- -----MEALM GG-------- ----QCAAQS VGPANQLFG- ---------- -LLVQTILAA QCAISPPDMW PKDYGPTALQ RG------LD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2_{GMC-B}         ---------- -----MEALM GG-------- ----QCAAQS VGPANQLFG- ---------- -LLVQTILAA QCAISPPDMW PKDYGPTALQ RG------LD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3_{GMC-B}         ---------- -----MEALM GG-------- ----QCAAQS VGPANQLFG- ---------- -LLVQTILAA QCAISPPDMW PKDYGPTALQ RG------LD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4_{GMC-B}         ---------- -----MEALM GG-------- ----QCAAQS VGPANQLFG- ---------- -LLVQTILAA QCAISPPDMW PKDYGPTALQ RG------LD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10_{GMC-B}             ---------- -----MES-- ---------- -----CMAAT CASGQS---- ----TPASTF TMLIQTIMAS YC-ASNVGKY PTDRAEEIFA STR------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6_{GMC-B}              ---------- -----MPS-- ---------- -----GMSST S--------- --------IF TLLLQAIMTS YYDLSDPRQY PADRTEEILN SN-------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7_{GMC-B}              ---------- -----MES-- ---------- -----CMSRT CSSVIAQQS- ----SPASIF TFLIQTLIAS RCKLNNPDEY PRDRVNDVLR SN-------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8_{GMC-B}              ---------- -----MES-- ---------- -----CMTTS CSPMLH--S- ----SPVCIF TLFLQTLEAS YYGLSNPNTY PRNRKQEILD SK-------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9_{GMC-B}              ---------- -----MES-- ---------- -----CARGT CSSALQ--S- ----SPASIF TMLIQTLIAS RCQLSNTNKY PTSNEEKILN SK-------M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EO_B1_CG9504_{GMC-B}        ------MGDQ RVHKPRTAKT RTLRVNRILL PMLLLFSGET TSVVTQLFSV DSSGLGISLM QSVAIALNAS SLALANNTAW PLQHEPPEDR LE------IE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B2_CG9509_{GMC-B}       ---------- -----MSLDG GQNLNLDAAA IGPDPCGSVP ATPGIGLWSG --------MV TILVQTLLSS QCLVSPASQW P------VDY VGDL----SQ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B3_CG9512_{GMC-B}       ---------- -----MEFLS AQ-------- -----CAARS AGPANTLMS- ---------- -LLLSTLITK YCDLSGQNQW PEDKGDWLEQ AGGF----KH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B5_{GMC-B}              ---------- -----MDHAI DP-------- -----CPSST SGVSAHLFL- ---------- -TLINSLLAS KCRISSPSNY PQNRASTLSD ND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D1_{GMC-D}              ---------M VVSFG----- -TLIPLLAGA ALKATPAAAG LTTAVGAAIS AATAVIGVGK LAIVPILIAS LAYYNYD-LF DPENRPFNVP E------VD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D1_{GMC-D}              ---------- ---------- ---------- -------MTL ISTATLA-VK AATLLIG--K LAIIPIIIAT LAYYNYD-LM DPENQPKVTK N------LR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D1_CG9514_{GMC-D}       MVVVPALGAA AVSVGGLLFK ASAASKAAAA AGVAAAGASK LGLAIAGAIK LATAVIGVGK LTILPFLIAA IAYYNYD-LF DPENRPFNVQ Q------VD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D1_{GMC-D}              ---------- ---------- ---------- -------MAI ILPTVLASIK AGVGIIGAGK IAILPFLLAA LAYFHYD-QF DPENRPVDRK V------VD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E1_{GMC-E}              ---------- ---------- ---------- --------MA LGLASVAAVA GGLAHTPIAL LTLIPLLAVG VNYYRYQ-SV DPETNPTDQQ T------LR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E1_{GMC-E}              ---------- ---------- ---------- --------MA IGLTTLFSAT -SILG----- FTLIPLVAIG LTIYKYN-QE DPESHLFDTK Q------LL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E1_CG9517_{GMC-E}       ---------- ---------- ---------- --------MA FG-------- -----TMTSL LGMIPLLAIG MNFYRYQ-SV DPENKVQEPT V------IR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E1_{GMC-E}              ---------- ---------- ---------- ------MLAT IGQVAHFAG- -SLTGNPLAI IGLVPIFAAG LAFMRYV-SI DPEAHPVNVR H------VR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G2_{GMC-G}              ---------- ---------- ---------- ---------- MNAVGSYEVR TRLLYTSRIG TVFLLLIDAS IWLQRPD-IV DFHHRVQPIP GP----FVQD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G3_{GMC-G}              ---------- ---------- ---------- --------MG FGPLESQYTR MRIMLTRPTS ALILLILDAC IWLQRTD-VV DYRNRVQDIP SQ----FIYD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G1_{GMC-G}              ---------- ---------- ---------- ---------- ---------- ----MSYGPE LSFLVLLRIL IGMHRSD-II DHESRVR--P TL----APQT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G1_CG12398_{GMC-G}      ---------- ---------- ---------- ---------- MSAINTFVAM WRFLLTLGPS AMIILLLNKG ILEQRPD-IV DEQHRVRSIH IE----DLRE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G1_{GMC-G}              ---------- ---------- ---------- --------MA SHAQMNLFSI TRMALTLGPG LGFLLYLHSS TMTHRPD-IL DREHRVHDVP MY----QIL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I3_{GMC-I}              ---------- ---------- -------MGV LQDLLRVHDG -NGRLLFLVF LCLYLTVRCS VCQCPDTGGL GAEDPANVRL LQENSIKQAS L-------L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I4_{GMC-I}              ---------- ---------- ----MKHLWI AVILIATHSA LTANGFFLLL KTLAHAGRYI NEHYPDEG-- ---------- -----INYRQ S-------V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I1_CG9522_{GMC-I}       ---------- ---------- ---------- ------MEKL LLTQLLFLLL IPLIHSQRS- ----SQLDEL RRLGLGN-VV NVPFFSDVPQ ---------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I2_CG12539_{GMC-I}      ---------- ---------- ---------- ------MQST QISQLFLLLH LLIFTTVARG DVNRLVLDQL NQVGLVN-LI EQATRPNVPR D-------LS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5_{GMC-I}              ---------- ---------- ---------- ----MLKKFL ILTALLSAIS PTSAENVDEF LAKVKKNYDN AKRSKRFIDP YEYPGAEQPL ------DEMS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6_{GMC-I}              ---------- ---------- ---------- --MFHSLIWA SFLAIFFVLR PVSSN----- YDDININTIT ERFGTIFGTT DPIN--IIPN -----HKIDE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7_{GMC-I}              ---------- ---------- ---------- ----MKLQTV FLLTLLFLVK SDDSENLQYI YDELSAVYGQ YSNKTFFLTP DQWAEWTLPK DPGKRESPKS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K1_{GMC-K}              ---------- ---------- ---------- --------MA AQRTSASTVV PTDAATQESY R--------- ---------- ---------- ---------T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K2_{GMC-K}              ---------- ---------M LTLATKLLLL G--VVSTVLS SPFKLTEQYI EEFKTGIESL KKLAH----- -EHKFAEKNF DFNLHNGSEP -----VPDD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K3_{GMC-K}              ---------- ---------M LRSCVLFLIF SCAFASHYDT WPFTLADKYI EEFKTNVEEF KKFAHTYQHH EEIKYEVEEQ DLTEATKSEL HAPALITDAA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L1_{GMC-L}              ---------- ---------- ---------- ---------- ---------- ---------M SWIPPDLATL CQPHSTVSTC QPPAFMFLAL IAH-----LE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L1_{GMC-L}              ---------- ---------- ---------- ---------- ---------- ---------M SWIPPNIAES CAVYTNLTSC QPPTDEYHQP RG-------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M1_{GMC-M}              ---------- ---------- ---------- -----MIGSD KIAHLTLLVI YTTFLAEIRT ISLFHSYK-- --------LP NDILNRDEGD N--------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Q3_{GMC-Q}              ---------- ---------- ---------- ----MAQLP- ---------- ---------- -----GVQSI IQ---FYRDG DERLKYEKPD Q----RPLL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Q4_{GMC-Q}              ---------- ---------- ---------- ----MQYLPL ---------- AAGILGMVSF SRPQDSLLSM LS---FLQDG GERMSHELPS Q----PVVR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Q7_{GMC-Q}              ---------- ---------- -------MFA TYKSSHNTHR LFFLLFLTAA LPNLSKSITH TGTENLITNV ISWNKFLNES LKFASRTQPD RT---PESNS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Q1_CG9519_{GMC-Q}       ---------- ---------- ---------- ----MMTSPR NHIGTLLVVW LLEFSMVISQ TDTGNALMDM LE---IYRRG QAQLDLENLD EG---QVITT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Q2_CG9521_{GMC-Q}       ---------- ---------- ---------- ----MASKSL IFVG-LCLAY MATWSQISAQ NNN-NVLFET IN---FLRRG QADVELENYD NN---VILDS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Q5_{GMC-Q}              ---------- ---------- ---------- ----MLKTV- ---------- --ILLTIIAN TYQQSVLEGI IN---ILEEG EAQFNLE-PE DV---RNLL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Q6_{GMC-Q}              ---------- ---------- ---------- ----MLKPVP ---------- --FFFSLFAL TSPQSLLDGL IN---FIEEG DAQSFNE-PP DT---PVLL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Z1_{GMC-Z}              ---------- ---------- ---------- --------MV FNVLIASSVI KTAT-VVGSS LWLIPFLLGA ISYYRYD-RV DPESRVINQE A------LL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Z1_{GMC-Z}              ---------- ---------- ---------- --------MV LSAIVVASAL KGALSLIGTS LWLIPLLIAG LSYYRYD-QL DPESRPIDRY P------LY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Z1_CG9518_{GMC-Z}       ---------- ---------- ---------- --------MV LNLLFITTVI KSTFGVVTTG LWLIPLMLAA ITYYRYD-AV DPESRPLDQL N------LY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Z1_{GMC-Z}              ---------- ---------- ---------- --------MV VETLFISTAL K-TIGIVGST LWIIPLIFAG ISYYHYD-KL DPESPIINRR T------LY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LD_{Insect_GLD-GOX}        ---------- ---------- ---------- --------MS SCACPMTSPV GATLAALCGG TQYMLFMGLL EVFIRSQCDL EDPCGRTKAK SSR---NVDY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D_{Insect_GLD-GOX}        ---------- ---------- ---------- ---------M SCNCPLNPST GPTLASTCGG SSFMLFMGLL EVFLRSQCDL EDPCNRPLPP PT-----VNS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Xr_1_{Insect_GLD-GOX}     ---------- ---------- ---------- ---------- ---------- ---MASTCG- -VKTSFMSLV EKVIASTCDI ANPCNR---- -------LEH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Xr_2_{Insect_GLD-GOX}     ---------- ---------- ---------- ---MSYNLSI SPICPDPNLG -PSLAQVCPG PQFLTFMSLF NTFALAKEEV SLLCQRFEPV EP-----AEY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OX_{Insect_GLD-GOX}        ---------- ---------- --------MA ILNSMYNNVS PLQCTSPFLG GPQLTDVCSA SNGELFLALL NFFVATSPVI GEPCQRVHSS RI-----PD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LD_{Insect_GLD-GOX}        ---------- ---------- ---------- ----MSASAS ACDCLVGVPT GPTLASTCGG SAFMLFMGLL EVFIRSQCDL EDPCGRASSR FRS---EPDY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D_{Insect_GLD-GOX}        ---------- ---------- ---------- ---------M ACNCPVTQ-P GPTLASTCGG AQYMLFMGLL EVFLRSQCDL EDPCGRPHNT P------VL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Xr_3_{Insect_GLD-GOX}     ---------- ---------- ---------- ---------M ECGC-AAPYI GPSLANTCGG GAFVLFMSLL DTFIRNKCDL SEICQRVVPK TQ-----PD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Xr_4_{Insect_GLD-GOX}     ---------- ---------- ---------- ---------M SCCA-NEPYI GPPLDRTCFG GSYIVFMHLL NTLITQQCDV SEICQRINPQ LQ-----PDS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NinaG_CG6728_{NinaG}        ---------- ---------- ---------- ---------- ---------M GMKFQKILVL AGIVIGFLSI IVVLAGTLLK NSVPNVLAPV ER------H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NinaG_like_{NinaG}         ---------- ---------- ---------- ---------- -------MCC SNPAFYISVY VLAVNLFGLY LRFVYFHNYF ECFACRELDF KD-------Q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1446_{otherBeetleGMC} ---------- ---------- ---------- -------MSG KLLLVVLLTF SANSHAYYYQ D-KIEYYVQL ITGAFRNALT TVLPTDSYQY FSGEVRRSY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1538_{otherBeetleGMC} ---------- ---------- ---------- -------MNL KILRVVLPVM FVYAQGYLSE Q-KIDYFVRL ISKANENAMT YQLPKNAYEY YTKDRQQKF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7481_{otherBeetleGMC} ---------- ---------- ---------- ---------- --MWATLSVF IAILPKIITS DPAIDFYKKV IDENVAKVES YKLPD----- ---------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8249_{otherBeetleGMC} ---------- ---------- ---------- -------MN- KDLSVCILLF CAVLQAHTDN Q-TVQYYVDL ISEAYENGLT YVFPTSAYEY YSDTIPKKY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_CG6142like_1_{CG6142}      EYDFIIIGAG SGGSVMANRL SEVRDWNVLL LEAGKEG--- -----NMLTE VPLTAGLTTI TG-YNWGYKA DP-------- -MKGACLGLK GGVCNWPKG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_CG6142like_2_{CG6142}      EYDFVVIGAG SGGSVMANRL SEVRDWSVLL LEVGKEE--- -----NLISN VPLTAGLTTA TG-YSWGYRS DP-------- -MRNACRGLE QGVCYWPKG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_CG6142like_3_{CG6142}      EYDFIVIGAG SAGSVLTNRL TENPQWNVLL LEEGKDE--- -----IFLTD IPLLAPALHV TD-YVRLHTS EPRPRNTD-- GTDGYCLSMK NGRCNLPGG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_CG6142_{CG6142}            EYDFIIVGAG SAGCVMANRL SEISSASVLL LEAGDQE--- -----TFISD VPLTAALTQM TR-YNWGYKA EP-------- -TEHACQGLK GGVCNWPKG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CG6142like_4_{CG6142}      SYDFVVVGAG SGGCVVANRL SENPEWSVLL LEAGDDE--- -----NFLTD VPLIASLQTI TS-YNWGYKS ER-------- -LATACLGLI DGRCNM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Cele_CHD_{CHD}                --THIIVGAG SAGCVLANRL TEDPSNRVLL IEAGPVD--- --HKWDWRIH MPAALMYNLC SDTYNWHYHT TAQK------ -------NLG NRVFYWPRG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Ecol_CHD_{CHD}                QFDYIIIGAG SAGNVLATRL TEDPNTSVLL LEAGGPD--- --YRFDFRTQ MPAALAFPLQ GKRYNWAYET EPEP------ -------FMN NRRMECG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Human_CHD_{CHD}               EYSYVVVGAG SAGCVLAGRL TEDPAERVLL LEAGPKDVLA GSKRLSWKIH MPAALVANLC DDRYNWCYHT EVQR------ -------GLD GRVLYWPRG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nig_GOX_{Fungal_GOX}         TVDYIIAGGG LTGLTTAARL TENPNISVLV IESGSYE--- --SDRGPIIE DLNAYGDIFG SS-VDHAYET VELA------ --------TN NQTALIRSGN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ory_GOX_{Fungal_GOX}         TFDYVIAGGG LTGLTVATKL TENPDIEVLV IEKGFYE--- --SNCGSIVE DLNEYGDIFG TD-VDQAYQT VPLA------ --------VN NRTELIRSGN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Pama_GOX_{Fungal_GOX}         TYDYIIAGGG LTGLTVAAKL TENPKIKVLV IEKGFYE--- --SNDGAIIE DPNAYGQIFG TT-VDQNYLT VPL------- --------IN NRTNNIKA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A1_{GMC-A}              KYDFIIIGAG SAGAVLANRL TEVENWNVLL LEAGGDE--- -----TEISE VPLMAGYLQL SK-LDWKYKS EPSG------ ---TFCLAMN GGRCN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A1_{GMC-A}              AYDFIVVGGG SAGAVVASRL SEIENWNVLL LEAGSDE--- -----TEISD IPLLAGYLQL SQ-LDWQYKT EPDG------ ---QSCLAMS NGRCN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A1_CG9503_{GMC-A}       HYDFIVIGAG SAGAVVANRL TEVENWNVLL LEAGGDE--- -----TELTD VPLMAGYLQL SK-IDWQYKT EPSG------ ---TSCLAMQ GGRCN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A1_{GMC-A}              RYDFIVVGAG SAGAVVANRL SEIEQWNVLL LEAGGDE--- -----MEISD VPLMAAYLQL SQ-IDWKYKS EPQG------ ---QACLAMK NGRCN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1_{GMC-B}         EYDFVIVGAG SAGSVVANRL SENPDWKVLL LEAGGDP--- -----PIESE IPFMQIHLAK SS-VDWVYYA DSRDKLNPHN RTACRASTSP AG-CF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2_{GMC-B}         EYDFVIVGAG SAGSVVANRL SENPDWKVLL LEAGGDP--- -----PIESE IASMAMALQH SD-VDWAYNV Q--------- RSDSSSLGTR NG-TFWPRG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3_{GMC-B}         EYDFVIVGAG SAGSVVANRL SENPDWKVLL LEAGGDP--- -----PIESE IPETFFTIQK TD-ADWENYV E--------- PTPHASKGSK DG-AFWPRG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4_{GMC-B}         EYDFVIVGAG SAGSVVANRL SENPDWKVLL LEAGGDP--- -----PIESE VPYLAFALLN GS-HVWNYYA E--------- RSDTASKGYK RG-SY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10_{GMC-B}             EFDFIIVGSG SAGSILASRL TEVNDWDVLL IERGEDP--- -----LPETS SPALFFDNID GP-QNYHYLT E--------- YQNTSCLGTV HQRCKWAS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6_{GMC-B}              EFDFVIVGGG TAGSVLAHRL TEVMDWDVLL VERGEDP--- -----LPETE VPALVFNNFG SS-QDYRYAT E--------- YQEGACMSMK GKRCKWSK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7_{GMC-B}              EFDFVIIGGG TAGSILARRL TEVKNWNVLL IERGGYP--- -----LPETA VPALFTSNLG FP-QDYAYKI E--------- YQKEACLSQV DKRCRWSK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8_{GMC-B}              EFDFVIVGGG SAGSVLARRL TEVEDWKVLL VERGGYP--- -----LPETE IPGFFANNLG LK-QDYAYKV E--------- NQEEACLSQV DKRCRWSK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9_{GMC-B}              EFDFVIVGGG SAGSVLARRL TEVEDWNVLL IERGVDP--- -----LPETI PPGLYNNNLG GP-QDYYYTL E--------- PQESSCLSNK DKRCIWS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EO_B1_CG9504_{GMC-B}        SYDYIVVGAG SAGSIVASRL SELCQVKVLL LEEGQLP--- -----PLESE IFGLTGALHH DE-RYMFLEE AVP------N PKCCQAMASM HG-CVWWHG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B2_CG9509_{GMC-B}       PYDFVVIGAG SAGSVVASRL SENPDWRVLV LEAGGDP--- -----PVESE LPALFFGLQH TN-FTWNYFT E--------- PSDEACQAMK DGRCY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B3_CG9512_{GMC-B}       DYDFIVIGSG TSGAVVAGRL AEVKNWKVLL LEAGGDP--- -----PIETE FVAWHMATQF SE-WDWQYHS K--------- PNGRACMAMK GESCH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B5_{GMC-B}              EFDFIIVGAG SSGSVVANQL SLNRNWKVLV LESGNLP--- -----PPDSE IPSLLFSLQG TE-SDWQYAT E--------- PNQKSCQGFI EKKCR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D1_{GMC-D}              EYDFIVVGAG SAGAVVASRL SEIGGWKVLL LEAGGHE--- -----TEISD VPILSLYLHK SK-LDWKYRT QPQK------ ---TACQAMK DNRCCWT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D1_{GMC-D}              EYDFVVVGGG SAGSVVVNRL TENPGWSVLL LEAGGHE--- -----TEITD VPILSLYLHK SK-LDWKYRT QPQD------ ---SACQAMV DRRCCWT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D1_CG9514_{GMC-D}       AYDFIIIGGG SAGTVLASRL SEIPHWKILL LEAGGHE--- -----TEISD VPLLSLYLHK SK-MDWKYRT QPQP------ ---TACQAMK DKRCCWT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D1_{GMC-D}              EYDFVVVGGG SAGSVIANRL TEIPSWKVLL LEAGGHE--- -----TEISD VPVLSLYLHK SK-LDWGYKT EPQT------ ---EACKAMI ENRSSWT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E1_{GMC-E}              YYDFVVIGAG SAGAVVASRL SEIGDWSVLL LEAGGDE--- -----NEVTD VPSLAGYLQL TE-YDWKYQT TPSAD----- --RRYCQAMI GDRCN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E1_{GMC-E}              MYDFIVVGGG SAGAVVASRL SEVSNWTVLL LEAGGDE--- -----TEISD VPLLSGYMQL TD-MDWKYQT SPPTT----- --SAYCLAMI GDRCN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E1_CG9517_{GMC-E}       QYDFVVIGGG SAGAVVANRL SEVRNWTVLL LEAGGDE--- -----TEISD VPALAGYLQL TE-LDWKYQT TPSST----- --RQYCQAMK GDRCF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E1_{GMC-E}              EYDFIVVGGG SAGAVVASRL SEIANWTVLL LEAGGDE--- -----NEISD IPALSGYTQM SQ-FDWMYQT SPPGD----- --SPYCLAMI GDRCN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G2_{GMC-G}              IYDFVVVGAG SAGAVMAARL SEICHWDVLL LEAGTDE--- -----SFLTD IPFLYPTLQT SR-VDWKFRT EPSD------ ---RFCLAMK DQRCR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G3_{GMC-G}              VYDFVVIGGG SAGAAAAARL SEVCDWNVLL LEAGTDE--- -----SFLSD LPYLYPALQK GP-LDWQFET EPNE------ ---RFCQGMR GNRCS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G1_{GMC-G}              SYDFVIIGGG SAGSVLANRL SENSNWTVLL LEAGADE--- -----PDFSD VPSIFPVLQL TP-VDWQFKT EPSD------ ---NYCKAMR GHECN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G1_CG12398_{GMC-G}      SYDFIVIGGG SAGCVLAARL SENPEWSVLL LEAGGDE--- -----PLLID LPQLYPVFQR SP-WDWKYLT EPSD------ ---RYCLAME DQRCFWPRA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G1_{GMC-G}              SYDFIIVGGG SAGAVLANRL SENPEWKVLL LEAGPDE--- -----ISLTD LPLLFPTLQL SP-FDWQFKT QPGE------ ---KYCQAMT RGQCN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I3_{GMC-I}              KYDFIIVGAS PSGCLLANRL TEIRDWNVLL IEAGEQE--- -----NLFVQ VPIFSAYLQS TS-YNWGYLA EP-------- -QNYSCWGMK DQRCSY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I4_{GMC-I}              EYDFIIVGAG AAGCVLANRL SENPQWKILL LEAGPGE--- -----NDLQN IPLLTTFLQN SQ-YNWADIA EA-------- -QNTSCYGMI DQRCSLPH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I1_CG9522_{GMC-I}       NYDFIIVGGG AAGCTLAARL SENPNWSVFL IEAGGVE--- -----NIVHQ VPLLAAHLQS TA-SNWGYNS TP-------- -QRHACRGMP DNKCAL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I2_CG12539_{GMC-I}      NYDFIVIGAG AAGCTLAARL SENPQVSVAL IEAGGVE--- -----NIAHL TPVVAGYLQQ TS-SNWGYKS VP-------- -QKLSCHGMN NNECAL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5_{GMC-I}              KYDFIVVGSG SSGSVIANRL TET-NWTVLL LEVGEEA--- -----TPLTD IPVIAPLFQF TS-LNWNYLM EK-------- -QDNMCLGLE DQRMAWPRG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6_{GMC-I}              VYDFIIIGSG SSGSVVASRL SEIPTWKILL LEAGNAA--- -----NILTK VPIMAPLFQL TP-YNWNYTM EP-------- -EPNVCQAME EETCA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7_{GMC-I}              GYDFIVVGSG SSGAVIANRL SENPNWEVLL LEAGKGE--- -----NFFSQ IPLVCPTLAF TH-YNWDFIA EY-------- -QPNVSFGFE NNRMRWPRG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K1_{GMC-K}              VYDFIVVGGG TAGSVIASRL AELQQWHILL IEAGGG---- ---------- -------PSD KD-LSWNLQA QRQM------ ---GSCLGAP EQRCEIPTG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K2_{GMC-K}              EYDFIIIGAG ASGSVIANRL TERPEWKVLL LEAGGPE--- -----TPYTR IPRLGHLLQN SD-YNWAYTT TPQK------ ---NWCKGMI DGSCAIAG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K3_{GMC-K}              HYDFIIVGGG TSGAILASRL SEIPEWKILL LEAGAPE--- -----TIATK VPKNWELLKN TP-YNWGYVT TPQN------ ---YSCLGMV DHKCVIPTG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L1_{GMC-L}              EYDFIIVGAG SAGCVLANRL SEVKHWKILL LEAGIEE--- -----PLVAD VPAFASMLQA SN-IDWMYRT QPER------ ---HSCRSRR DRSCAWA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L1_{GMC-L}              EYDFIVLGAG SAGCVLANRL TEIPSWSVLL LEAGDEE--- -----PEVAD VPAFAPVLQQ SS-IDWGFST QPDP------ ---NSCLARQ NGQCSWA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M1_{GMC-M}              RYDFIIVGAG SGGSVLANRL SENKEWNILL LEAGNTE--- -----NLFMQ VPSFSVFMQL SR-FNWGYKV EP-------- -QENACLSMI NRQCD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Q3_{GMC-Q}              EYDFIIVGGG SAGCVLANRL TEISHWSVLL IEAGPRE--- -----NLLMD IPIFAHYLQG LS-INWDYRT KS-------- -SDQCCLAFK NNQCRL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Q4_{GMC-Q}              EYDFIIVGAG SAGSVLANRL SEVPDWSVLL IEAGPGE--- -----NLLMD IPMAAHYLQN FN-INWDYRT KP-------- -SDQYCLAFK NNQCRF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Q7_{GMC-Q}              RYDFIVIGAG TAGATVASRL TEIQNLTVLL IETGLEE--- -----ELYMD IPLFANFLQR IPGLDWMYQT ES-------- -SDNYCRGMI GRKCRFPQ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Q1_CG9519_{GMC-Q}       KYDFIVVGAG TAGCALAARL SENPRWRVLL LEAGGPE--- -----NYAMD IPIVAHLLQL GE-INWKYKT EP-------- -SNSYCLAMN NNRCN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Q2_CG9521_{GMC-Q}       EYDFIVVGAG TAGCALAARL SENPQWRVLL LEAGGPE--- -----RLVMD VPIVAHFLQL GE-MNWKYRT QP-------- -SDHACLAMN NNRCN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Q5_{GMC-Q}              EYDFIVVGAG SAGCVVANRL SENPNWKVLL IEAGRTE--- -----NYLMD MPILANYLQF TD-SNWKYKT TP-------- -SGRFCMGMD NQQCK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Q6_{GMC-Q}              SYDFIIVGAG TAGCVLANRL SENPSWNVLL LEAGRPE--- -----NYLMD LPVLANYIQF TD-ANWRYKT EP-------- -SDKFCLGME NQQCN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Z1_{GMC-Z}              EYDFIVVGGG SAGAVVANRL TEIHRWKVLL LEAGPDE--- -----NEISD VPSLAAYLQL SK-LDWAYKT EPTN------ ---KACLGMV NNRCN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Z1_{GMC-Z}              EYDFIVVGGG SAGAVVANRL SEIPKWNVLL LEAGPDE--- -----NEVTD VPSLAAYLQL TK-IDWKYKT EPTG------ ---RACLAMK DGRCN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Z1_CG9518_{GMC-Z}       EYDFIVVGSG SAGAVVANRL SEVRKWKVLL IEAGPDE--- -----NEISD VPSLAAYLQL SK-LDWAYKT EPST------ ---KACLGMQ NNRCNWPRG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Z1_{GMC-Z}              EYDFVVVGGG SAGAVVASRL SEIPSWNVLL LEAGPDE--- -----NEISD VPSLAAYLQL SK-LDWTYKT EPTG------ ---RACLGMN NGRCN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LD_{Insect_GLD-GOX}        EYDFIVVGGG SGGSVIASRL SEIKNWKVLL IEAGPDE--- -----PTGAQ IPSMFLNYLG -SDIDWKFNT E--------- PEQYACLGSP EQRCY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D_{Insect_GLD-GOX}        RYDFVVIGGG SAGATVASRL SEEPRFSVLL LEAGLDE--- -----PTGTQ IPSFFFNFIG -TDIDWQYNT E--------- SEDTACLNKD DRKCY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Xr_1_{Insect_GLD-GOX}     RFDFIVVGAG VAGPVIARRL SDNPWWRVLL IEAGPEE--- -----PSMTS IPGLAVHAVN -STLDWRFKT EPTE------ PHPTACLEN- DGVCS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Xr_2_{Insect_GLD-GOX}     YYDFIVVGGG TAGSVVASRL SEQREWKVLL LEAGPDE--- -----PPGTD VPSMVAMFLG -SDIDWGYRT T--------- NEKNACLSS- GGSCF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OX_{Insect_GLD-GOX}        SYDFIVVGGG AARAVVAGRL SEVSNWKVLL LEAGPDE--- -----PAGAE IPSNLQLYLG -GDLDWKYYT T--------- NESHACLST- GGSCY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LD_{Insect_GLD-GOX}        EYDFIVIGGG SAGSVVASRL SEVPQWKVLL IEAGGDE--- -----PVGAQ IPSMFLNFIG -SDIDYRYNT E--------- PEPMACLSSM EQRCY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D_{Insect_GLD-GOX}        EYDFIIVGGG SSGAVVASRL SEIPEWNVLL IEAGLDE--- -----PTGTQ VPSMFLNFIG -SEIDWGYQT E--------- PEPSACLAET EQRCY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Xr_3_{Insect_GLD-GOX}     EYDFVVIGGG SGGATAAGRL SEVPEWKVLL IEAGGDE--- -----PPGSQ VPSMVISYHG DPHMDWNYKT E--------- PEQQACLGFP EKRCSW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Xr_4_{Insect_GLD-GOX}     EYDFVVIGGG AGGSVVAGRL SENPNWKILL IEAGGDE--- -----PPGSQ VPSMMNNYLG DSQMDWRYRT E--------- PQEMACLGRP GRRCDWPRG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NinaG_CG6728_{NinaG}        AFDYVIVGGG TGGSTLTSLL AKNSNGSVLL IEAGGQFG-- ------LLSR IPLLTTFQQK GI-NDWSFLS VPQK------ ---HSSRGLI ERRQCL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NinaG_like_{NinaG}         AYDYIVVGSG SAGSIVARRL AENPSVKVLL IEAGASG--- -----NGILQ IPTVSLMLQD SV-FDWQYRT VPQK------ ---HACLGLD KKVSHWPM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1446_{otherBeetleGMC} SFDFVVIGAG AAGAVIANRL TEVEDWNVLV LEAGGYG--- -----NDFSD IPDMYWPIEF TD-FNWGYNS TPQR------ ---TACLGLI DQECFYPRG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1538_{otherBeetleGMC} TFDFVVIGAG AGGTVVANRL SEVANWNILV LEAGGYG--- -----NDFSD IPNMYFPIQF SH-FNWGYNS TPQT------ ---TACLGLE NHVCLY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7481_{otherBeetleGMC} NYDFIIIGAG SAGSVLATRL SENENWKILL LEAGGEE--- -----NDFST IPSMWANLQM SE-INWGYRT ISQK------ ---NCCLGMK NRQCLEPRG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8249_{otherBeetleGMC} TFDFVVIGSG AAGSVAASRL SEINKWSVLV LEAGTFW--- -----NNFSD IPNMYEPIAF TH-FNWEFNS TPQT------ ---TACLGLV NQICNYFFF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_CG6142like_1_{CG6142}      GLGGTSLINF LIYTRGHRSD YDGWEQ-AGN PGWGYREVLQ YFKKSERVQI PELR-HS--- ----PYRSTA GLVDVEESQF ETPLLKRFIE AG-RDLGYM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_CG6142like_2_{CG6142}      GLGGTSLINF LLYGRGHQRD YDDWER-AGN YGWGYRDVRR YFEKAEQIKG ------Q--- ----PYN-PH GYLHIEESSF ETPMLGRYIE AG-KRFGYR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_CG6142like_3_{CG6142}      AVGGSSVVNF MIYSRGSPND YDNWAA-QGN PGWSYQNVLP YFIKSENCKL LD-Q-DI--- ----RFHGKG GYLDVISSPY VSPLRECFLR GG-EELGYD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_CG6142_{CG6142}            GVGGTSLINF MLYTRGHRRD YDEWAA-ANN SGWSYDELLP YFRKSERIGI PELY-KS--- ----PYHGRN GQLDVQYTDY RSQLLKAFLK SG-REMGYE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CG6142like_4_{CG6142}      ALGGTSVINF LLYTRGTKQD FDQWAE-LGN PGWGYDQVLP YFIKSENCTK CREI-DG--- ----KYHGKS GYLSVEHPGY ESPLVKRFIK SG-EELGYK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Cele_CHD_{CHD}                VWGGSSTLNA MCYVRGHAYD YNRWEKE-GA SGWNYANCLP YFKKAETYSD ATGPNDP--- -----YRGNN GPLYVKKGD- AENPLHKAWL NVGKEHPLG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Ecol_CHD_{CHD}                GLGGSSLING MCYIRGNALD LDNWAQEPGL ENWSYLDCLP YYRKAETRDM GEND------ -----YHGGD GPVSVTTSKP GVNPLFEAMI EAGVQAGYP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Human_CHD_{CHD}               VWGGSSSLNA MVYVRGHAED YERWQRQ-GA RGWDYAHCLP YFRKAQGHEL GASR------ -----YRGAD GPLRVSRGK- TNHPLHCAFL EATQQAGYP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nig_GOX_{Fungal_GOX}         GLGGSTLVNG GTWTRPHKAQ VDSWETVFGN EGWNWDNVAA YSLQAERARA PNAKQIAAGH YFNASCHGVN GTVHAGPRDT GDDYSPIVKA LMSAVEDRG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ory_GOX_{Fungal_GOX}         GLGGSTLING GSWTRPDKVQ IDSWERVFGN EGWNWDSLFE YMKKAEHSRP PNEAQIAAGH SYDPACHGTN GTVQAGPRDN GKPWSPIMKA LINTASERG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Pama_GOX_{Fungal_GOX}         GLGGSTLING DSWTRPDKVQ IDSWEKVFGM EGWNWDNMFE YMKKAEAART PTAAQLAAGH SFNATCHGTN GTVQSGARDN GQPWSPIMKA LMNTVSALG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A1_{GMC-A}              VLGGSSVLNY MLYLRGNKKD YDNWEA-MGN TGWGYKDALY YFKKSEDNTN PYLANT---- ----PYHSTG GYLTVGEAPY HTPLAAAFVE AG-VEMGYE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A1_{GMC-A}              VIGGSSVLNY MLYLRGNKKD YDIWES-QGN RGWSFKDVLY YFKKSEDNQN PYLTKT---- ----PYHATG GYLTVQEAPW HTPLATAFIQ AG-QEMGYE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A1_CG9503_{GMC-A}       VLGGSSVLNY MLYLRGSKHD YDNWEA-MGN PSWSYRDALY YFKKSEDNTN QYLANT---- ----PYHATG GYLTVGEAPY HTPLAASFVE AG-VEMGYE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A1_{GMC-A}              VIGGSSVLNY MLYLRGNKKD YDIWES-LGN PGWGSQDALY YFKKSEDNQN PYLSRT---- ----PYHATG GYLTVSEAPY HTPLVAAFVE GG-RQLGYA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1_{GMC-B}         MLGGSGAMNA MVYIRGNARD YDAWEF-EGN SGWGWRDVLP YFRKSENNHD AAVVG--D-- ---GTYHGTG GYLSVSSASG -HSGHMEHLI AAVQESGYDY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2_{GMC-B}         TLGGSGAINA MMYVRGNRRD YDRWQS-LGN PEWGWEDVLP YFRKSENMNN PRLVRGEG-- ---AKYHRTG GYLNVEQRID -NTTLNGILR RGALELGYEW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3_{GMC-B}         TLGGCGAINA MLYVRGNSRD YDGWAE-LGN PNWEWSDVLP YFKKSEDNHD SELLRRDG-- ---GKYHAAG GYLKVGNFPV -NHPLAEVML QAFKDAGFES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4_{GMC-B}         MLGGSSSNNI MLYVRGNSRD YDRWEE-QGN PGWGWKDVLE YFKKSEDNGA QHLLQER--- ---ADYHAQG GLLKVNSFMS -NDMTKLVIT EAAQELGIPE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10_{GMC-B}             ALGGSSVTNG MLYVIGNEKD YNDWEE-SGN DGWGFASVLP YFAKSTN-CS ASYVSRYG-- ---TKYCGDN GPVRIGHFEA ASPGVQKILM DGVREAGHD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6_{GMC-B}              ALGGSSVINA MLHVFGNRMD YDDWAS-EGN EGWGYEQVLP YFRKSLS-CS PDHVARFG-- ---SDYCGTS GPMRIRNYNY TATDIQDVML DAARELGYE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7_{GMC-B}              ALGGSSVINA MLHIFGNKRD YDTWEN-IGN PGWNYEQVLP YFRKSLS-CA PEFIAKYG-- ---TDYCGTD GPMRIRHYNY TATDAEDIIL EAAHEAGYD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8_{GMC-B}              ALGGSSVINA MFYIFGNKRD FDTWEN-IGN PGWNYEQVLP YFRKSLS-CS PEFIAKYG-- ---TDYCGTD GPLKIRNYNY TETDAINILS EAVQQAGYD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9_{GMC-B}              ALGGSSVING MIHIFGNRRD FDGWAS-QGN PGWNFEEVLP YFRKSIS-CS PEYIAENG-- ---DKYCGTD GPLRVRYYNY TVTDFEDVVL EAAREAGHP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EO_B1_CG9504_{GMC-B}        MMGGGGAING NIFIPGSREN FRRWN----S TGWDWTQVHK TYSRLQQRLN PSYLQP---- ---------- --------NK LNLKLANLIY SGSAELGVP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B2_CG9509_{GMC-B}       MLGGSGGVNA MLYVRGNRRD FDGWAA-MGS TGWSYDQVMP FFEKSVTPQG NATHPK---- ---------- GYVTLKPFER KDNDIHQMII DGGRELGQPY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B3_CG9512_{GMC-B}       MLGGTNGMNA MIYARGTRKD FDDWEE-RGN PGWGYDEVLK HFRKAEDLRS TRPDYKP--- ----GDHGVG GPMGLNNYVS -DNEFRTTIR AGMQEMGYGS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B5_{GMC-B}              CLGGSSAINA NLYIRGNRRD YDTWAE-LGN EGWDYDSVME YYKKLEDVDG FDGYGR---- ---------G GFVPLNVYQS -NEPVGEALK DSARVLGYPT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D1_{GMC-D}              VLGGSSVLNT MLYIRGNKRD FDLWQA-LGN PGWGYEDVLP YFRKSEDQRN PYLARNK--- ----RQHGTG GLLQVQDAPY LTPLGVSFLQ AG-EEMGYD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D1_{GMC-D}              VLGGSSVLNT MLYIRGNRRD FDQWES-FGN PGWGYDDILH YFKKSQDQRN PYLARNT--- ----KYHSTG GYLTVQDSPY NTPLGIAFLQ AG-EEMGYD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D1_CG9514_{GMC-D}       VLGGSSVLNT MLYIRGNKRD FDQWAD-FGN PGWSYEDILP YFRKSEDQRN PYLARNK--- ----RYHGTG GLWTVQDAPY NTPIGPAFLQ AG-EEMGYD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D1_{GMC-D}              VLGGSSVLNT MLYIRGNRRD FDHWVH-QGN PGWSYEEILP YFLKSEDQRN PYLARN---- ----KYHSTG GYQTVQDSPY STPLGVAFLQ AG-QEMGYD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E1_{GMC-E}              VMGGSSVLNA MVYVRGNRLD YDQWQE-QGN VGWGYENVLP YFIKSEDNRN PYMARS---- ----PYHGVG GYLTVQEAPW RTPLSVAFVA AG-QEMGYE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E1_{GMC-E}              VLGGSSVLNA MVYVRGNRRD YDNWAR-LGN TGWSYEDVLP YFLKSEDNRN PYLART---- ----PYHATG GYLTVQESPW RSPLSIAFLQ AG-QELGYA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E1_CG9517_{GMC-E}       VLGGSSVLNA MVYVRGSKND YNHWAS-LGN PGWDYDSMLK YFLKSEDVRN PYLAKT---- ----PYHETG GYLTVQEAPW RTPLSIAFLQ AG-IEMGYE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E1_{GMC-E}              VLGGSSVLNA MIYIRGNRHD YDQWAA-MGN TGWSYPEVLP YFLKSEDNRN PYLART---- ----KYHNTG GYLTVQESPW RTPLSIAFLQ AG-RELGYE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G2_{GMC-G}              ALGGSSTINA MLYVRGNPRD FDAWRD-LGN PGWSYDDMLP YFLKLEDMRD PRYANL---- ----SYHGRG GPISVERFRY HTPLRNHLLA GL-EEMGLTN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G3_{GMC-G}              VLGGSSVLNA MMYVRGHPED YDEWAR-FGN RGWSWQDVLP YFVKMENVRD PNIAGR---- ----PYHGTT GPMTVELIRN RSALQPMFLQ AA-QELGMK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G1_{GMC-G}              VLGGSSVLNV MLYIRGNRKD YDNWER-MGN EGWGYEDVLT YFKKSEDMRI EEYRDS---- ----PYHQTG GHLTVEHFHY RLSIIDYLMK AG-TEMGYE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G1_CG12398_{GMC-G}      VLGGCSSINA MMYIRGNRRD YDQWAA-LGN PGWNYDNILH YFRKLEDMRV PGFEHS---- ----PYHGHG GPISVERYRF PSPLLDIFMR AA-QQLGMVH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G1_{GMC-G}              VLGGSSVLNA MLYVRGNKRD YDRWEM-EGN IGWGYDEVLP YFKKSEDMKI EGYQDD---- ----YYHGTG GYLSVELFRY HSPIADWFLQ AA-QEFGYE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I3_{GMC-I}              GLGGSTLINY MMYVRGNKYD YDQWSA-AGN DGWSFDEILP YFVKSEKSYL R--E-VN--- ----RYHGMD GNLDVRYLPY RTRLAKLFVN AW-RELGLE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I4_{GMC-I}              GLGGSTLIDY MLYGRGNPAD YDRWAA-QGN PGWSHADLFP YFLKSERAEL RGLE-NS--- ----TYHGKS GELHVEFPTF RTNLARTFVN GA-REAGHR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I1_CG9522_{GMC-I}       VLGGTSSINY MIYNRGNRRD FDAWAA-AGN PGWSYDEVLP YFLRSEHAQL QGLE-HS--- ----PYHNHS GPLSVEDVRH RTRLAHAYIR AA-QEAGHP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I2_CG12539_{GMC-I}      ILGGTSSINY MIYNRGNRRD FDAWAA-AGN PGWSYDEVLP YFLRSEHAQL QGLE-QS--- ----PYHNHS GPLSVEYVRF RSQMVDAFVE AS-VESGLP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5_{GMC-I}              GLGGSTLINY MIHVRGNRRD YNRWAK-MGN PGWSYHDIFQ YFLKSEDFLV RKQD--P--- ----GYHTTG GYLGVQDVPY RTQSAHAFVQ AA-QEAGHK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6_{GMC-I}              ALGGTSVINY MIYTRGNPLD YQKWG--EVS PGWAFQDVLP YFLKSENCNL GTAC-GS--- ----EYHNKG GPLSVEYP-F KSPITDAFLQ AG-REMGEE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7_{GMC-I}              ALGGTSVINF MIYTRGNRHD YDRWAG-QGN PGWSYRDVLP YFIKSERSTL NNPH--P--- ----GVHGTN GYLGVSDI-Y QSEILRAFIE GG-NELGLP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K1_{GMC-K}              GLGGNTLTNN MLYVRGSEAD YDAWAK-QTN VDWSYRNVLP YFLKLENFRK NASSTSR--- ----QQRGKG GPVPIAGLRE KSPLVRSFIS AC-NRLGLR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K2_{GMC-K}              ALGGGTAING MMFTRGHPKD YDKWAD-LGN PGWCYNDVLP YFKKLEDADL KEFDHKY--- ----HNRG-- GPFHIEHPQH QTHLTHDVLQ AG-KELGLE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K3_{GMC-K}              ALGGTTSINS MVYTRGNPRD YDLWSD-LGN EGWCWADVLP YYKKLEDAHF APFDKKY--- ----HHFG-- GPQHLEHPQY LRFLTDHTLE AA-KELDLH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L1_{GMC-L}              VMGGSSTINY MIYIRGNPND YNEWAK-KGN YGWSYEEVLP YFLKSENNKD REIVKENP-- ----YYHNEG GYQSVERFPY TDINAKILLN AW-QELGHV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L1_{GMC-L}              VMGGSSTINY MIYIRGNPRD YDEWAE-AGN PGWSWREVLP YFMKSEDNHN IDTVER---- ----QAHGVG GYLSVERFQF QENNVRSLFE AF-QELGLP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M1_{GMC-M}              VVGGTSTINY MIHTRGNKLD YDRWAK-MGN EGWSYRDVLP YFKKSERFNI PGIE-NS--- ----SYHGYD GRLCVERSPY RSEISKAFLE VG-KEFGYK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Q3_{GMC-Q}              VMGGSSVLNY MIYTRGNRRD YDAWAA-KGN AGWSFNDVLP YFQKLEKNIV PDS--HP--- ----MYAGRN GPVTISYPSY RTSVARAFVK AN-MELGLP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Q4_{GMC-Q}              VMGGSSVLNY MIYTRGNRRD FDHWAD-LGN PGWSYKEVLP YFKKLEHSVV PDA--NP--- ----AYAGKD GPLTISYPRF RSDTAKAFVQ GA-IEDGAP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Q7_{GMC-Q}              VMGGSSVINY MIATRGNKRD YDNWAK-MGN FGWSYDDVLK YFKRLENMMI PEYRNDT--- ----VHHGTK GPVTINYPRF ATTVARTFVE AG-HELGYP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Q1_CG9519_{GMC-Q}       VMGGSSVLNY MMYTRGNRRD YDRWAR-LGN PGWSYEEVLP YFKKYEGSVV PDA--DE--- ----NLVGRN GPVKVSYSET RTRIADAFVG AT-QDAGLP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Q2_CG9521_{GMC-Q}       VMGGSSVLNY MMYTRGNRRD YDRWEA-LGN PGWSFKDVLP YFKKYEGSSV PDA--EE--- ----DYVGRN GPVKVSYVNW RSKIAEAFVD AA-QQDGLK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Q5_{GMC-Q}              VVGGSSVLKY MIYTRENHRD YDHWAD-LGN TGWSFKEVLP YFKKVENFSV PDSP-YP--- ----EYHSKE GYLSVSYAPF KTKIADAIIE AS-NQNGIK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Q6_{GMC-Q}              VVGGSSVLNY MIYTRGNWRD YDKWAE-LGN EGWGFKDVLP YFKKIENFMV PGPY-NA--- ----SYHNHD GYLAVSYSPY KTKIADAVLE SA-QLMGLK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Z1_{GMC-Z}              VLGGSSVLNY MIYVRGNRND FNHWES-LGN PGWAYDDVLQ FFVKSEDNRN PYLARN---- ----PYHGQG GLLTVQEAPW HTPLVAAFVE AG-TEIGYE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Z1_{GMC-Z}              VLGGSSVLNY MLYVRGNRHD YDHWES-MGN PGWGYDQALY YFKKSEDNRN PYLQKS---- ----PYHSTG GYLTVQESPW KTPLVVAFVQ AG-TEIGYE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Z1_CG9518_{GMC-Z}       VLGGSSVLNY MLYVRGNRHD YDHWAS-LGN PGWDYDNVLR YFKKSEDNRN PYLANN---- ----KYHGRG GLLTVQESPW HSPLVAAFVE AG-TQLGYD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Z1_{GMC-Z}              VLGGSSVLNY MLYVRGNRHD YDQWEA-MGN HGWNYENVLH YFKKSEDNRN PYLART---- ----KYHNQG GLLTVQESPW RTPLVLAFVQ AG-TELGYP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LD_{Insect_GLD-GOX}        VLGGTSVLNG MMYIRGNPQD YDDWDA-MGN PGWKWKDVLP YFMKSEDNLQ I-NEVDS--- ----KYHSTG GMLPVGRFPY NPPFSYSVLK GG-EQLGYQ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D_{Insect_GLD-GOX}        VLGGTSVMNG MMYIRGSRKD YDDWAR-LGN IGWSYQDVLP YFIRSEDNLQ A-NTMDY--- ----GYHGVG GPLTVTQFPY HPPLSYSILE AG-KELGYG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Xr_1_{Insect_GLD-GOX}     MMSGTAGMYG MMYSRGHPEV YNGWAR-GGA TGWSYDEVTH YFERAEDPID QSILSDKP-- ----RTVPVP GPMKIQFYPD KPAFADEILK AA-SELGYRT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Xr_2_{Insect_GLD-GOX}     NLGGTSSHNG MMYTRGHPKD YDDWAA-MGN DGWSWQDVLP YFMCSENNTE I-NRVGR--- ----KYHSTG GLLNVERFSW RPDISNDILA AA-AELGYP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OX_{Insect_GLD-GOX}        NLGGTTLHHG MAYHRGHRKD YERWVQ-QGA FGWSWDEVMP YYLKSENNTE L-SRVGT--- ----KYHRSG GLMNVERFPY QPPFAWKILK AA-EEAGFG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LD_{Insect_GLD-GOX}        VLGGTSVLNG MMYVRGNRED YDDWAA-DGN PGWAYNDVLP FFKKSEDNLD L-DEVGT--- ----EYHAKG GLLPVGKFPY NPPLSYAILK AG-EELGFS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D_{Insect_GLD-GOX}        VLGGTSVMNG MMYIRGSRKD YDDWAK-AGN EGWSYNEVLP YFLKSEDNKQ A-DSMDR--- ----GYHSTG GLLTVSQFPY HPPLSQALLK AA-QELGYP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Xr_3_{Insect_GLD-GOX}     VLGGCSVING MMYMRGHPKD YDNWAT-MGN TGWGYQDVLP VFKKSEDNLQ IGTLVDA--- ----AYHGTG GPMTTSRFPH HPELAEDVMQ AA-KELGYP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Xr_4_{Insect_GLD-GOX}     VLGGSGVIHG MMYMRGLPSD YNEWEA-RGN EGWGYKDVEE YFKKSEGNRD IGDGVEG--- ----RYHSSD GPMLVQRFPD QPQIAEDVLR AG-AELGYP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NinaG_CG6728_{NinaG}        GLGGSANLNY MLHFDGHGPD FDSWRDHHNL SDWSWAQMRS FMAAAKPKNP ---------- ---------- ---DMLEIPR RYSKLTEALE EAQAQFAYK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NinaG_like_{NinaG}         ILGGTAMLNN MIYVRGHPQD FAEWYKDSCN FNYT-IDVLP YFKKLESNET NKHKCS---- ---------- --VFVEDMPF KSNLSDYFLQ AG-LCLGFG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1446_{otherBeetleGMC} GVGGSTLING LIYSRGHKTD FDHWGRLVGN DRWSYRSVLQ YFKKSENFVY RDYTQPIE-- ---PEYHGTN GYWQVEHHLP RSPQLDVFLD AN-REMGLG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1538_{otherBeetleGMC} GIGGSTLING LVYSRGHKTD FDKWGEVVGS KRWSYNKVLK YFKKSEDFVY RDYEVPYE-- ---PQYHGTG GYLRVENYIY RSPQLNAFLA AN-QELGLG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7481_{otherBeetleGMC} AIGGSSTINA IMYVRGNPED YNEWVR-LGN PGWSYEEVLP YFLKSE---- -NSQVEGD-- ---PGFHGKG GLWNIQYSLP PSELFSNFLQ AN-KELGLEA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8249_{otherBeetleGMC} GVGGSTLING LVYARGHKSD FDKWGKVAGN RRWSYETVLK YFKKSENFVY RDADAPYE-- ---PPYHGEG GDLQVEYHLP RSPQLNAWLE AN-RELGYE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_CG6142like_1_{CG6142}      -ETDPNG-EI QLGFGKAQAT MRR-GRRCSA SKAYLVP-AS R-RPNLDISM YSRVTKVLID PVT--KHAYG VEFI------ -----KRRRR YVIRAR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_CG6142like_2_{CG6142}      -HIDPND-PV QLGFYKAQAT MVN-GERCSA ARAYLKP-VA D-RPNLDIST RSWATRILID PVT--KTAFG VEFT------ -----KNKRL HTVRVR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_CG6142like_3_{CG6142}      -VIDYNA-AN VIGFSTAQVH LRN-GRRVSA SKAFLRP-IR E-RKNFHLSK LSRATRIVID PKK--KVAVG VEFV------ -----KNGRK RFVSASKEI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_CG6142_{CG6142}            -ITDPNG-EH LMGFARSQAT IRN-GRRCST SKAFIQP-VV N-RKNLHISM KSWVTRLIID PIT--KTATG VEFV------ -----KQRQR YVVRAR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CG6142like_4_{CG6142}      -NNDPSA-PY GLGFSKVLAT MRN-GMRCSA SKAFLKP-IL H-RTNLHVSI KTRVTKILID PST--KQAYG VQFW------ -----KNRRK FTVLATKEV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Cele_CHD_{CHD}                WTNDMNG-EK QEGISTMDMT IHN-GERWSA SKAYVHP--I RNRPNLITSS GITCTRVLFD TNK----AIG IEFIRKLNFV GTDSIDSYSR EKIYCQGD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Ecol_CHD_{CHD}                RTDDLNG-YQ QEGFGPMDRT VTPQGRRAST ARGYLDQ--A KSRPNLTIRT HAMTDHIIFD GKR----AVG VEWLEGD--- ------STIP TRATANKEV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Human_CHD_{CHD}               LTEDMNG-FQ QEGFGWMDMT IHE-GKRWSA ACAYLHP--A LSRTNLKAEA ETLVSRVLFE GTR----AVG VEYVKNG--- --------QS HRAYAS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nig_GOX_{Fungal_GOX}         PTKKDFGCGD PHGVSMFPNT LHEDQVRSDA AREWLLP--N YQRPNLQVLT GQYVGKVLLS QNGTTPRAVG VEFG------ ----THKGNT HNVYAKHEV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ory_GOX_{Fungal_GOX}         PTQQDFHCGH PRGVSMIPNA VHEDQTRSDT AREWLLP--N HERPNLKVLT GQRVGKVLLN KTESGAKATG LNFG------ ----THRKVN YNVYAKHEV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Pama_GOX_{Fungal_GOX}         PVQQDFLCGH PRGVSMIMNN LDENQVRVDA ARAWLLP--N YQRSNLEILT GQMVGKVLFK QTASGPQAVG VNFG------ ----TNKAVN FDVFAKHEV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A1_{GMC-A}              -NRDLNG-AK QTGFMIAQGT IRR-GGRCST GKAFLRP-AR L-RPNLHVAM FAHVTRVMID PIS--KIAFG VEFI------ -----RDRKV HHVRAS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A1_{GMC-A}              -NRDING-EQ QTGFMIAQGT IRR-GSRCST AKAFLRP-AR L-RKNLHIAM QSHVTKILID PKS--KRAYG VEFV------ -----RDQKM FRIRAK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A1_CG9503_{GMC-A}       -NRDLNG-EK MTGFMIAQGT TRR-GSRCST SKAFLRP-AR L-RPNLHISM NSHVTRIMID PVT--KLAFG VEFV------ -----KDQKL YHVRATKEV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A1_{GMC-A}              -NRDING-EH QSGFMMAQGT TRR-GSRCST GKAFLRP-VR L-RKNLHVAM HAHVTKVMVD PTS--KVAFG VEFV------ -----RDKKL YRIRATKEV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1_{GMC-B}         LEDFNGENHI G--FGRVQLN TIE-GARCSP AKAFLAP-IK DRR-NLHVIK RALATKLEVD AHQRVSS-VR FVIDEHNDSS N----DQTRV LEVKVRKET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2_{GMC-B}         IDDFNRDRHN G--YGNTQYT IIG-GTRCSP AKAFLTP-VR KRQ-NLHVIK YAFVNRVLID ERNVATG-VR FVVDGSQ--- --------RV QQVAVRR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3_{GMC-B}         TADINGARQV G--FGRAQGT IVN-GTRCSP AKAFLVP-VK DRP-NLHVIK HAVVVTVERD PSTERFKYVN FMIDNKV--- ---------L KVAHAR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4_{GMC-B}         IMDINSDEYI G--YNVAQGT VHK-GRRWST AKAFLNT-AA DRP-NLHIIK NAHVTKINFE GTAATG--VT FDVPSQT--- ---------G VSASIR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10_{GMC-B}             LEVVNGDRFV G--FGRAMGT VHD-GRRENA AMAFLSP-AK GRK-NLSVMK SSAVEKVLF- EEGRAIG-VR VRSEQKG--- --------FV AEVRAR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6_{GMC-B}              LEPLNGDRFV G--FGRAMGT LDD-GRRLNA AKAFLSP-VK YRR-NLYVMK SSRVDRVLFG EDGRASG-VR ITLKNN---- --------EQ IDVRAA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7_{GMC-B}              LEPLNGDRFI G--FGRAMGT LDN-GQRENC AKAFLSP-VK DRK-NLYVMT SSRVDKILF- ERKRAVG-VR ITLDNN---- --------QS VQVRAT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8_{GMC-B}              LEPVNCDRFI G--FGRAMGN IDN-GQRQSC AKAFLSP-VK NRE-NLYVMT SSRVDKILF- EGERAVG-VR ITLDND---- --------EP IEVKAT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9_{GMC-B}              LKAVNGDRYL G--FGRVLGT LDE-GRRQTC SKAFLTP-VR DRK-NLYVIT STRANKILF- EGKRAVG-VQ ITLSNN---- --------ET AEVRAT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EO_B1_CG9504_{GMC-B}        MKQPLIAGAT FGYTHHVPVT VNQ-RRRASS ARLYLANDQV NRRGNLKVIR GAQVQRVLLN AAGSRATGVI YTLNGVE--- ---------- HTAKTLG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B2_CG9509_{GMC-B}       VERFQEGSDT G--YSHVPGT VRQ-GQRMST GKGYLGAVSK SRP-NLHVVK NALVTKLDLD G-ETVKE-VK FERAG-V--- ---------T HRVKVTKDV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B3_CG9512_{GMC-B}       APDFTEGSFV G--QMDILGT QDG-GRRITT ARSHL---KK NTP-NLHILR HAHVKKINLD RNNRAES-VT FVHRGKK--- ---------E YTVKAS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B5_{GMC-B}              IP---QEGNF G--YFEALQT VDK-GIRANA GKIFLGR-AK DRE-NLVVAM GATVEKILLK EKKTEG--VL VNIGGRQ--- ---------- IALKAR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D1_{GMC-D}              -IVDVNG-EQ QTGFAFFQFT MRR-GTRCST SKAFLRP-VR N-RKNLHVAL FAHVTRVILD PET--RRALG VEFI------ -----RNGKT HKVFATR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D1_{GMC-D}              -IVDING-EQ QTGFALYQYT MRR-GTRCSA AKAFIRP-IQ L-RRNFDLSL WSHVTRILID PRT--KRARG VEFI------ -----RGGRR EVVHAR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D1_CG9514_{GMC-D}       -IVDVNG-EQ QTGFGFYQFN MRR-GSRSST AKSFLRP-AR L-RPNLHVAL FSHVTKVLTD PHT--KRATG VQFI------ -----RDGRL QNVYATR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D1_{GMC-D}              -IRDVNG-EK QTGFAFFQFT MRR-GTRCST SKAFLRP-IR L-RKNLHISL WSHVTKVLID PES--RRAYG VEFI------ -----KNGKK QIVLAR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E1_{GMC-E}              -NRDING-AE QTGFMLLQAT IRR-GSRCST SKAFLRP-VR L-RKNLHIAM NAHVTRILFD -DQ--HRAYG VEFV------ -----RHQKR QYVFARKEI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E1_{GMC-E}              -NRDVNG-AY QTGFMLNQGT IRR-GSRCST AKAFLRP-VK N-RPNLHVAM KTQALRIVFN -EG--RRATG VEVL------ -----RYGRH HFIRTRREI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E1_CG9517_{GMC-E}       -NRDING-AQ QTGFMLTQST IRR-GARCST GKAFIRP-VR Q-RKNFDVLL HAEATRILFD -KQ--KRAIG VEYM------ -----RGGRK NVVFVRR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E1_{GMC-E}              -VRDLNG-EK QTGFMLSQGT IRR-GSRCST SKAFLRP-VK S-RQNLHIAM YSQVTKVMID PKT--KTAYG VKFT------ -----RNNRP QTVRARR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G2_{GMC-G}              RYGEVNG-PM QSGFAVPHGS IRN-GLRCST AKGYLRP-AA A-RKNLHIST KTMVERVLID PND--RRAYG VQFE------ -----KGGRR YQVMVS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G3_{GMC-G}              LADEVNG-PD QLVFAPLHGS IRD-GLRCST AKAYLRP-IG N-RKNLHISM NSMVERILID PKD--RRAYG VVFR------ -----KGNRR QFVLVTKEI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G1_{GMC-G}              -IVDVNG-AR QTGFTYSHGT LRN-GLRCSA AKAFLRS-VS R-RRNLDIGT KSMVEKILV- ---------- ---------- ---------R R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G1_CG12398_{GMC-G}      PDGDFNG-RS QTGFAPPHGS LRD-GLRCSA NKGYIRR-SW Q-RPNLDIVL KAFVERIVID PQS--HRAIG VIFE------ -----YGLLK HTVRAKR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G1_{GMC-G}              -IRDING-EY QTGFTLAHGT LKD-GLRCST AKGFLRP-VS K-RPNLHVSL HSLVEKIIID EVT--KQARG VTFN------ -----KFGAR RTIYSDRET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I3_{GMC-I}              -SVDYNG-ES QIGVSYIQSN VRN-GRRLTA YTAFLEP-IL D-RPNLHILT NARATRVLID ATT--QQAYG VEFI------ -----KDRNR YTVYADKEI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I4_{GMC-I}              -KLDYNG-KS QLGVSYVQTT GLR-GMRQTA YRAFVEP-VL YKRPNLHVQP YSQVLKVLIN PDT--QTAYG VTYT------ -----RHFRN YEVRAR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I1_CG9522_{GMC-I}       -RTDYNG-ES QLGVSYVQAT TLK-GRRHSA FRAYIEP-IR SRRHNLHILT LARVTRVLID AAT--KSAYG VELT------ -----HQGRS FKVKARKEI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I2_CG12539_{GMC-I}      -RTDYNG-ES QLGVSYVQAN TLN-GRRHSA YSAYIKP-VR DLRSNLQIFT FSQVTRILID EAT--KSAYG VEFH------ -----YKNKA YTFKAR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5_{GMC-I}              -FVDYNG-KR QMGVSYVHAT TRN-GKRSSA EEAFLRP-IK H-RQNLKIST KSRVTKVLID PQT--RQAYG VQYI------ -----KNGKY HTVLAS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6_{GMC-I}              -IVDYNT-EK YMGFGQLQAN QKF-GRRHST FDAFIAP-II T-RKNLHIVS GARVTKILID PNT--RQTLG VIFE------ -----KKGQK YKIRAS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7_{GMC-I}              -YFDYNANEK SFGVSPIQAT VKR-GRRHTT ARAFLHP-IR H-RKNLHMLT SAFVTKVLID PNT--RQTYG VEFS------ -----RFGRK YQVTAS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K1_{GMC-K}              -TTDYNA-ER NQTVGFVQLT QYR-TKRITA ADAYIRP-VK QLFNNLHIMS SARVTKVLIN GMN--RQAVG VKVL------ -----VNGKQ RKLRAT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K2_{GMC-K}              -TIDYNG-KE QMGLGVLQMN SKH-GVRQST ATAYLEP-AE KRQN-LFVKP LSHVTKILIA PHT--KEATG VEYL------ -----HNDKL HIAKATKEI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K3_{GMC-K}              -LIDYNG-KH QIGISVPQLT SKC-GKRFST AEAYLER-AE KRDN-LIVKP LSQVLKVLIS THT--KEAQG VVYL------ -----HEGKT FVAKAEKEV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L1_{GMC-L}              -TVDANA-GT QLGVMKLQMT SLH-GKRESV NSAYIRP-IR HKRKNLTIET QAHVTRLLTD PTT--KRVTG VDYTCT---- -----STGLS KSVLAR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L1_{GMC-L}              -VVDQNA-GR QIGTMMLQTT TRS-GRRESA NLAFIRP-IR RKRKNLTIET KAYIIRVLID PHT--KVAYG VEYE------ -----KNGKL FQARARKEV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M1_{GMC-M}              -VVDYNG-EK QIGFSLIQAN LDA-GMRCSA AKAYLR---- VNRPNLNIVT QARVTKLLIE G----RQVHG VVYA------ -----RNKRW TKVFAT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Q3_{GMC-Q}              -YVDYNG-PS QIGTSFIQST TKN-GQRVSS NNAYLYP-IR -NRTNLHIIR NAHVTKILLN RDT--KRATG VQFY------ -----ANHRY QKVRARR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Q4_{GMC-Q}              -YVDYNG-PT QIGVSYIQST TKD-GKRDST NVAYLYD-MR -NRSNLHVKK NSQVTRILFD RSA--NQANG VRFF------ -----HAGRF HTVRARR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Q7_{GMC-Q}              -ILDYNG-ER QVGVSLLQST TDM-GLRTSS NKAYLVG-KR --RKNLHVTK LSTVRRILFD EGR--GRAVG VEFA------ -----KRGRL FTVYVD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Q1_CG9519_{GMC-Q}       -RGDYNG-DK QIRVSYLQAN IYN-ETRWSS NRAYLYP-IK GKRRNLHVKK NALVTKILID PQT--KSAFG IIVK------ -----MDGKM QKILAR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Q2_CG9521_{GMC-Q}       -YRDYNG-RI QNGVAFLHTT TRN-STRWSS NRAYLYP-LK GKRSNLHVRK NALVTKVLID PQT--KTAYG IMVQ------ -----TEGRM QKILAR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Q5_{GMC-Q}              -SVDYNG-PI QVGVSRLQVS MRD-GVRESA SRAYLHP-IR -NRPNLHVKK LAMVSKVLID PKT--KQTIG VEFF------ -----RDGTR YQIRAS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Q6_{GMC-Q}              -LVDYNG-PI QVGVSRFQVT LRD-GIRESS SRAYLHP-IK -NRPNFHMRK YSTVTKILID PTT--KKVQG VEVD------ -----TKGTI YKIGASKEV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Z1_{GMC-Z}              -NRDING-ER QTGFMIAQGT IRR-GSRCST AKAFLRP-IR L-RKNLHIAM NSHVSKLVID PET--KHAVG VEFF------ -----RGGKR HYVRARKEI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Z1_{GMC-Z}              -NRDING-ER QTGFMIAQGT IRR-GSRCST AKAFLRP-IR L-RRNIHTAM NCHVTRILID PIA--MRATG VEFV------ -----RDGRR QIVRAR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Z1_CG9518_{GMC-Z}       -NRDING-AK QAGFMIAQGT IRR-GSRCST AKAFLRP-IR M-RKNFHLSM NSHVTRVIIE PGT--MRAQA VEFV------ -----KHGKV YRIAARR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Z1_{GMC-Z}              -NRDING-AE QAGFMVAQGT IRR-GSRCST AKAFLRP-IR L-RKNIHIAL NSHVTRVLIN PST--MRAFG VEFV------ -----RNGHK QIVLAR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LD_{Insect_GLD-GOX}        Q-DLNGA--N TTGFMIAQMT NKN-GIRYSA ARAFLRP-AV N-RANLHILL NTTVTKVLVH PTS--KTAHG VEIVD----- -----EDGHM RKILVK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D_{Insect_GLD-GOX}        A-DLNGR--T HTGFAIAQTT SRN-GSRLST ARAFLRP-AK N-RPNLHIML NSTATRILFD NN---KRAVG VEFVH----- -----D-GKI HRVSVAKEV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Xr_1_{Insect_GLD-GOX}     S-KLKEY--T QTGFMIAPMT TDN-GVRGTA TRNYLRP-VH G-RSNLRVLI NAHVTKVLMD WQG---KAYG VELVD----- -----KDGYK RIAKANKEV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Xr_2_{Insect_GLD-GOX}     PEELNGD--Q FAGFTVAQMM SKD-GVRRST ATAFLRP-FR N-RSNLQVIT NATVTKILLK EKK----AVG VQYYK----- -----N-GEL RVARASREI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OX_{Insect_GLD-GOX}        SEDLSGD--R INGFTVAQTI SRN-GVRLSS ARAFITP-FE N-RSNLHVIV NATVTKVRTL NKR----ATG VNVLI----- -----N-GRR RIIFARR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LD_{Insect_GLD-GOX}        H-DLNGQ--N STGFMIAQMT ARN-GIRYSS ARAFLRP-AR M-RNNLHILL NTTATKILIH PHT--KNVLG VEVSD----- -----QFGST RKILVKKEV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D_{Insect_GLD-GOX}        R-DLNGA--Y HTGFNIAQTT NRN-GSRLST AKAFLRP-FK N-RRNLNILM NSTVTRVLIN TTT--KQAYG VEVIN----- -----N-GVK QVIYAS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Xr_3_{Insect_GLD-GOX}     SDDLNGR--Q YHGFTIAQSS VRN-GSRLSS ARAFLRP-GR D-RPNLHVML NSTATKILIN SSNNQKTVSG VQFLY----- -----N-NKL HTVRVKREV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Xr_4_{Insect_GLD-GOX}     VGDLNGE--Q HWGFTIAQAN IKN-GSRLSS ARAFLRP-AR N-RPNLHVMI NSTATKILIN SNDTAKTISA VEFTY----- -----N-NQS FTVKVRREA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NinaG_CG6728_{NinaG}        ---------- DWIFRRSLYN IRN-GLRHSV VQQFLNP--V IHHSNLRLLP DALVKRIQLA PSPFLQATSI LVGIKDE--- ----ENREKE FSIEVRREL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NinaG_like_{NinaG}         ---LSDGVNS EPGFSATKVT MRN-GQRWTP YHQLEKT--- -KKRNLVVIT NSLVEKVLLK SNY---EAYG VKYT------ -----HLDET YYVRATKG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1446_{otherBeetleGMC} ADYNAN---- RLGASSAQLN TAF-GRRMDT GKAFIRS-VL K-RPNLKVLT GSFVTRIVID KFT--RSAVG VEFT------ -----HGGSN YFVRAK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1538_{otherBeetleGMC} VDYNAN---- KLGASASQLN THN-GRRFDG GKAFIHP-VL N-RPNLKVLT GSYVTRIVIN KET--KSATG VEFT------ -----HDGKY YYVEAK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7481_{otherBeetleGMC} VDYNGYR--- QFGASKAQTN IKH-GKRQST GTAFLKY-AR Q-RRNLNVIT NALVTEIVID KKN--KSAEG VMFI------ -----KDNQK FRANANL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8249_{otherBeetleGMC} VDYNAN---- RLGASPSQLN TRN-GRRDDD GQAFLRH-AR K-RRNLKILT GSYVTKIQIE KE----SANG VEFT------ -----HKGKN YYVEVRKEV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_CG6142like_1_{CG6142}      LAAGAIASPQ LLMLSGVGPR EHLKEMGIPV VQDLP-VGYN MQDHLNLPGL VFPVNQP--- ----VTVRER DMR-SPRPII DYLVH--GRG PFTSPGGAE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_CG6142like_2_{CG6142}      LAAGAIASPQ LLMLSGVGPR EHLQQLDIPV VKDLR-VGYN LQDHQTLSGL VFTVNQP--- ----VTIRER DMR-RPAPFL SYLFA--RRG PFTVPGGAE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_CG6142like_3_{CG6142}      LSTGTLNSPQ LLMLSGIGPK DHLESLNIDS IEDLQ-VGYN LQDHVSMSML TFLVNES--- ----VTIVEP RIASNLANIL DYFVK--GTG PLTVPGGAEC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_CG6142_{CG6142}            LSAGTIASPQ LLMLSGIGPA EHLREHNITV MQDLP-VGYN LQDHITLNGL VFVVND---- ----STVNDA RLL-NPSDIF RYIFA--GQG PYTIPGGAEA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CG6142like_4_{CG6142}      LSAGSINSPH LLMLSGVGPR DDLTRVGIPL LQNLK-VGYN LQDHMAMSAL VFFVNES--- ----ITVSDR GVQ-NPVDIF NYVFN--GRG PYTIPGGAEA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Cele_CHD_{CHD}                LAGGAINTPQ LLMLSGVGPA DHLRSHEIPI VANLPGVGQN LQDHLEIYVQ QESTQPVTLY N---KSSWKF PHNMIKIGLE WFTNR----T GLGASSHLET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Ecol_CHD_{CHD}                LCAGAIASPQ ILQRSGVGNA ELLAEFDIPL VHELPGVGEN LQDHLEMYLQ YECKEPVSLY ------PALQ WWNQPKIGAE WLFGG----T GVGASNHFEA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Human_CHD_{CHD}               LSGGAINSPQ LLMLSGIGNA DDLKKLGIPV VCHLPGVGQN LQDHLEIYIQ QACTRPITLH ------SAQK PLRKVCIGLE WLWKF----T GEGATAHLET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nig_GOX_{Fungal_GOX}         LAAGSAVSPT ILEYSGIGMK SILEPLGIDT VVDLP-VGLN LQDQTTATVR SRITSAG--- ---------- --AGQGQAAW FATFN----- ETFGDYSEKA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ory_GOX_{Fungal_GOX}         LAAGSAISPL ILEWSGIGLK DVLSAAGVEQ VVDLP-VGLN MQDQTTTNVR SQAQASG--- ---------- --AGQGQAVY FASFN----- ETFGDYAHKA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Pama_GOX_{Fungal_GOX}         LAAGSAISPL ILEYSGIGLK SVLDQANVTQ LLDLP-VGIN MQDQTTTTVS SRASSAG--- ---------- --AGQGQAVF FANFT----- ETFGDYAPQA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A1_{GMC-A}              VSGGSVNSPQ ILMLSGIGPK SELAKHRIPL IKDLP-VGEN LQDHIGLGGL TFMVNQP--- ----VSIVEN RYHSMSTVLQ YAVLG---QG PLTILGGVE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A1_{GMC-A}              VSGGSINSPQ LLMLSGIGPR EHLSKHGIPV IQDLR-VGFN MQDHVGLGGL TFLVDKE--- ----ISMVEK RLHTVQTVMQ YAIFG---NG PLTVLGGVE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A1_CG9503_{GMC-A}       LSGGSVNSPQ LLMLSGVGPR KELAKHRIPL IKELS-VGEN LQDHIGLGGL TFLVNQP--- ----VSIVEN RFHTMSTVLQ YAVFG---QG PLTILGGVE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A1_{GMC-A}              LSAGAVNSPQ LLMLSGIGPK EDLERLKIPL VQDLK-VGHN LQDHVGLGGL TFLINRP--- ----HSILLN RLYSVSSLMQ YAIFG---GG PLTIMGGVE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1_{GMC-B}         VSAGAVNTPQ LLMLSGIGQE EDLREHGIRI VSDLP-VGRN LQDHVMVPLF YCINR----- --SSATDFDL NRNVIGHMYD YLMH---RNG PLSEIGINA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2_{GMC-B}         LAAGAINTPQ LLMLSGVGRT DELKQFGIPP KVDLN-VGGN LQDHVAVPLF FKFYA----- --LQEQDINE QLARINELYT YVVQN--RSQ AVVRTGPLNT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3_{GMC-B}         LAAGAINTPH ILQLSGIGPK ALLEKVNIPL VADLP-VGEN LQDHLFVPLL FKMHK----- --STAENYNI QQELAKNLFQ YIMT---RSG PMAGHGVTS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4_{GMC-B}         ISAGAINTPQ VLQLSGLGAK EQLDRLDIPL VKEIPSVGEN LQDHLIVPLF LSLHG----- --SRPIER-S MDELLDSIYS YFRY---GLG TFGTVGITD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10_{GMC-B}             LSAGSIATPQ LLMLSGIGPR EHLEKMGIPV VADRP-VGKN LQDHLAWTGM YITYAN---- -ESSISSPSL NRSLSS-IYE YMME----NR GPLRAYRTD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6_{GMC-B}              LSAGSVASPQ ILMLSGIGPR RHLDEMGISL VHDLP-VGEN LQDHAIWLGT NLLFVN---- -ESITSPMPV DAIYDS-AYE YLIH----KT GQLRDLPID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7_{GMC-B}              LSAGSIASPQ VLMLSGIGPK NHLKKMGIPT LVDLP-VGKN LQDHAIWLGI YLAYNN---- -ESVTSPPSE KSQLDD-IYD YLEF----NA GPLRVLPLD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8_{GMC-B}              LSAGSIASPQ ILMLSGIGPK EHLNKMGIPT LVDLP-VGMN LQDHVSWLSF YLRYTN---- -ESITPPFDE KNQLDDAVYE YLKQ----NT GPLRTLPVE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9_{GMC-B}              LSTGTMVSPQ LLMLSGIGPK EHLKKLGIPV LVDLP-VGKN LQDHVIWFGL YYSFVN---- -ESVTSAPSE KDQLDS-AYE YLEF----NT GPLSTLAND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EO_B1_CG9504_{GMC-B}        LSAGTLNSAK LLLLSGIGPR EELQRWNITT HQDLP-VGRN LQDHGMMPLF LLFGSNCA-- -VNSTRDPTE NPYAPVSITQ YLLDN--QKG PLASG--FYM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B2_CG9509_{GMC-B}       ISAGAIDSPA LLLRSGIGPS KHLKELGIPV KLDLPGVGRN LQDHVLVPVF LRLDE----- --GQGEPM-T DQAALDSIYQ YLIY---RAG PLAAHSTAS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B3_CG9512_{GMC-B}       VSAGAIGSPQ ILLLSGIGPA DHLKSLGIPV KLDLP-VGEN LKDHASLPMI FQIDK----- --STARKP-T EEELVDAMYN LLMG---RYS KLLHHEATA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B5_{GMC-B}              LSAGAINSPQ LLMLSGIGPK KHLQDVGIDP VMDLQ-VGEN LQDHIFYLGL LVAVD----- --DKVSQV-- QTNVIDEIYK YFMY---NEG AVGQIGITN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D1_{GMC-D}              LSAGAIGTPH LMMLSGIGPR ENLERVGIPV FHDLPGVGQN LQDHIAVGGL VFRIDQP--- ----ISVIMN RLVNLNSALR YAVTE---DG PLTSSIGLEA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D1_{GMC-D}              LSAGAINSPQ LLMLSGIGPR RHLEELGIPV IHDSPGVGQN LQDHIAVGGI IFPIDYP--- ----ISIMLD RVVNLNSALR YAITE---DG PLTANVGLET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D1_CG9514_{GMC-D}       LSAGAIGSPH LMMLSGIGHG EELGRVGIPL VQHLPGVGQN LQDHIAVGGI AFLIDYP--- ----ISIVMK RMVNINTALR YAITE---DG PLTSSIGLEA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D1_{GMC-D}              LSAGAINSPQ LLMLSGVGPA EHLQEKGIRV IHDSPGVGQN LQDHIAVGGL TFLIDPP--- ----ISLLVN RLVNLNTALR YAIKE---DG PLTSSIGLEA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E1_{GMC-E}              LSAGALNTPQ ILMLSGVGPA DHLDELGIPV VSDLP-VGDN LQDHVGLGGL TFLVDQP--- ----VTVKTS RYSSVPVALE YFLNE---RG PMTFPG-IE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E1_{GMC-E}              LSAGAINTPQ LLMLSGIGPK EHLAEFGIPV ISDLR-VGDH LQDHVGLGGL TFVIDEP--- ----VSLKRD RFQTLSVMMQ YVLHE---RG PMTDSG-VE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E1_CG9517_{GMC-E}       ASAGALNTPK LLMLSGVGPA EHLQEHNIPV ISDLP-VGNN MQDHVGLGGL TFVVDAP--- ----LTVTRN RFQTIPVSME YILRE---RG PMTFSG-VE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E1_{GMC-E}              LSAGAIGTPH ILMLSGVGEK SHLESFKIPV MSDLK-VGYN LQDHIGLGGL TFVIDDP--- ----ITFTKT RYQTFAVAME YIVNE---RG PMTSLGGVE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G2_{GMC-G}              LSAGALNSPQ LLMLSGIGPR QELERHGIRV IQDLPGVGQN MQDHVATGAG GYTIRPPPG- -SPPLAYDFG DAVGVDTLRR FLFNE---DG MLYGMSLCE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G3_{GMC-G}              LSAGALNSPH LLMLSGVGPR DQLQRHGIRV IHELPGVGQN LQDHVAAGGG VFLIQNPTG- -SAPLSIRLV EVNEVSVARD FLFRN---QG RLLSMPSCE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G1_{GMC-G}              ---GKL---- ---------- ---------- ---------- ---------- ---------- ---------- ---------- FANNY---SG PMYSVNVAE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G1_CG12398_{GMC-G}      LSAGSLASPQ LLMVSGVGPR DQLEPQGIPV VQHLPGVGGN LQDHISTSGA IYTFDSGQ-- -NRHLSFIVP EMMNEQAVED FVQGS---DS FFYAMPVSE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G1_{GMC-G}              LSAGALQSPQ LLMLSGVGPQ AHLEEVGVEP LVDSPGVGSN LQDHVAMGGV TFLFEPSEEY QNKTCGFILP KVFSPETIND FAQRR---QG PVYWLPECE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I3_{GMC-I}              MTAGALQTPQ LLMLSGVGPK EHLQEVGIPV IKDLP-VGQT LYDHIYFTGL AFVTNTT--- ----NLSLHG DNVLTLDAFL SFLQG---QG PMTVTGGVEA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I4_{GMC-I}              VTAGNINTAQ LLLLSGIGPR EHLQNFNLPL VSNLP-VGQS FVDSPVFNGL TFVLNET--- ----GQALLT DSRFQLRSLG DYFRG---EG PLTVPGGVEA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I1_CG9522_{GMC-I}       LSAGAFNSPQ LLMLSGIGPE DNLKAIGIPL IKALP-VGKR MFDHMCHFGP TFVTNTT--- ----GQTLFA A-QLGAPVAK EFLLG-RADT FLSSIGGVET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I2_CG12539_{GMC-I}      LSAGSFNSPQ LLMLSGIGPE DNLRGIGIPL IKALP-VGKR MFDHMCHFGP TFVTNTT--- ----GQTTFT S-RVTPAELI SFLLAGNPAT RMSSIGGVEA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5_{GMC-I}              LSAGAFNSPQ ILMLSGIGPQ KHLQELGIPV LEDLP-VGQK MYDHITFLGL VFQVNES--- ----IVSDQK LLESPESFLQ LVLKN---NG PLTTLGGVEA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6_{GMC-I}              LSAGVFNSPQ LLMLSGVGPE GHLHDLGIPP IVNLP-VGQN LYDHLAFLGV AYTINVT--- ----VEP-RE ALLSPLEGLN WFFRG---KG LYTSLGGVEA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7_{GMC-I}              LSAGTFNSPK LLMLAGIGPR DHLAEMGIPL LEDLP-VGQN LHDHLTYPGL SFIIDKP--- ----LSLSVL HLINPKNIID FLFNG---TG PYTSLGGVG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K1_{GMC-K}              LSAGPIFTPH LLLLSGIGPR AQLDALQIPV LADLP-VGAT MNLRLVSFPL HLATNRT--- -------VPY AAQKMIEAIA FLN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K2_{GMC-K}              LSAGALNTPQ ILMLSGIGPK EQLEKFEIPV VHELP-VGKH LKDHIGFYGL DLLYNGT--- -------EST PDPHYDEVID YLKNG----K GPLTTTGCE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K3_{GMC-K}              LAAGALNTPK ILLLSGVGPK EDCEKLHIHH VADLK-VGHN LKIRPSFVGL DFLYTAE--- -------EAQ SHDEYHDILK YLKYG----K GPLTSPGIEA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L1_{GMC-L}              LSAGAINSPK ILMLSGIGPA DELKKHGIPV ISDLP-VGRN LQDHVTMDGL VIALNS---- ----TSTTKD NRMKKNDICY YEKTQ---MG PLSATGTLVC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L1_{GMC-L}              VTCGTIMTPK VLMLSGVGPA QHLQNLGIQV IKDLP-VGYN LMDHPTIDGV MFQISNE--- ----SATLVE PEQITRDVFY YREEQ---AG PLSSTGPLQ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M1_{GMC-M}              LSAGSVESPK LLMLSGIGPR EHLEELGIKV IQDSK-VGYN VYDHLGFLGL SFKVKNV--- ----ATQSIK KTLKLETFLE YFFNG---NG YLSSIGGPEA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Q3_{GMC-Q}              VSAGAIGSPH LLMLSGIGPA KHLRLKGIQP LANLA-VGFN FQDHVAGGAL TFLINHT--- ----ETLTSK RMFTLESFME YEHQH---TG MMASTGACEA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Q4_{GMC-Q}              VSSGAIGSPH LLMLSGIGPA DHLRANGIKP IADLP-VGHN FQDHTAAGGL TFLVNNT--- ----QTLTYK NVFRLDNFMK YQYDK---RG PFTSTGGCEA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Q7_{GMC-Q}              VSAGAISSPK LLMLSGIGPA EHLREMGIEV VRDAR-VGDN LMDHIAYGSL LYDIDQR--- ----VDVIAN RLFQR-VLNN YFMDK---VG QLTSLGGTEA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Q1_CG9519_{GMC-Q}       LSAGAINTPQ LLMLSGVGPA KHLREMGIKP LADLA-VGYN LQDHIAP-AI SFLCN-V--- ----SSLQTS EMFRSEAMSD FLKG----RG VLRIPGGVEA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Q2_CG9521_{GMC-Q}       VSAGAINTPQ LLMLSGVGPA KHLREVGIKP LADLA-VGYN LQDHTAP-AV TFTTN-A--- ----TSLKFE DFSDPTLINR FNRM----EG PYGSPGGCEA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Q5_{GMC-Q}              VSAGAINSPQ LLMLSGIGPR KHLTQKGIPV LSNLK-VGYN LMDHIALGGL TFIINKP--- ----YSLNTE KMITTENMRQ YLNYH---KG PLSVPGGCE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Q6_{GMC-Q}              VAGGAVNSPQ LLMLSGIGPK KHLTQMGIPV LSNLK-VGYN LLDHVALGGL TFRIDEP--- ----YSLKTE RVLSRESLFQ FWNYH---QG PITAPGGCE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Z1_{GMC-Z}              MSAGSINTPQ ILMLSGIGPR AHLEDVGITT IQDLP-VGEN LQDHVGMGGL TFLVDKP--- ----VAILQN RLEAGSVTMN YVINE---RG PMTILGGLE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Z1_{GMC-Z}              LSAGAINSAQ ILMLSGIGPK EHLRHIGIPV IKDLR-VGDN LQDHVGMGGL TFLIDKP--- ----VAIVQD RFQAAAITMH YVANG---RG PMTTLGGVE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Z1_CG9518_{GMC-Z}       ISAGAINTPQ LMMLSGLGPR KHLEKHGIRV LQDLP-VGEN MQDHVGMGGL TFLVDKP--- ----VAIVQD RFNPTAVTFQ YVLRE---RG PMTTLGGVE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Z1_{GMC-Z}              MSAGAINTPQ ILMLSGIGPQ PQLSKFGIPV LRDLP-VGEN LQDHVGMGGF TFLVDKP--- ----VSIVQD RFQAFPMTMQ YVMNA---KG PMTTLGGVE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LD_{Insect_GLD-GOX}        VSGGAVNSPQ ILLLSGIGPR EHLEKVGVRP IHDLPGVGKN LHNHVAYFIN FFLN------ ------DTNT APLNWATAME YLLFR---DG LMSGTGVSA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D_{Insect_GLD-GOX}        ISGGAVNSPQ ILLNSGIGPR EELNAVGVPV IHDLPGVGKN LHNHVAYTLA FTIN------ ------DTDT TPLNWATAME YLLFR---DG LMSGTGISE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Xr_1_{Insect_GLD-GOX}     LTGGTIGSAH ILLNSGIGPK DQLTKLGMHV VKDLP-VGKN LHNHVSIGVQ FSIK------ ------DTAY EAMTMNSVNE YLETR---TG PMTSTGLTQ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Xr_2_{Insect_GLD-GOX}     ISGGAVNSPQ ILLLSGIGPK EHLEAVNVSV VHDLPGVGEN LHNHVSFTLP FTIN------ ------RPNE FDLSWPSLLE YIAFT---KG PIASTGLSQ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OX_{Insect_GLD-GOX}        LSAGSVNTPQ LLMLSGIGPK EHLRSLGIPV VVDLPGVGEN LHNHQSFGMD FSLN------ ------EDFY PTFNQTNVDQ YLYNQ---TG PLSSTGLAQ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LD_{Insect_GLD-GOX}        LSAGAVNSPH ILLLSGVGPK DELQQVNVRT VHNLPGVGKN LHNHVTYFTN FFID------ ------DADT APLNWATAME YLLFR---DG LMSGTGISD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D_{Insect_GLD-GOX}        VSGGAINSPQ ILLLSGIGPS QDLQQVNVPV VHNLPGVGKN LQNHVAHFVN FNIN------ ------DTNS APLNWATAME YLLFR---DG LMSGTGISE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Xr_3_{Insect_GLD-GOX}     VSAGAINSPQ ILLLSGIGPK EELDKVNIQQ VHQLPGVGKN LHNHVTFYMT YEMKK----- ------QKAV HDLDWAHALD YILNR---RG PMSSTGMSQ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Xr_4_{Insect_GLD-GOX}     VSAGAINTPH LLLLSGIGPR EELDKVGIEQ VHNLPGVGQN LKNHVSFAVN FQLTK----- ------IENY NDLNWNTVRE YLTER---RG PMSSTGVTQ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NinaG_CG6728_{NinaG}        LCAGAYQTPQ LLMASGIGDV SALKKLGIPA QHSLPLVGHN LHDHFNLPLF VSMGVTG--- ----PTLNQN TLLNPMTLIN YLSSG---SG PLGNFGVLGN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NinaG_like_{NinaG}         LSAGVIGSPK ILMLSGIGPK KHLEKLKIAP RLDLP-VGEN LQDHVTTGLD LITLEAP--- ----PDMGLQ QMLSPWSASR YFLWG---EG PWTSPG-CES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1446_{otherBeetleGMC} LSAGAFNTPQ LLMLSGIGPG YHLQELGIEV IQDLE-VGST LRDNPTFYGV AFQTNYT--- ---------- --EPIEPLEN YIEQYFQGVG PLAIPGNNQ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1538_{otherBeetleGMC} LCAGAFGSPQ ILMLSGVGPK KHLQDVGIEV IKDLE-VGST LRDNPTFFGL NFGTNYT--- ---------- --EPVRPLKD YVLQYLEGVG PLTIPGSNQ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7481_{otherBeetleGMC} VSAGAFNSPQ LLMLSGIGPK EHLEELGIDL IEDLP-VGQN LLEHPMFSGL AFRTNFT--- ---------- --VTAE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8249_{otherBeetleGMC} LSAGVFGTPQ ILMLSGVGPR KHLEEKGIEV IKDLE-VGST LRDNPTFYGL NYGTNYT--- ---------- --EPIRPLAD YVKEYLNGVG PLAIPGSTQ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_CG6142like_1_{CG6142}      VAFVKTN--- ---------- -ISFTPSDYP DIELVMG-TG AYNNDESGTL RATIGFTDQF YHSTYGSILG --KHAFSVSP VLMRPKSRGR ISLKSTN-P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_CG6142like_2_{CG6142}      IAFVKTN--- ---------- -NSRSPEDYP DVELVLG-TG AVNNDESGSL RHTFGMTREF YDRSFGSARG --QHAFGIAP VLMRPKSRGR VWLKSRN-P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_CG6142like_3_{CG6142}      LAFIDTKEDR SIRLMKKFQV NNTKFQTNVP DIELVLG-IS ALTGDISGSY RGLLGLTNEF YKEVFTGYEG --YDAFSIVP VLLQPKSRGR VTLKSSD-P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_CG6142_{CG6142}            FAFVRTP--- ---------- -SSKFAKDYP DMELVLG-AG SLSGDRFGTM RNLLGITDEF YDYMFGDLQS --KETFGLVP VLLRPKSRGR ISLRSRN-P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CG6142like_4_{CG6142}      LAFVQTK--- ---------- -YAKIG-GYP DIELVLG-AG ALNGDVYGSL RSLLGIPRSL FERVYAPHAY --KPAFSIAP VLMRPKSRGR VVIKDGN-P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Cele_CHD_{CHD}                GGFARSD--- ---------- ----DTVTHP DIQFHFL--- ---------- ---------P STVHDDGRTN GTCHGYQVHV GPMRSQSKGY IMLQAKD--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Ecol_CHD_{CHD}                GGFIRSR--- ---------- ----EEFAWP NIQYHFL--- ---------- ---------P VAINYNGSNA VKEHGFQCHV GSMRSPSRGH VRIKSRD--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Human_CHD_{CHD}               GGFIRSQ--- ---------- ----PGVPHP DIQFHFL--- ---------- ---------P SQVIDHGRVP TQQEAYQVHV GPMRGTSVGW LKLRSAN--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nig_GOX_{Fungal_GOX}         HELLNTK--- ---------- -----LEQWA EEAVARG--G FHNTTALLIQ YENYRDWIVN HNVAYSELFL DTAGVASFDV WDLLPFDRGY VHILDKD-PY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ory_GOX_{Fungal_GOX}         MELLNTK--- ---------- -----LDQWA EETVRNG--G FHNVTALKIQ YENYRDWLLN EDVAFAELFL DTEGKINFDL WDLIPFTRGS VHILNGD-PY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Pama_GOX_{Fungal_GOX}         RDLLNTK--- ---------- -----LDQWA EETVARG--G FHNVTALKVQ YENYRNWLLD EDVAFAELFM DTEGKINFDL WDLIPFTRGS VHILSSD-PY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A1_{GMC-A}              LAFVSTK--- ---------- -YVNATDDYP DIEFHFV-SG STNSDGGNQL RKAHGLTEAF YNTVFKPINN --MDAWSIIP MLLRPHSVGT IKLRSSN-P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A1_{GMC-A}              LAFVNTK--- ---------- -YVNASDDFP DIELHFV-SG STNSDGGRQI RKIHGLTKRF YDAVYGALND --MDVWSVIP MLLRPKSKGV IKLRSKD-P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A1_CG9503_{GMC-A}       LAYVNTK--- ---------- -YANSSLDWP DIEFHFV-SG STNSDGGSQL RKAHGLTDAF YRAVFEPINN --RDAWSIIP MLLRPRSVGN IRLRSGN-P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A1_{GMC-A}              LAFVNTK--- ---------- -YVNASDDFP DIELHFI-SG STHSDGGTQL RKAHGLTDAF YERVFGPIAD --KDAWSVIP MLLRPKSRGF IKLRSKN-P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1_{GMC-B}         TGFVNT---- ---------- --VNHSDPFP NIQYHHMYSR KR-SNIAGRW LRMMELDEPF SSSVADANNE --ADVLGAFV ILLKPKSWGR IRLQSG--Q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2_{GMC-B}         GAFLNT---- ---------- --KNTSDPFP NLQILNFAFP RG-GRFSEAQ TRHFEFTDII SASVQEVDRV --TPAMYVHI TALNPKSRGR VKLSSA--N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3_{GMC-B}         IGFINT---- ---------- --LDATSPFA DIEYHFFQFE KG-SGKSVLF CDKVGYTQEI SQSMLEAATE --ADVVMAIV VLLNPKSKGR VTLATEDFNE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4_{GMC-B}         LAFVNT---- ---------- --QSPAAKFP DIQYHHSLIL WK-TPDIARL TQCFGWEDYI SHQIIEQNQK --SEILMVMV TLLNPKSKGN VQLRSS--N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10_{GMC-B}             LGTVNV---- ---------- --NDPNSSYP DVQFLFVPFE RHERVQLSVF LETIGLREEI GGKLVEEIER --TSVIVVLS ILLKPRSRGM VELRST--D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6_{GMC-B}              QGFVNV---- ---------- --TDPSSRYP DVQFLVAPIH RFESHILTSV MNSFDMMDEL VTDMSRVITN --ASMVIVYP ILLKPRSRGV VRLRST--D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7_{GMC-B}              NGFVDV---- ---------- --NDPHSKYP NVQFMFVPYQ RYTNN-LLSL LQGYNMNDDI IQEMQQAVKK --MSLISICP VLIRPLSRGF VELRNT--N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8_{GMC-B}              TGFVDV---- ---------- --NDPHSKYP NVQFIFMPVQ -FLSQ-LRDY LRAFNVDNDL IKKIENDVKE --MKIIFSSA TLLKPLSRGF LELRST--N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9_{GMC-B}              VAFINP---- ---------- --VDPKSIYP EVQLLFSQIQ RYDKNGLKTL LHSYNANDEI LQIMTDVIMK --RSLIIAYA SLMRPLSRGV IELRNA--D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EO_B1_CG9504_{GMC-B}        MGYINS---- ---------- ---SSPSSSR GEPDLHVVAH TLLPKGSTGS FGYLGFRPEL IQAQQDILQK --GDLLQIMG SLLRPLSHGK VSLSSK--NS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B2_CG9509_{GMC-B}       VGFINTN--- ---------- --ASSDGAYP DTENHHMFFQ RAHHASLELF TKGLSIQDQY TEVLQEYLKD --SHLLCVFV LLSHPAARGE LRLKST--D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B3_CG9512_{GMC-B}       TGFINT---- ---------- --TSIEGPNP DIQTTN-FFS LMQSPELKGY VAATGFNDRV AKSILSANQE --TNTYITYL LHLKPFSAGS LTLQSA--NY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B5_{GMC-B}              LGFVNS---- ---------- ---RNDSNYP NLQFHHILYI KGDNYLLPEI LRVTGLGPEV ASIELQANQK --SPMFKIAP TLLNPKSRGN ILLKSK--N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D1_{GMC-D}              VGFISTK--- ---------- -YANQTDDWP DIEFMLT-SA STPSDGGDQV KKAHGLKDEF YEDMFSSINN --QDVFGVFP MMLRPKSRGF IRLQSRN-P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D1_{GMC-D}              VGFISTK--- ---------- -YANRSDDWP DIEFMLT-SS SVNSDGGTHV KNAHGLTDEF YNEVFESINR --RDVFSVFP MLLRPRSRGF LKLRSSN-P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D1_CG9514_{GMC-D}       VAFINTK--- ---------- -YANASDDWP DMNFMMT-SA SVMSDGGSQV KTAHGLTDEF YQEVFGEVNN --RDVFGVFP MMLRPKSRGY IKLASKN-P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D1_{GMC-D}              VGFIPTK--- ---------- -YTNQSDDWP DIEFMIT-ST STPADGGTQV KHAHGLTDEF YNEYFSEINY --KDTFAVFP MLLRPKSRGE IKLRSKN-P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E1_{GMC-E}              VAFVNTK--- ---------- -YADPSGKWP DIQFHFG-PS SVNSDGGQNI RKILNLRDGF YNTVYKPIQN --AETWTILP LLLRPKSTGW VRLRSKN-P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E1_{GMC-E}              VAFVNTR--- ---------- -YADKMDDYP DIQFHFL-PS SINSDG-EQI KKILGLRESV YNTMYKPLTG --ADTWSILP LLLRPKSSGW IRLKSRN-P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E1_CG9517_{GMC-E}       VAFLNTK--- ---------- -YQDPSVDWP DVQFHFC-PS SINSDGGEQI RKILNLRDGF YNTVYKPLQH --SETWSILP LLLRPKSTGW VRLNSRN-PQ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E1_{GMC-E}              LAFVNTK--- ---------- -YAPKSGSWP DIQFHFA-PS SINSDG-EQV KKITGLRDSV YNTVYKPLKN --AETWTILP LLLRPRSTGW VRLKSKD-PN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G2_{GMC-G}              MGFLNTK--- ---------- -YQDPELDWP DVELFLA-SL SDLTDGGRFG KRGSGISNNY YAQVYEEQVY --QNSYMVIP MLSRPLSTGW LELASKN-PH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G3_{GMC-G}              MGFINTK--- ---------- -YNKPGSRRG DVQIFMS-AQ SDISDGGTEG QAGAGLTYEY YARNFESWVY --HDSFLIMP LLMHPESRGW LELPSAN-PM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G1_{GMC-G}              MAFINTK--- ---------- -YANESADYP DIQLFLS-SM ADNTDGGLFG KRDCNVMDNF YERLYENILY --QDSYMIIP LLLRPKSRGY IKLRTRH-IY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G1_CG12398_{GMC-G}      MGFFSTR--- ---------- -YQDPRLDWP DVQIFMG-SY GYGADGGMIG RRGAAITLDN YAEAFEPVLY --QDSFVIAP LLMRPRSRGY LQLRSAD-P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G1_{GMC-G}              IGFVKTK--- ---------- -YEDQDDDWP DIQYFVT-AY ADNTDGGLFG KKAAGLTDEF YSAVYEEVLY --KDAFNVII LLLRPKSRGR LFLKDAN-IN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I3_{GMC-I}              VAFIRNTTN- ---------P ESAATPTVLP NIEYILT-GG SQAADHGSGI RNGFRLTDTI YS-IYKPLEA NERDAMTVNI VLLHPKSKGY MRLKSCN-P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I4_{GMC-I}              ISFVR----- ---------T ENATTEPGVP NIAIVFS-TG SLVSDGGLGL RKGKRIKTAI YNKVYRPLET LRNDQWTASV VLLHPESRGH LKLRSIN-PY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I1_CG9522_{GMC-I}       LTFIK----- ---------V PSGKSPATQP DVELIQV-AG SLASDDGTAL AKGANFKPEI YEKMYKNLTL RQQDHFSFLI MHFKPASVGR LWLHNRN-P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I2_CG12539_{GMC-I}      LAFLK----- ---------T QRSNLPNDWP DIELIMV-TG SLASDEGTGL KLGANFKDEI YDRMYRELAQ AQQDHFTLLI MQFHPKSVGR LWLKDRN-P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5_{GMC-I}              LLYFKTN--- ---------- -VSKGPAPYP DMELIFI-SG SMNTDLGKYY RKTFRITDEV YNTVWKPLEN --KYTFSVLP MLVHPESYGH LELKSTN-P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6_{GMC-I}              IAYINT---- ---------- -GSLPQANYP DIELIFVGTG TLQSDFGLVV AKEIRLKRSI YDTVYKPIEN --TPSWAIFP MLLHPQSKGH LQLKSTN-PH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7_{GMC-I}              IGYIKTK--- ---------- -ESLEVEDIP DIELLFL-DG SLSTDYGLWN RRWMNIRDDV YYPVYGPTHN --IPTWTIFP MLLHPKSTGY LKLKSRN-P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K1_{GMC-K}              ---------- ---------- -TTKQNNTDP THEILFQ--- ---------- ---------- ----YEPRGT --LEYFSLGL IHLRPASRGF VQLNATN-PS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K2_{GMC-K}              VGYLQTE--- ---------- -ASKDQIKYP DIELFFSSRK VNAKP----S TNPFRLKPEI LDSLYKPIDG --KKIVNIGV MLTHPKSTGT VTLKDKD-P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K3_{GMC-K}              LAFLKTN--- ---------- -ISKSPLTYP DIELKFLSRY HPQQD----L YSWMKPTPKH YDSLWKPLEA --HNCLKIIV TLNHPKSSGI VKLHTSN-P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L1_{GMC-L}              GAFLQTA--- ---------- --FEHEHGLP DIQYAFD--- ------ASNQ MDFLNDPAEF GETRVEPLSY --YDAINIRP ILLSPRSKGF LLLNDTD-P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L1_{GMC-L}              NTFVQTK--- ---------- --YELEPGRP DIQYSID--- ------TANV VDYVTDLILA STTKVSPLSY --YNGFIIRP ILLNPVSRGV IKLNSTD-P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M1_{GMC-M}              IAFVR----- ---------- -TKYANDNRP DLELLFI-SA SLNSD-GGIL GKAMSVRKDV YEAVFESLGN --NETWTIWP IVQFPKSVGR ISLKSKN-P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Q3_{GMC-Q}              ISFHDTTQPP ---------- -NRANEAGWP DLELLLI-GG THAAD--RIY ESNFNYKPET FNALFGDIER RGLEGYTVFP MILRPRSKGR IRLASAD-P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Q4_{GMC-Q}              IAFYDSERP- ---------- ---GDPDGWP DYELLHI-GG TIGAD--PTY EVNFNYKHKT FQTLFGEIQR RNYDGFTVFP LIMRPRSKGR ISLNGSS-P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Q7_{GMC-Q}              IAFIDVDDP- ---------- ----REREVP NVELLFL-GT SIYSV--NTL GDNFGLNEEI STKFTSYRNR ---RALSVFP ILLQPKSRGR IRLRSRD-AD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Q1_CG9519_{GMC-Q}       ISFYALDDA- ---------- ---RNPDAWA DMELFVV-GG GLQTN--LAL RLALGIQSNI YETMFGELER QSANGFLIFP MILRAKSRGR IKLKSRN-PE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Q2_CG9521_{GMC-Q}       IAFWDLDHE- ---------- ---RDEDGWP DIELFLV-GG SMSSN--PAI SRAFGLKKSI YDTLFAEIED KSLNAFMIFP MILRPKSRGR IMLKSSD-P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Q5_{GMC-Q}              LVFHDLKNP- ---------- ---TDPDGYP DIELLFQ-GG SIVSD--PLL RKDFGITNEL YDAVYKPIED --LDTFMVFP MLMRPKSKGR IMLKNNN-Y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Q6_{GMC-Q}              VVFHDLKDP- ---------- ---TNPDGYP DIELVFL-GA SLSLD--PLL QKNLAISDYV YKTVYTPIER --FDSFMVFP MILRPQSRGR IALRDNN-Y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Z1_{GMC-Z}              IAFVNTP--- ---------- -FANVTDDWP DIQFHMA-PA SLNSDGGARV KKVLGLREDL YKEVFHPIED --TYSWTIMP LLLRPRSRGW VRLKSNN-P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Z1_{GMC-Z}              YAFVNTK--- ---------- -YANRSIDYP DIQLHMA-PA SISSDAGAQV RKVLGITDEV YDTVFKPISN --KDAWTIMP LLLRPKSRGT VRLRSSN-P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Z1_CG9518_{GMC-Z}       LAFVHTP--- ---------- -YSNRSLDWP DIQFHMA-PA SINSDNGARV KKVLGLKESV YQEVYHPIAN --KDSWTIMP LLLRPRSRGS VKLRSAN-P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Z1_{GMC-Z}              LAFVNTK--- ---------- -YGNR--SWP DVQFHMA-PA SINSDAGVRV RKVLGLTDHL YNTVYRPIAN --KDVFTLMP LLLRPKSRGW IRLQSKN-P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LD_{Insect_GLD-GOX}        TAKISSK--- ---------- -YAE-RPDDP DLQFYFG--- -------GFL ADCAKTGQVG ------ELLS NDSRSVQIFP AVLHPKSRGY IELKSND-P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D_{Insect_GLD-GOX}        TAMINTK--- ---------- -YANPKDDHP DVQLIFG--- -------GYL ADCAETGMVG ------ETKG N-NRTIYIIP TYLHPKSRGY LRLRNND-P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Xr_1_{Insect_GLD-GOX}     TAFFESS--- ---------- -YAV--TGIP DIQVFFD--- -------GFA PRCPRTGLEF ECLNGALGLC PERRQINVRP TALTAASKGY LKLRSSD-P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Xr_2_{Insect_GLD-GOX}     TGIVSSI--- ---------- -YTS--EDDP DLQIFFG--- -------GYQ AACATTGQLG ------ALMD GGGRHVSISP TNLHPRSRGS LRLASND-P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OX_{Insect_GLD-GOX}        TGIWHSN--- ---------- -LTT--PDDP DIQIFFA--- -------GYQ AICKPKLKIA ------DLSA HDKQAVRMSA LNVQPTSKGR ITLNSKD-P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LD_{Insect_GLD-GOX}        TAKLATR--- ---------- -YAD-SPERP DLQLYFG--- -------GYL ASCARTGQVG ------ELLS NNSRSIQIFP AVLNPRSRGF IGLRSAD-P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D_{Insect_GLD-GOX}        TGFINTK--- ---------- -YNDPRLEHP DIQLFFG--- -------GFL ANCARTGQVG ------ERVD NGTRQIQMIP TVLHPKSRGV LKLRDNN-P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Xr_3_{Insect_GLD-GOX}     TARINSK--- ---------- -FADPSGTHP DLQIFFA--- -------GYL ANCAASGEVR AAKD--PEHP DAPRHLTISP VVLHPKSRGH IGLKSNN-PL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Xr_4_{Insect_GLD-GOX}     AARISSK--- ---------- -YANPDGKNP DLQFFFS--- -------GFL AHCSLSGGVK EPED--PTNP TAAKSFTIRP TFLRPRSRGF IGLNSRD-PK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NinaG_CG6728_{NinaG}        VVSYGGLG-- ---------- -------APP YGITFFG--- -AGAIDESAL MSISNFKGPA FRALFPRYYN SSQEGFVVIS SCLQPKSRGS VGLLNRH--M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NinaG_like_{NinaG}         VGFFNSE--- ---------- -----DEKIP ELQFMIL-PY GAAIDGGSYL RGLVGIGERL WEGYFRRVNG ---STMTVLP VVLHPKSRGT VRLKSKD--P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1446_{otherBeetleGMC} VGFYESS--- ---------- --YTRGTGIP DLEFMFI--- -PAVASTILQ QRAFRLTDQT YNDVYQFQDV G--STFGVYV IVLHSKSVGT VRLRSRD-P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1538_{otherBeetleGMC} VGFYESS--- ---------- --YTKGTGIP EIELMFI--- -PANATSNLS QRSFGLTDET YEDVWKYANI P--QTFLFYV VDLHSQSVGT VRLKSKN-P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7481_{otherBeetleGMC} ---------- ---------- ---SPGT-VP PIEYIFL--- -PQTGTPSAF D-MFNFNQEL ENSYLAKINS S--TDFNIFV VLLHQKSKGQ IRLKSKN-PT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8249_{otherBeetleGMC} VGFYESS--- ---------- --YSKGTGIP DIELMIA--- -VANATDQLT QRYFSLTDQT YEDVWKYNNI P--QTFIFHV VNLHAQSSGS VRLKSKN-PF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_CG6142like_1_{CG6142}      H-WPRMEGNF FA--DYDDLL VLREGVKLTV DLIE-SRSFR DVGARLHSTP FYGCEQHRFR S--------- DEYWECAIRR IGSTLQHQCG TCKMGPVT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_CG6142like_2_{CG6142}      H-WPHMEGNF FD--HPDDLA TMVEGIKLAV RIGE-SDSFA SYGARLLGTP FYGCEAHPFR S--------- DDYWRCCLRQ VGASIQHQSG TCKMGPAS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_CG6142like_3_{CG6142}      D-RPIFETNY YD--HEDDLR TML--IFQAI EVAS-TKAFK RFNATLLPVA FPGCKHVPFG T--------- DPYWACVARQ VTTTLGHFVG TCKMGPRR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_CG6142_{CG6142}            H-WPRMEPNF MQ--HPDDVR AMIEGIEMIL KLSR-SKPMA KMGTRFHDRP FPGCENLKFA S--------- EAYWKCCLRR YGSSLQHQSG TCKMGPAT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CG6142like_4_{CG6142}      H-WPKLIPNY FE--NEEDVK TMVEGIKMAI TITQ-SRHFQ KYNITMITTP FPGCETVPFG S--------- DEYWACAVRH VATTLGHQVG TCKMGPPS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Cele_CHD_{CHD}                RRAPIINPNY ME--EDSDWR EFRKCIRVSR ELFASKAFDE FRGKELAPGP DCQSD----- ---------- -ADIDRFVKE KAASAYHPSC TCKMGSE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Ecol_CHD_{CHD}                HQHPAILFNY MS--HEQDWQ EFRDAIRITR EIMHQPALDQ YRGREISPGV ECQTD----- ---------- -EQLDEFVRN HAETAFHPCG TCKMG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Human_CHD_{CHD}               QDHPVIQPNY LS--TETDIE DFRLCVKLTR EIFAQEALAP FRGKELQPGS HIQSD----- ---------- -KEIDAFVRA KADSAYHPSC TCKMGQP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nig_GOX_{Fungal_GOX}         LHHFAYDPQY FLN------E LDLLGQAAAT QLARNISNSG AMQTYSLGRL LPGDNLAYDA D--------- LSAWTEYIPY HFRPNYHDVG TCSMMPKEM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ory_GOX_{Fungal_GOX}         LHRYANDPKF FLN------E FDILGQAAAT KLARELSNTG EMKKYFAGEI IPGDNLAYDA S--------- LEQWADYVKE NFRANWHAVS SCSMMSREM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Pama_GOX_{Fungal_GOX}         LWQFANDPKF FLN------E FDLLGQAAAS KLARDLTSQG AMKEYFAGET LPGYNLVQNA T--------- LSQWSDYVLQ NFRPNWHAVS SCSMMSRELG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A1_{GMC-A}              D-YPYIYPNY LH--DDRDMR TLVEGVKIAY ALS-RTQTMQ KYQSTLSAYK FPGCAHIQMF T--------- DLYWECMIRH YTCTIYHPVG TCKMGPYW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A1_{GMC-A}              A-HPLIYPNY FN--EPEDIA TLVEGVKIAV ALS-RTQAFR RFGSEVNSKQ FPGCKNIPMY S--------- DPYWECMIRH YTVTVYHPVG TCKMGPYW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A1_CG9503_{GMC-A}       D-YPYIFPNY LT--DDFDMK TLIEGVKIAV ALS-RTKAMQ RFGSRISSIR WPGCEQVPLF T--------- DAFWECMVRR YTSTIYHPVG TCKMGPYW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A1_{GMC-A}              D-YPLIYPNY FK--DDFDMK TLIEGAKLSV ALS-QTPAFK YYKSTLH--K FPDCAGFKDY S--------- DEFYECMIRL YTVTIYHPVG TCKMGPYW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1_{GMC-B}         EQKPKIDAGY LT--HRQDIE TLIEGIRIHQ DIMT-TDAAK PMEPEPVRIE LPSCQDEL-Y DS-------- NAYWECYIRE LTLTLYHPVG TAKMGP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2_{GMC-B}         RVHPIIEANY FE--HTDDLN VLVQGIRLQQ RLLQ-TEAFR SAGAALHRID IPGCQELV-Y DT-------- DAYWECYVRQ LTVTTYHPVG TAKMGP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3_{GMC-B}         FNPPRIQSGY LE--AKEDVE AVLRGIRYIN KIVD-TPTFR EHEGELHRMK LSECDELV-Y DS-------- DDYWECYARY TTLTLYHPVG TAKMGP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4_{GMC-B}         YDAPIINANY LD--DQRDVK TIIRGIRFFR KLLD-TENFG YHELKEFHLK IEECDRLE-Y ES-------- DSYWECYARY MSSTIYHPTG TAKMGP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10_{GMC-B}             TDPVKIYANY LV--EAEDTR TLVKSVDKMK EILD-TDALT GNGMRFNRLD VPGCRRFE-P DT-------- EQYWECSVRH VSVSYYHSCG TSRMGP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6_{GMC-B}              ADPVKIHANY FA--EKADLE TLLKSVDVIK ALVN-TETLK RHGMRLHHFD IPGCRHAK-P DT-------- EEYWECNVRH VTTSLFHACG TARMGP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7_{GMC-B}              ADPVKIYANY FA--EKEDFN NLLKSVNIVK AFLN-TDILK KYNMTLYYPN ISGCQHTE-P GT-------- DEYWECNLEH LSTTLFHPCG TAMMGP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8_{GMC-B}              ADPVKIYPNY FA--EKEDFN TLLKSVNVIK NLLN-TKVLK KYNMKLFYPD IPGCRHTK-P GT-------- DEYWECNLKY LSTTLFHPCG TAMMGP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9_{GMC-B}              AEQVKIYSNY YT--VPDDWK RLAKAVPTLK SLLN-TTILQ KYKANFHTYD VPQCRNLT-A DT-------- EEYYECNIRH TTGTNFHACC TNRMGP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EO_B1_CG9504_{GMC-B}        ADQAKIENHY GE--AVEDQQ TLLRYVRYIQ KLSK-TRPFR RCGLRLWKPP LHECDTLA-A DS-------- DDYWLCYIRY FYVGAWHSVG TCRMAPRKG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B2_CG9509_{GMC-B}       KVPPILTSNY LT--ESEDVA TLMRGIRYIE SLEQ-TKAFQ DHLAEIARIP IKECDQIENY RS-------- EEYWRCYAKY FTVTCYHQSG TVKMGP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B3_CG9512_{GMC-B}       LDAPIIDPGY MT--DERDVD TYIRALNIYK NLPN-TKAFS EREAALHKLD LEACNGLT-Y QS-------- DDYWRCYIRH MTTTVYHPVG TTRMGP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B5_{GMC-B}              NDKPLIFANY LD--DPLDVE TLLEGIKFGL KQIE-SDPFA KFKPKLIDYN LKECQKFE-Y KS-------- DDYWRCAIRW LTTTLYHPVG TCKMGP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D1_{GMC-D}              R-YPLLYHNY LT--HPDDVG VLREGVKAAI AFG-ETQAMK RFGARFHSKQ VPNCRHLPEF T--------- DEYWDCAIRQ YTMTIYHMSG TAKMGPPD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D1_{GMC-D}              D-YPLMYHNY LT--DPYDID VLREGVKAAI AFG-QTSSMR RFGARFHSHP VPNCKRIPLY T--------- DEYWNCAIRQ YTMTIYHMSC TAKMGPRT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D1_CG9514_{GMC-D}       R-YPLLYHNY LT--HPDDVN VLREGVKAAV AMG-ETQAMK RFGARYWNKP VPNCKHLTLY T--------- DDYWNCFIRQ YTMTIYHMSG TAKMGPPT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D1_{GMC-D}              D-YPLLQPNY LT--DLHDVW VMREGAKAAV AFA-QTESMK RFGTRFYSKP LPNCKHLPLF T--------- DEYWDCAVRQ YTLSIYHYSC TAKMGPAE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E1_{GMC-E}              V-QPSIEPNY FA--HEEDVA VLVEGIKIAI NVS-YTQAFQ RFNSRPHAIP LPGCRHLPFM S--------- DAYWACTIKQ FTFTIYHPAG TAKMGPSW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E1_{GMC-E}              V-YPDINPNY FT--RKEDVD VLVDGIRIAM SVS-NTTAFR RFGSRPHTIR MPGCHRYPFD T--------- YDYWECAIRH FTFTIYHPVG TCKMGPRS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E1_CG9517_{GMC-E}       H-QPKIIPNY FA--HQEDID VLVEGIKLAI NVS-NTQAFQ RFGSRLHNIP LPGCRHLPFQ S--------- NEYWACCIKE FTFTIYHPAG TCRMGPSW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E1_{GMC-E}              I-YPDINPNY FT--HKEDIL TLTEGIRIAL NVS-NTQSFQ RFNSRPHKIP FPKCRQYDWD S--------- DEYWECSLRH FTFTIYHPTS TAKMGPAS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G2_{GMC-G}              D-HIRIHPNY FD--NPKDMM VLIEGLKFAE ALA-NTTAMR NINATLLDYS RSACRASNFP NK-------- DDFYTCLVRH YTQTIYHPCG TAKMGPVT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G3_{GMC-G}              D-KIKIYPNY FA--VERDLD ILVEGLKFGV RVA-ETSVMR KINATFI-YD AEHGDTCNGQ VG-------- DAFFKCLIQH YSQTIYHPSG TAKMGPAT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G1_{GMC-G}              D-QPIIVPNY FD--DPHDLD VLAEGAKFIY EMS-KTATMK RLKARPNPNK LSECSSFEYP S--------- IDYWRCYARY YTMTIYHPSG TCKMGPAS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G1_CG12398_{GMC-G}      V-HPLIHANY YD--DPHDMA VMVEGLKLAH RLT-QTPVMQ SLNATMNIYE WRNCPEVEYL S--------- DAFWECLARF YSQTIYHPVG TCKMAPAS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G1_{GMC-G}              S-HVVIYPNY FD--DPQDMQ VLIEGAKIAY DLSTKTPTMS QYKTTFNHFK IPGCHHLPFL S--------- DEYWACQASH YTLTIYHPVG TAKMGPPN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I3_{GMC-I}              H-WPRFYSNM LK--EQEDVE TILQGIRSAL PLMD-TRAAR RYGAKLYDVP LPNCASFRFG T--------- DDYWRCAIRT QTTSIHHQIA TCKMGPPS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I4_{GMC-I}              S-ALKIYPGY FG--ADRDVE TMLEGIKEAV RISK-SPAMR RYDARVLGIP LPNCEQWDQR E--------- DEYWRCAIRT LSSTAYQQLG SCRMGPAG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I1_CG9522_{GMC-I}       E-WPRIDPKY FS--APSDVE NLLEGIKEAL RISK-MPAMQ AIGTRLLDKP VPGCENYEFA S--------- DDYWRCSIRT LSYTLHHQVA TCRMGAES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I2_CG12539_{GMC-I}      G-WPKIDPKY FV--AEEDVE YLLDGIKASL RIIE-MPAMQ RIGARLLKRT VPGCEGHQFA S--------- DDYWRCSIRT LSYTLHHQVA TCRMGAES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5_{GMC-I}              H-WPRFYGNY FTDRDNTDIK TFIAAIREVQ RIAK-MPTWQ KYGVRQVTTK IPGCQNFVFD S--------- DDYWECALRH VTTTLHHQVA TCKMGPKT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6_{GMC-I}              D-PPILHGNC FTDPGDQDIK TLLASIRYIQ KLAQ-TPSFQ KFGSKLHDIP LPTCQKHVFD S--------- DDYWLCAIKS LSTTLHHQVG TCRMGHWD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7_{GMC-I}              D-YPLLYGNY FTDPAQQDLK TMLAAIRYIQ KLAN-TRPFQ EMGTRMNPNP IPVCAHLIFD S--------- DAYWMCAIRA ISVTLHHQVG TAKMGPKD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K1_{GMC-K}              R-NPVVYTNF FSAPN--DME EILSGITECL KIVH-SEEFT KLGLQSRKLI VPPCDKLRYG T--------- DEYWRCVVRH VGHAADQPYG TCPMGRQD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K2_{GMC-K}              H-HPLVDPNQ LSDPEDHDLN TLLHGIRKAL AFAG-TETFK KLHLEVNEHP VAGCEEHKWG T--------- DEYWKCAIKH LSISLRHVSG TAKMGPGN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K3_{GMC-K}              R-PPIIEPHF LSDEDEKDYH TILAGIKKAL KFSH-TEAFK KIGIKLNHHG VHGCEETEFG T--------- EAYWECAIKY LVVATEDVSG TARMGPES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L1_{GMC-L}              WGPPSIYPAY FT--AYPDAD VMVEGIETAL KLFH-TTWFR EYGFRLIDTP LPSCKRFIFG T--------- REYWKCAMME YTATIYHPVG TCKMGPDW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L1_{GMC-L}              YGYPIIYANT FN--EQIDAL TMVEGIKQSL NLLK-TRAMQ RMGVSLITTP VAACDGYSFG T--------- EDYWLCLVRS YTSTMYHYAG TCKMGPKH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M1_{GMC-M}              D-PPRLEPNF FS--DPLDVE IILEGIKIAV NISN-SKIFQ RYESALHRGI IPGCRIFEFG S--------- DDYWRCAIRH LPSMMNHEVG SVKMGPRS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Q3_{GMC-Q}              E-HPIIQPNY LG--DPYDLE VSVRGIRKAI ELTK-TNTLK SFDARLLDIP IPGCEQHRFD T--------- DDYWKCFTRH VTYTIYHHVG TCKMGPAS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Q4_{GMC-Q}              Q-YPIIEPNY FD--DPYDLD ISVRAIRKAI ELSR-TGAMQ RYNARLLDIP MPGCEHYRFD S--------- DDYWKCFSRH ATFTIYHHVG TCKMGPRK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Q7_{GMC-Q}              D-KPRIFPNY MS--EPEDVK GLIKGIKAAN KFLLGTKAFE RLNTRLNNQT VPECEKFPFD S--------- DDYWECNLRL IPITIYHYSG TCKMGPES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Q1_CG9519_{GMC-Q}       E-HPRIYANY FA--NPYDMN ITVRGIEQAV SLLD-MPAFK AIGAHLLEKR IPNCAKYKWK S--------- SAYWACYARH FTFTIYHYSG TAKMGPRS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Q2_CG9521_{GMC-Q}       K-YPLIHANY FA--HPYDVD ISVRGLLKAI SLME-QRGME KINARLWEKK IPTCKQHPYK S--------- WAYWACYVRH FTFTIYHYSG TAKMGPKS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Q5_{GMC-Q}              A-KPYIYPNY FA--YDEDMD TIMGGVHLIL NITQ-QPALQ ALGARLHDIP IPQCAKYGFA S--------- DDYFKCMARH FTFTIYHQSG TCKMGPPS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Q6_{GMC-Q}              S-KPRIFPNY FH--VKEDME TIIGGVRLTL NITA-QQPMR KIGTRLHDIP IPQCAHLEFA S--------- DGYFECMARH LTFTIYHHCG TCKMGPRS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Z1_{GMC-Z}              H-YPLMNPNY FE--DPFDAA TLVEGAKIAL RVG-DAKVFK QFGNRLYRKP LPNCKQHKFL S--------- DEYLDCQVRT ISMTIYHPVG TAKMGPHW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Z1_{GMC-Z}              H-SPLINANY FS--DPIDIA TLVEGAKIAM RIN-EAKVFK QFGSRVHRIK VPGCKHLNFA S--------- DAYWECHIRH ISMTIYHPVG TAKMGPSS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Z1_CG9518_{GMC-Z}       H-YPLINANY FD--DPLDAK TLVEGAKIAL RVA-EAQVFK QFGSRLWRKP LPNCKQHKFL S--------- DAYLECHVRT ISMTIYHPCG TAKMGPAW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Z1_{GMC-Z}              V-PPVINANY FD--DPIDIK VLVEGAKMAI KIG-EAQAFK QFGARVHRIK FPNCRDFEFG S--------- DEYLECHIRT ISMTIYHPVG TCKMGPSW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LD_{Insect_GLD-GOX}        E-HPKIVVNY LK--EDHDVK VLVEGIKFAV RLSETDALQ- AYGMDLDRTP VKACQ-DKDF GS-------- QEYWECAVRQ NTGAENHQAG SCKMGPTS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D_{Insect_GLD-GOX}        S-KPLIYPKY LS--HPDDVA GLIEAIKFSI RLSETEALS- RYGFQLDRTP VKNCE-HLEF GC-------- DAYWECAVKH DTAPENHQAG SCKMGPPD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Xr_1_{Insect_GLD-GOX}     A-PPLIYPNY FV--DTKDLK VLVEGIKKSI QLVDTQALK- QWDFRLDTVV HPMCT-DYHF GS-------- DAYWECYVRA ATGPENHQSG TCKMGAYD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Xr_2_{Insect_GLD-GOX}     A-KPVIHGNY LS--DPMDEA VLLHGIRIAL SLSNTSALA- RYNMTLANLP LPACS-QHTY LS-------- DDYWRCAMRQ DTGPENHQAG SCKMGPVS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OX_{Insect_GLD-GOX}        D-PPVIWSND LA--TEHDRS VMIQAIRVVQ KLVNTTVMR- DLGVEFQKIE LKQCD-EFVE DS-------- DDYWNCVIQY NTRAENHQTG TAKMGPSY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LD_{Insect_GLD-GOX}        E-PPRIVANY LT--HERDVK TLVEGIKFVI RLSQTTPLK- QYGMRLDKTV VKGCE-AHAF GS-------- DAYWECAVRQ NTGPENHQAG SCKMGPSH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D_{Insect_GLD-GOX}        S-TPLIYANY FT--HPNDVK VITEGIKFAM KLSETKALK- RYGFQLDRTP VQGCE-SLTF GT-------- DPYWDCAVKR QTGPENHQAG SCKMGPSS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Xr_3_{Insect_GLD-GOX}     D-PPLMYANY LS--EPEDVA TLVEGIRVTQ RLANTSVLQN KYGLTLMRDE YGDCEKKFTY DS-------- DDFWQCAARY YTGPENHQAG SCKMGPAS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Xr_4_{Insect_GLD-GOX}     E-PPLMQPNY LT--DEEDVK RMVAGIRIAQ NLANTTILTT KYGIQMVNTD YGDCSRNYTF DS-------- DEFWACALRY DTGPENHQSC SCKMGPAS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NinaG_CG6728_{NinaG}        RRNPLIDPNY LS--SEEDVA CTISAIRSAV ELVN-STAFA ALHPRIHWPR VQECSNFGPF ERDFFDNRPS DQYLECLMRH VGLGSHHPGG TCALG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NinaG_like_{NinaG}         RTPPLIDPNY LA--EGYDVD ILLEGIELVK EFLE-TPPMR RLGAKLNAVK FPGCEGLEFD T--------- RPYWVCYVRH FTLSSYHPVG TCALGR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1446_{otherBeetleGMC} Q-FPLIDANF LSDPENKDIN VLYEGVQLLM QMA-QTRAFR SMDATLAGGQ LSACSQYEFL S--------- REYWYCAIRQ LTINVYHPLG TCPMGRDP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1538_{otherBeetleGMC} E-YPLIDSRF LSDPEDRDIN TLYEGVQLAL KLT-QTRPFK AINATLQGGP LRACKHFPYL S--------- KPYWYCALRQ LTINLYHPLG TCPMGKDP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7481_{otherBeetleGMC} D-FPEIDLNL FEEQE--DVD TFIDGINFVI KLT-ETQAFR DVNATLID-- IPICQEYEKY S--------- RDFWECAIRH MSMTLYHPCG TTAMGPN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8249_{otherBeetleGMC} E-YPVINSNF LSDPESRDIN TLYEGIQICL KMG-ETKAMK AINATLQGGP LRACKRYQYL S--------- KDYWYCVLRQ ITVNLYHPLG SCPMGKDP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_CG6142like_1_{CG6142}      ---DPEAVVN PQLQ-VYGIK GLRVVDASII PTIPASHTNA VVFMIGEKAA DM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_CG6142like_2_{CG6142}      ---DPDAVVD PELR-VHGVG GLRVVDASIF PVIPAAHTNG VVIMVGEKAA DMVKDYWNNH IP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_CG6142like_3_{CG6142}      ---N-SGVVD HRLR-VHGIN GLRVVDASII PTIVTGHTNA VAYMIAEKAA DMIKEDWKVL NTEFDRTFRK N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_CG6142_{CG6142}            ---DNTSVVD AQLR-IHGIR GLRVVDASVL PNVPAGHTNA IVIMVAEKAG DMIKDAWRMP ITPLSS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CG6142like_4_{CG6142}      ---DPDAVVD ERLR-VYGIK GLRVVDGSIM PNVVAGHTNA VIMMIGEKAS DMIKQEWARK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Cele_CHD_{CHD}                --NDKMAVVN PETMGVYGTE NLKVVDASVM PSIVSGNLNA PVIMMAERAA DLIKHKKQLL PPSDANVWHH N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Ecol_CHD_{CHD}                --YDEMSVVD GEGR-VHGLE GLRVVDASIM PQIITGNLNA TTIMIGEKIA DMIRGQEALP R-STAGYFVA NGMPVRAKK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Human_CHD_{CHD}               --SDPTAVVD PQTR-VLGVE NLRVVDASIM PSMVSGNLNA PTIMIAEKAA DIIKGQPALW D-KDVPVYKP RTLATQR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nig_GOX_{Fungal_GOX}         ------SVVD NAAR-VYGVR GLRVIDGSIP PTQMSSHVMT VFYAMALKIS DAILEDYASM Q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ory_GOX_{Fungal_GOX}         ------GVVD SAAR-VYDVE NLRIVDGSIP PTQVSSHVMT IFYGMALKVA DAILADYSKN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Pama_GOX_{Fungal_GOX}         ------GVVD ATAK-VYGTQ GLRVIDGSIP PTQVSSHVMT IFYGMALKVA DAILDDYAKS A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A1_{GMC-A}              ---DKQAVVD PQLR-VYGVR GLRVIDASIM PKLVSANTNA PVIMIAEKGA DMIKDFWIKR ---GVA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A1_{GMC-A}              ---DPEAVVD PELR-VYGIQ GLRVIDASIM PNLVSGNTNA PVIMIGEKGS DMIKEFWLKR RSRRIVAGFV K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A1_CG9503_{GMC-A}       ---DKDAVVD AKLR-VYGIR GLRVIDASIM PKLVSANTNA PVIMIAEKGS DMIKEFWIKN ---TIV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A1_{GMC-A}              ---DQEAVVD PQLR-VYGIK GLRVIDASIM PNLVSGNTNA PAIMIGEKGS DLIKEFWIKT ---ARYGRFV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1_{GMC-B}         -SNDPDAVVD PRLR-VKGVA GLRVVDASIM PDIVSGNTNA AVIMIGEKAS DMIKQDHG-- WNEEEKQRN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2_{GMC-B}         -ATDPDAVVD SKLR-VRGVH GLRVIDASIM PLIVSGNTNA PTIMIAEMGS DFIKQEHG-- ELLDETGNEF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3_{GMC-B}         -DSDKEAVVD ARLR-VKGVE GLRVVDGSIM PNIVSGNTNA PIMMIGEKAS DMIKEDWG-- --EGPNHTEL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4_{GMC-B}         -NGDQASVVD SRLK-VRGVQ NLRVIDASIM PDIVSGNTNA PTIMIGEKGA DMIKEDYGVE KKEAATHTEL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10_{GMC-B}             -GNDTRAVVD PRLR-VHGVD GLRVIDGSII PEIPAANPNA ATMMIAEKGA DMVKRDWGVK AR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6_{GMC-B}              -ADDSRAVVD SRLK-VHGVD RLRVIDASIM PTIVSGNTNA PTMMIAEKGA DMIKEDWCKD LRVEEGDDTR QTCM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7_{GMC-B}              -ANDSRAVVD SRLK-VHGVQ NLRVIDASIM PEVTSGNTNA PTMMIAEKGA DIIKQDWGVK IQI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8_{GMC-B}              -ANDSRAVVD SRLK-VHGIE NLRVIDASIM PEVTSGNTNA PTIMIGEKGA DIIKEDWGIK I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9_{GMC-B}              -ANDSRTVVD ARLR-VHGVT NLRVIDASIM PNITSANINA PTIMIAEKGA DLIKQDWGIQ V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EO_B1_CG9504_{GMC-B}        DSQENGGVVD ERLR-VHGVK GLRVVDASIM PELPAGNTNG PAMMIGEKGA QMILDDRE-- -ANNEVIQEC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B2_CG9509_{GMC-B}       -DYDNEACVS QRLK-VHGLE NLRVADASIM PAVVSANTNA ATVMIGERAA HFIQEDYQGE AVGANGGLWV PHMHADEF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B3_CG9512_{GMC-B}       -STDPTAVVD PQLR-VHGAK GLRVIDASIM PDIVGANTNA ACIMIAEKGA DMIKEEYLG- --GKHTEL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B5_{GMC-B}              -RADPTSVVD PRLR-VHGIE GLRVIDASIM PLIISGNTNA PCLMIGLKGG AMILEDWG-- ----VKHDEL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D1_{GMC-D}              ---DPWAVVD PKLR-VYGIK GLRVIDASIM PRITSGNINA PVIMIGEKGA DMIKELWLK- ---------K GHS-RRGKRQ QFAN------ ETLSAANQTE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D1_{GMC-D}              ---DPMAVVD PELR-VYGVN GLRVIDASIM PTITSGNINA PVIMIGEKGA DLVKEQWWH- ---------- ---------- ---------- ESRT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D1_CG9514_{GMC-D}       ---DPWAVVD PQLR-VYGIP GLRVIDASIM PAITNGNIHA PVVMIGEKGA DMIKQLWLTP TTAPVGVQGQ GPSPRQGHNT SPAPPPRTQW RSKRSLNSTE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D1_{GMC-D}              ---DPYAVVD PELR-VYGVA GLRVIDASIM PTITNGNLNA PTIMVGEKGA DLVKYYWLQ- ---------- ---------- ---------- PSTRRRRDLR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E1_{GMC-E}              ---DPGAVVD PRLR-VYGVS GLRVVDASIM PTIISGNPNA PVIMIGEKAA DMIKEDWGRL VGW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E1_{GMC-E}              ---DPTAVVD PRLR-VYGVK GLRVADGSIM PEIVSGNPNA PIIMIGEKAS DMVKEDW-MR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E1_CG9517_{GMC-E}       ---DVTAVVD PRLR-VYGVS GVRVVDASIM PTIVNGNPNA PVIAIGEKAS DLIKEDWGVR RAHTSA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E1_{GMC-E}              ---DPDAVVD PRLR-VYGIK GLRVIDASIM PTIVSGNTNA PTIMIGEKGS DMIKQDWGIR V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G2_{GMC-G}              ---DPMAVVD RFLR-VHHIG GLRVVDASIF PVITTGNTNV PTIATGEKAA DLVKAAYAAD LRAHADTLRE CKTLHTDYS- ------AKAM EESQAV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G3_{GMC-G}              ---DPMAVVD DQLR-VHGIG GLRVVDASIM PKITTGNTNA PTIMIAERAA DLIKYAHLPA L-AREEHYRQ CASIDYQYHP STSNTVTKVI KSSKKVP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G1_{GMC-G}              ---DKMAVVD PRLR-VHGVQ GLRVIDASIM PTIVSGNTNA PTIMIAEKAA DMIKEDWG-- ----KEKKEA ETDIECSE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G1_CG12398_{GMC-G}      ---DPAGVVD PRLR-VRGMR GLRVIDASIM PTIPTGNTNA PTLMLAERGA DIIK------ -----EDWRH YRDGGWG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G1_{GMC-G}              ---DTMAVVD PRLR-VYGVK NLRVVDGSIM PHIVSGNTNA PIIMIAEKAA DMIKEDWAVF E---EQDQEE EPVVGFGKTP -------KVQ DLDYW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I3_{GMC-I}              ---DPDAVVS SNLK-VYGVR RLRVADVGVI PYPTSGHPTA TAYMIGEKLS DLIKNEW-LG QNIPTGSGAG GI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I4_{GMC-I}              ---DPLAVVA PDLR-VHGVQ GLRVADVSVV PTTISAQSAA IDYMIGERAA DIIKDQWEQG SSAPTSSSDR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I1_CG9522_{GMC-I}       ---DPTTVVN HQLK-VHGVR KLRVVDTSII PFPPTAHTNA AAFMIGEKAA DMIRSEWS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I2_CG12539_{GMC-I}      ---DPTTVVN HQLK-VHGVR KLRVVDTSII PFPPTAHTNA AAFMIGEKAA DMIRTDWELI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5_{GMC-I}              ---DPEAVVD PELR-VYGVR GLRVADTSVI PIPLTAHTNV PAFMVGEKAA DLIKETWRGA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6_{GMC-I}              ---DPQSVVD PRLR-VRGVK GLRVIDSSVI PVTLSAHTNA PSIMVGEKGA DLVKEDWSAI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7_{GMC-I}              ---DPTAVVN HELK-VYGVK GLRVADCSVI PFALGAHTNA PAIMVGEKAA DLIKADWEKV AR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K1_{GMC-K}              ---NRQAVVS PELR-VHGIG NLRIADASVM LPVSNGHTQA TVYMIAEKAS DLIKSSWDWG NELERRR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K2_{GMC-K}              ---DKEAVVD HELR-VHGVQ KLRVADASVI PVSVTGHTMA PAIMVGEKAA D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K3_{GMC-K}              ---DHYAVVD KKLR-VHGIH NLRVADASVI PVTMSGSLVG PTMVIGEKAA HIIMEEWLEH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L1_{GMC-L}              ---DSEAVVD PELR-VYGVA GLRVVDASIM PKIVRGNTNA PTIMIAEKAS DMIKDEWLYA WK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L1_{GMC-L}              ---DPFAVVD PKLR-VYGIK NLRVIDTSIM PRVTRGNTNA PTIMIAEKGA DFIKETWLKK KFSLPKIPKI PQIPKMDFKQ MIKTFFFNH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M1_{GMC-M}              ---DPDAVVD PQLR-VYGVW GLRVVDGSIM PTITSGHVNA AIYMIGEKAA DMIKQEWRIG H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Q3_{GMC-Q}              ---DRLAVVD PRLR-VHGVK GLRVIDASVM PDIPAAHTNG PTIMIAEKGA DMIKEDWNL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Q4_{GMC-Q}              ---DPTAVVD ARLR-VHGVK GLRVIDASIM PDVPAGHTNA PTIMIGEKGA DMIKQDWNEL T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Q7_{GMC-Q}              ---DETAVVD PTLK-VIGVK GLRVVDASIM PMIPSGHTNI PTYMIAEKAS DMIKDEWGYP IS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Q1_CG9519_{GMC-Q}       ---DPSAVVD ARLR-VHGID KLRVVDASIM PYLISGHPNG PVYLIAEKAA DMIKEDHNFV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Q2_CG9521_{GMC-Q}       ---DRAAVVD HRLR-VHGIK NLRVADASIM PEIMSGHPNG PVFMIAEKAA DMIKQDHGFI Q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Q5_{GMC-Q}              ---DKKAVVD PRLR-VYGIK GLRVIDASIM PEVPAAHTNS PTFMIAEKGA DLIKEDWANR S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Q6_{GMC-Q}              ---DKSAVVD PRLR-VYGVE GLRVIDASVM PEVPAAHTNA PIFMIAEKGA DMIKEEWVGN IGAD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Z1_{GMC-Z}              ---DPGAVVD PRLR-VYGIS GLRVIDASIM PTIVSGNTNA AVIMIGEKGA HMIKEDWLGH DR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Z1_{GMC-Z}              ---DPTAVVD PKLR-VYGVR GLRVIDASIM PTISSGNTNA PVIMIGEKGA DLVKNDWLAI ESARN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Z1_CG9518_{GMC-Z}       ---DPEAVVD PRLR-VYGVR GLRVIDASIM PTISSGNTNA PVIMIAEKGA DLIKEDWLTN PEYKVKRQAN RLRDPDPASS NIQGIITLPN NITQGDSSN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Z1_{GMC-Z}              ---DKEAVVD PRLK-VYGVE GLRVIDASIM PTIPSGNTNA PAIMVGEKGA DLVKEDWLQR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LD_{Insect_GLD-GOX}        ---DPLAVVD HELR-VHGVR NLRVVDASVM PKVTSGNTNA PIIMIAEKGA HLIRRAWGAR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D_{Insect_GLD-GOX}        ---DPLAVVD NQLR-VRGVR GVRVADTSIM PRVISGNTNA PAIMIGERAA DFIKRTWVG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Xr_1_{Insect_GLD-GOX}     ---DPTAVVD PELR-VRGVS NLRVADASVF PLVPNGNPVA AILMVAEKAA DMITHAWSKI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Xr_2_{Insect_GLD-GOX}     ---DRMAVVD PRLR-VHGVD GLRVADTSIM PKVTSGNTAA PAIMIGERAA AFVKSDWGGA PAKWYGHTSS SHLWREA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OX_{Insect_GLD-GOX}        ---DPMAVVS PRLK-VHGIR GLRVADASVQ PQVISGNPVA SVNMVGERAA DFIKEDWG-- ---------- -ELLQLL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LD_{Insect_GLD-GOX}        ---DPMAVVN HELR-VHGIR GLRVMDTSIM PKVSSGNTHA PAVMIAEKGA YLLKRAWGAK V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D_{Insect_GLD-GOX}        ---DPMAVVN PMLQ-VHGID RLRVIDASIM PAVTTGNTNA PCIMIAEKGS DLIKSRWLTP QAGFFYTNMP NQRIDRQWGS W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Xr_3_{Insect_GLD-GOX}     ---DPMAVVD PKLQ-VYGIE GLRVMDASIM PALVSGNTHA TIVMIADKGV EYIKQKWLRG GTIANRFGGG TSQSNQNAPH FYPSASSNYP NYPKQHAPYH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Xr_4_{Insect_GLD-GOX}     ---DPSAVVD PKLQ-VHGIE GLRIMDASVM PTVLSGNTHA TVVMIAEKGS DYIKQKWSDK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NinaG_CG6728_{NinaG}        ------SVVD SQLR-LKGVS NVRVVDASVL PRPISGNPNS VVVAIALRAA SWILKSELQA GDSK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NinaG_like_{NinaG}         -------VID EGFQ-VKGTN KLYVVDGSVL PSLPSGNPQG AIMMMAERAA EIIKHHCWLS QRRCCSSDVF QDQCSCY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1446_{otherBeetleGMC} ---REGAVVD SELK-VFGIK KLRVADSSVF PFALAGHPTA PSVMVGEQMG DILK------ ---------- ---------- --EKYK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1538_{otherBeetleGMC} ---KKGAVVD AKLR-VFGIK NLRVADASVF PFALAGHPNA PTVMVGEQLG DLVK------ ---------- ---------- --SDYS---- -------III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7481_{otherBeetleGMC} ---GTTAVVD NQLR-VHGIE KLRVVDAGVM PSTVSGHLNA PTVMIAEKIS DVIK------ ---------- ---------- --ATYN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8249_{otherBeetleGMC} ---KKGAVVD SELR-VFGIK KLRVADASVF PFALAGHPNA PTVMVGEQLG DLVKRAHGVD EYLNGVSPLA IPGSTQGVGF YESSYSKGTG IPDIELMIAV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_CG6142like_1_{CG6142}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_CG6142like_2_{CG6142}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_CG6142like_3_{CG6142}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_CG6142_{CG6142}   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CG6142like_4_{CG6142}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Cele_CHD_{CHD}       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Ecol_CHD_{CHD}       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Human_CHD_{CHD}      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nig_GOX_{Fungal_GOX}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ory_GOX_{Fungal_GOX}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Pama_GOX_{Fungal_GOX}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A1_{GMC-A}     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A1_{GMC-A}     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A1_CG9503_{GMC-A}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A1_{GMC-A}     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1_{GMC-B}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2_{GMC-B}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3_{GMC-B}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4_{GMC-B}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10_{GMC-B}    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6_{GMC-B}     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7_{GMC-B}     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8_{GMC-B}     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9_{GMC-B}     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EO_B1_CG9504_{GMC-B}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B2_CG9509_{GMC-B}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B3_CG9512_{GMC-B}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B5_{GMC-B}     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D1_{GMC-D}              AIEAVGDS-- ---SAAPCAN ETFVS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  <w:lang w:val="nl-NL"/>
        </w:rPr>
      </w:pPr>
      <w:r>
        <w:rPr>
          <w:rFonts w:cs="Courier" w:ascii="Courier" w:hAnsi="Courier"/>
          <w:sz w:val="16"/>
          <w:szCs w:val="16"/>
          <w:lang w:val="nl-NL"/>
        </w:rPr>
        <w:t>#AmGMC_D1_{GMC-D}              ---NATIG-- -----S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  <w:lang w:val="nl-NL"/>
        </w:rPr>
      </w:pPr>
      <w:r>
        <w:rPr>
          <w:rFonts w:cs="Courier" w:ascii="Courier" w:hAnsi="Courier"/>
          <w:sz w:val="16"/>
          <w:szCs w:val="16"/>
          <w:lang w:val="nl-NL"/>
        </w:rPr>
        <w:t>#DmGMC_D1_CG9514_{GMC-D}       ADTETENSEN LDIGTSPVHQ WPLPRS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  <w:lang w:val="nl-NL"/>
        </w:rPr>
      </w:pPr>
      <w:r>
        <w:rPr>
          <w:rFonts w:cs="Courier" w:ascii="Courier" w:hAnsi="Courier"/>
          <w:sz w:val="16"/>
          <w:szCs w:val="16"/>
          <w:lang w:val="nl-NL"/>
        </w:rPr>
        <w:t>#TcGMC_D1_{GMC-D}              AVYNVRLG-- -----ATCPN ITSI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  <w:lang w:val="nl-NL"/>
        </w:rPr>
      </w:pPr>
      <w:r>
        <w:rPr>
          <w:rFonts w:cs="Courier" w:ascii="Courier" w:hAnsi="Courier"/>
          <w:sz w:val="16"/>
          <w:szCs w:val="16"/>
          <w:lang w:val="nl-NL"/>
        </w:rPr>
        <w:t>#AgGMC_E1_{GMC-E}     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  <w:lang w:val="nl-NL"/>
        </w:rPr>
      </w:pPr>
      <w:r>
        <w:rPr>
          <w:rFonts w:cs="Courier" w:ascii="Courier" w:hAnsi="Courier"/>
          <w:sz w:val="16"/>
          <w:szCs w:val="16"/>
          <w:lang w:val="nl-NL"/>
        </w:rPr>
        <w:t>#AmGMC_E1_{GMC-E}     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  <w:lang w:val="nl-NL"/>
        </w:rPr>
      </w:pPr>
      <w:r>
        <w:rPr>
          <w:rFonts w:cs="Courier" w:ascii="Courier" w:hAnsi="Courier"/>
          <w:sz w:val="16"/>
          <w:szCs w:val="16"/>
          <w:lang w:val="nl-NL"/>
        </w:rPr>
        <w:t>#DmGMC_E1_CG9517_{GMC-E}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  <w:lang w:val="nl-NL"/>
        </w:rPr>
      </w:pPr>
      <w:r>
        <w:rPr>
          <w:rFonts w:cs="Courier" w:ascii="Courier" w:hAnsi="Courier"/>
          <w:sz w:val="16"/>
          <w:szCs w:val="16"/>
          <w:lang w:val="nl-NL"/>
        </w:rPr>
        <w:t>#TcGMC_E1_{GMC-E}     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  <w:lang w:val="nl-NL"/>
        </w:rPr>
      </w:pPr>
      <w:r>
        <w:rPr>
          <w:rFonts w:cs="Courier" w:ascii="Courier" w:hAnsi="Courier"/>
          <w:sz w:val="16"/>
          <w:szCs w:val="16"/>
          <w:lang w:val="nl-NL"/>
        </w:rPr>
        <w:t>#AgGMC_G2_{GMC-G}     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  <w:lang w:val="nl-NL"/>
        </w:rPr>
      </w:pPr>
      <w:r>
        <w:rPr>
          <w:rFonts w:cs="Courier" w:ascii="Courier" w:hAnsi="Courier"/>
          <w:sz w:val="16"/>
          <w:szCs w:val="16"/>
          <w:lang w:val="nl-NL"/>
        </w:rPr>
        <w:t>#AgGMC_G3_{GMC-G}     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  <w:lang w:val="nl-NL"/>
        </w:rPr>
      </w:pPr>
      <w:r>
        <w:rPr>
          <w:rFonts w:cs="Courier" w:ascii="Courier" w:hAnsi="Courier"/>
          <w:sz w:val="16"/>
          <w:szCs w:val="16"/>
          <w:lang w:val="nl-NL"/>
        </w:rPr>
        <w:t>#AmGMC_G1_{GMC-G}     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  <w:lang w:val="nl-NL"/>
        </w:rPr>
      </w:pPr>
      <w:r>
        <w:rPr>
          <w:rFonts w:cs="Courier" w:ascii="Courier" w:hAnsi="Courier"/>
          <w:sz w:val="16"/>
          <w:szCs w:val="16"/>
          <w:lang w:val="nl-NL"/>
        </w:rPr>
        <w:t>#DmGMC_G1_CG12398_{GMC-G}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  <w:lang w:val="nl-NL"/>
        </w:rPr>
      </w:pPr>
      <w:r>
        <w:rPr>
          <w:rFonts w:cs="Courier" w:ascii="Courier" w:hAnsi="Courier"/>
          <w:sz w:val="16"/>
          <w:szCs w:val="16"/>
          <w:lang w:val="nl-NL"/>
        </w:rPr>
        <w:t>#TcGMC_G1_{GMC-G}     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  <w:lang w:val="nl-NL"/>
        </w:rPr>
      </w:pPr>
      <w:r>
        <w:rPr>
          <w:rFonts w:cs="Courier" w:ascii="Courier" w:hAnsi="Courier"/>
          <w:sz w:val="16"/>
          <w:szCs w:val="16"/>
          <w:lang w:val="nl-NL"/>
        </w:rPr>
        <w:t>#AgGMC_I3_{GMC-I}     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  <w:lang w:val="nl-NL"/>
        </w:rPr>
      </w:pPr>
      <w:r>
        <w:rPr>
          <w:rFonts w:cs="Courier" w:ascii="Courier" w:hAnsi="Courier"/>
          <w:sz w:val="16"/>
          <w:szCs w:val="16"/>
          <w:lang w:val="nl-NL"/>
        </w:rPr>
        <w:t>#AgGMC_I4_{GMC-I}     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  <w:lang w:val="nl-NL"/>
        </w:rPr>
      </w:pPr>
      <w:r>
        <w:rPr>
          <w:rFonts w:cs="Courier" w:ascii="Courier" w:hAnsi="Courier"/>
          <w:sz w:val="16"/>
          <w:szCs w:val="16"/>
          <w:lang w:val="nl-NL"/>
        </w:rPr>
        <w:t>#DmGMC_I1_CG9522_{GMC-I}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I2_CG12539_{GMC-I}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5_{GMC-I}     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6_{GMC-I}     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7_{GMC-I}     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K1_{GMC-K}     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K2_{GMC-K}     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K3_{GMC-K}     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L1_{GMC-L}     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L1_{GMC-L}     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M1_{GMC-M}     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Q3_{GMC-Q}     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Q4_{GMC-Q}     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Q7_{GMC-Q}     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Q1_CG9519_{GMC-Q}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Q2_CG9521_{GMC-Q}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Q5_{GMC-Q}     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Q6_{GMC-Q}     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Z1_{GMC-Z}     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Z1_{GMC-Z}     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Z1_CG9518_{GMC-Z}       SDRSNMESNF SNSSHINNIN FNSNSNSSNI ESSSNFTLNY ANS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Z1_{GMC-Z}     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LD_{Insect_GLD-GOX}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D_{Insect_GLD-GOX}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Xr_1_{Insect_GLD-GOX}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Xr_2_{Insect_GLD-GOX}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OX_{Insect_GLD-GOX}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LD_{Insect_GLD-GOX}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D_{Insect_GLD-GOX}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Xr_3_{Insect_GLD-GOX}     YQQGVKSTGF RHNEQFHRNH PQMPNPFMST PRPQRAYNQQ GFNQGYQGYQ HNYPDYQQDQ EYNNFNAY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Xr_4_{Insect_GLD-GOX}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NinaG_CG6728_{NinaG}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NinaG_like_{NinaG}        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1446_{otherBeetleGMC} YNDNY----- ---------- ----YDVFHD YF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1538_{otherBeetleGMC} FNSAVPFAN- ---------- ----YIMISK FVVFFVRS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7481_{otherBeetleGMC} ---------- ---------- ---------- ---------- ---------- ---------- ---------- ---------- ---------- --------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8249_{otherBeetleGMC} ANATDQLTQR YFSLTDQTYE DVWKYNNIPQ TFIFHVVNLH AQSSGSVRLK SKNPFEYPVI NSNFLSDPEN RDINTLYKGI QICLKMGETK AMEAINATLQ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_CG6142like_1_{CG6142}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_CG6142like_2_{CG6142}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_CG6142like_3_{CG6142}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_CG6142_{CG6142}   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CG6142like_4_{CG6142}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Cele_CHD_{CHD}       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Ecol_CHD_{CHD}       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Human_CHD_{CHD}      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nig_GOX_{Fungal_GOX}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ory_GOX_{Fungal_GOX}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Pama_GOX_{Fungal_GOX}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A1_{GMC-A}     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A1_{GMC-A}     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A1_CG9503_{GMC-A}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A1_{GMC-A}     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1_{GMC-B}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2_{GMC-B}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3_{GMC-B}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B4_iso4_{GMC-B}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10_{GMC-B}    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6_{GMC-B}     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7_{GMC-B}     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8_{GMC-B}     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B9_{GMC-B}     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EO_B1_CG9504_{GMC-B}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B2_CG9509_{GMC-B}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B3_CG9512_{GMC-B}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B5_{GMC-B}     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D1_{GMC-D}     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D1_{GMC-D}     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D1_CG9514_{GMC-D}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D1_{GMC-D}     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E1_{GMC-E}     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E1_{GMC-E}     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E1_CG9517_{GMC-E}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E1_{GMC-E}     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G2_{GMC-G}     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G3_{GMC-G}     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G1_{GMC-G}     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G1_CG12398_{GMC-G}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G1_{GMC-G}     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I3_{GMC-I}     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I4_{GMC-I}     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I1_CG9522_{GMC-I}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I2_CG12539_{GMC-I}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5_{GMC-I}     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6_{GMC-I}     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I7_{GMC-I}     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K1_{GMC-K}     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K2_{GMC-K}     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K3_{GMC-K}     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L1_{GMC-L}     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L1_{GMC-L}     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M1_{GMC-M}     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Q3_{GMC-Q}     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Q4_{GMC-Q}     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Q7_{GMC-Q}     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Q1_CG9519_{GMC-Q}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Q2_CG9521_{GMC-Q}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Q5_{GMC-Q}     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Q6_{GMC-Q}     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MC_Z1_{GMC-Z}     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MC_Z1_{GMC-Z}     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MC_Z1_CG9518_{GMC-Z}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MC_Z1_{GMC-Z}     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gGLD_{Insect_GLD-GOX}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D_{Insect_GLD-GOX}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Xr_1_{Insect_GLD-GOX}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LXr_2_{Insect_GLD-GOX}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AmGOX_{Insect_GLD-GOX}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GLD_{Insect_GLD-GOX}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D_{Insect_GLD-GOX}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Xr_3_{Insect_GLD-GOX}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GLXr_4_{Insect_GLD-GOX}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DmNinaG_CG6728_{NinaG}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NinaG_like_{NinaG}        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1446_{otherBeetleGMC}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1538_{otherBeetleGMC}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7481_{otherBeetleGMC} ---------- ---------- ---------- ---------- ---------- ---------- ---------- --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#Tc_XM_968249_{otherBeetleGMC} GGPLRACKRY QYLSKDYWYC ALRQITVNLY QPLGSCPMGK DPKKGAVVVS ELRVFGERAV GGFGQKGPWG RW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sectPr>
      <w:type w:val="nextPage"/>
      <w:pgSz w:orient="landscape" w:w="15840" w:h="12240"/>
      <w:pgMar w:left="1008" w:right="1008" w:gutter="0" w:header="0" w:top="126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24T04:00:00Z</dcterms:created>
  <dc:creator>CAVENER LAB</dc:creator>
  <dc:description/>
  <dc:language>en-US</dc:language>
  <cp:lastModifiedBy>CAVENER LAB</cp:lastModifiedBy>
  <dcterms:modified xsi:type="dcterms:W3CDTF">2006-12-26T20:46:00Z</dcterms:modified>
  <cp:revision>59</cp:revision>
  <dc:subject/>
  <dc:title>#Ag_CG6142like_1_{CG6142}      ---------- ---------- ---------- ---------S PIWLVLFILT TPNLLADGHD DTFFQTLFDE TSVLFNNG-- -TPRIPD</dc:title>
</cp:coreProperties>
</file>